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66D048" w14:textId="2011099F" w:rsidR="00B278A5" w:rsidRPr="00D0642A" w:rsidRDefault="00D8414F" w:rsidP="00D8414F">
      <w:pPr>
        <w:pStyle w:val="Kop1"/>
        <w:rPr>
          <w:rFonts w:asciiTheme="minorHAnsi" w:hAnsiTheme="minorHAnsi" w:cstheme="minorHAnsi"/>
          <w:lang w:val="en-US"/>
        </w:rPr>
      </w:pPr>
      <w:r w:rsidRPr="00D0642A">
        <w:rPr>
          <w:rFonts w:asciiTheme="minorHAnsi" w:hAnsiTheme="minorHAnsi" w:cstheme="minorHAnsi"/>
          <w:lang w:val="en-US"/>
        </w:rPr>
        <w:t>APPENDIX 1:</w:t>
      </w:r>
      <w:r w:rsidR="00B278A5" w:rsidRPr="00D0642A">
        <w:rPr>
          <w:rFonts w:asciiTheme="minorHAnsi" w:hAnsiTheme="minorHAnsi" w:cstheme="minorHAnsi"/>
          <w:lang w:val="en-US"/>
        </w:rPr>
        <w:t xml:space="preserve"> Behavioral analysis of target behaviors and final intervention functions and BCTs.</w:t>
      </w:r>
    </w:p>
    <w:p w14:paraId="2E5116D9" w14:textId="7B0A02D8" w:rsidR="00B278A5" w:rsidRPr="002B0155" w:rsidRDefault="00B278A5" w:rsidP="002B0155">
      <w:pPr>
        <w:pStyle w:val="Kop2"/>
        <w:rPr>
          <w:rFonts w:ascii="Calibri" w:hAnsi="Calibri" w:cs="Calibri"/>
        </w:rPr>
      </w:pPr>
      <w:r w:rsidRPr="002B0155">
        <w:rPr>
          <w:rFonts w:ascii="Calibri" w:hAnsi="Calibri" w:cs="Calibri"/>
        </w:rPr>
        <w:t>Table 1</w:t>
      </w:r>
      <w:r w:rsidR="00242DAA" w:rsidRPr="002B0155">
        <w:rPr>
          <w:rFonts w:ascii="Calibri" w:hAnsi="Calibri" w:cs="Calibri"/>
        </w:rPr>
        <w:t>.</w:t>
      </w:r>
      <w:r w:rsidRPr="002B0155">
        <w:rPr>
          <w:rFonts w:ascii="Calibri" w:hAnsi="Calibri" w:cs="Calibri"/>
        </w:rPr>
        <w:t xml:space="preserve"> Target behavior: Self-monitoring of COPD symptoms and early detection of exacerbations.</w:t>
      </w:r>
    </w:p>
    <w:p w14:paraId="4249E1C3" w14:textId="77777777" w:rsidR="00B278A5" w:rsidRDefault="00B278A5"/>
    <w:tbl>
      <w:tblPr>
        <w:tblStyle w:val="Onopgemaaktetabel5"/>
        <w:tblW w:w="13325" w:type="dxa"/>
        <w:tblLayout w:type="fixed"/>
        <w:tblLook w:val="04A0" w:firstRow="1" w:lastRow="0" w:firstColumn="1" w:lastColumn="0" w:noHBand="0" w:noVBand="1"/>
      </w:tblPr>
      <w:tblGrid>
        <w:gridCol w:w="1276"/>
        <w:gridCol w:w="2977"/>
        <w:gridCol w:w="1559"/>
        <w:gridCol w:w="1418"/>
        <w:gridCol w:w="1984"/>
        <w:gridCol w:w="4111"/>
      </w:tblGrid>
      <w:tr w:rsidR="004415FB" w:rsidRPr="00B278A5" w14:paraId="66DC5DAA" w14:textId="79839DA3" w:rsidTr="002520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  <w:hideMark/>
          </w:tcPr>
          <w:p w14:paraId="79DB1B1E" w14:textId="0FF14E15" w:rsidR="004415FB" w:rsidRPr="00242DAA" w:rsidRDefault="004415FB" w:rsidP="00CB0360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color w:val="000000"/>
                <w:sz w:val="18"/>
                <w:szCs w:val="18"/>
                <w:lang w:eastAsia="nl-NL"/>
              </w:rPr>
            </w:pPr>
            <w:r w:rsidRPr="00242DAA">
              <w:rPr>
                <w:rFonts w:asciiTheme="minorHAnsi" w:eastAsia="Times New Roman" w:hAnsiTheme="minorHAnsi" w:cstheme="minorHAnsi"/>
                <w:b/>
                <w:bCs/>
                <w:i w:val="0"/>
                <w:color w:val="000000"/>
                <w:sz w:val="18"/>
                <w:szCs w:val="18"/>
                <w:lang w:eastAsia="nl-NL"/>
              </w:rPr>
              <w:t>COM-B</w:t>
            </w:r>
          </w:p>
        </w:tc>
        <w:tc>
          <w:tcPr>
            <w:tcW w:w="2977" w:type="dxa"/>
            <w:hideMark/>
          </w:tcPr>
          <w:p w14:paraId="65AC37C5" w14:textId="35308F94" w:rsidR="004415FB" w:rsidRPr="00B278A5" w:rsidRDefault="004415FB" w:rsidP="00351F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8"/>
                <w:szCs w:val="18"/>
                <w:lang w:eastAsia="nl-NL"/>
              </w:rPr>
              <w:t>What needs to</w:t>
            </w:r>
            <w:r w:rsidR="00351F30"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8"/>
                <w:szCs w:val="18"/>
                <w:lang w:eastAsia="nl-NL"/>
              </w:rPr>
              <w:t xml:space="preserve"> change to improve the target behavior </w:t>
            </w:r>
          </w:p>
        </w:tc>
        <w:tc>
          <w:tcPr>
            <w:tcW w:w="1559" w:type="dxa"/>
            <w:hideMark/>
          </w:tcPr>
          <w:p w14:paraId="4938ADBE" w14:textId="77777777" w:rsidR="004415FB" w:rsidRPr="00242DAA" w:rsidRDefault="004415FB" w:rsidP="004867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8"/>
                <w:szCs w:val="18"/>
                <w:lang w:eastAsia="nl-NL"/>
              </w:rPr>
            </w:pPr>
            <w:r w:rsidRPr="00242DAA"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8"/>
                <w:szCs w:val="18"/>
                <w:lang w:eastAsia="nl-NL"/>
              </w:rPr>
              <w:t>TDF</w:t>
            </w:r>
          </w:p>
        </w:tc>
        <w:tc>
          <w:tcPr>
            <w:tcW w:w="1418" w:type="dxa"/>
            <w:hideMark/>
          </w:tcPr>
          <w:p w14:paraId="1E6E1F94" w14:textId="1E83FED0" w:rsidR="004415FB" w:rsidRPr="00242DAA" w:rsidRDefault="004415FB" w:rsidP="004867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8"/>
                <w:szCs w:val="18"/>
                <w:lang w:eastAsia="nl-NL"/>
              </w:rPr>
            </w:pPr>
            <w:r w:rsidRPr="00242DAA"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8"/>
                <w:szCs w:val="18"/>
                <w:lang w:eastAsia="nl-NL"/>
              </w:rPr>
              <w:t>In</w:t>
            </w:r>
            <w:r w:rsidR="0040055C" w:rsidRPr="00242DAA"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8"/>
                <w:szCs w:val="18"/>
                <w:lang w:eastAsia="nl-NL"/>
              </w:rPr>
              <w:t>tervention function</w:t>
            </w:r>
            <w:r w:rsidR="000F1725" w:rsidRPr="00242DAA"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8"/>
                <w:szCs w:val="18"/>
                <w:lang w:eastAsia="nl-NL"/>
              </w:rPr>
              <w:t>s</w:t>
            </w:r>
          </w:p>
        </w:tc>
        <w:tc>
          <w:tcPr>
            <w:tcW w:w="1984" w:type="dxa"/>
            <w:hideMark/>
          </w:tcPr>
          <w:p w14:paraId="01BE242C" w14:textId="77777777" w:rsidR="004415FB" w:rsidRPr="00242DAA" w:rsidRDefault="004415FB" w:rsidP="004867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8"/>
                <w:szCs w:val="18"/>
                <w:lang w:eastAsia="nl-NL"/>
              </w:rPr>
            </w:pPr>
            <w:r w:rsidRPr="00242DAA"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8"/>
                <w:szCs w:val="18"/>
                <w:lang w:eastAsia="nl-NL"/>
              </w:rPr>
              <w:t>BCTs</w:t>
            </w:r>
          </w:p>
        </w:tc>
        <w:tc>
          <w:tcPr>
            <w:tcW w:w="4111" w:type="dxa"/>
          </w:tcPr>
          <w:p w14:paraId="494378AA" w14:textId="2E21CC26" w:rsidR="004415FB" w:rsidRPr="00242DAA" w:rsidRDefault="004C24EE" w:rsidP="004867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8"/>
                <w:szCs w:val="18"/>
                <w:lang w:eastAsia="nl-NL"/>
              </w:rPr>
            </w:pPr>
            <w:r w:rsidRPr="00242DAA"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8"/>
                <w:szCs w:val="18"/>
                <w:lang w:eastAsia="nl-NL"/>
              </w:rPr>
              <w:t>Demonstrated</w:t>
            </w:r>
            <w:r w:rsidR="004415FB" w:rsidRPr="00242DAA"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8"/>
                <w:szCs w:val="18"/>
                <w:lang w:eastAsia="nl-NL"/>
              </w:rPr>
              <w:t xml:space="preserve"> in MVP</w:t>
            </w:r>
          </w:p>
        </w:tc>
      </w:tr>
      <w:tr w:rsidR="004415FB" w:rsidRPr="00B278A5" w14:paraId="4A866A2E" w14:textId="686AF3A9" w:rsidTr="0025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00B9581E" w14:textId="1BF2901F" w:rsidR="004415FB" w:rsidRPr="004F3D13" w:rsidRDefault="004415FB" w:rsidP="00CB0360">
            <w:pPr>
              <w:jc w:val="left"/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18"/>
                <w:szCs w:val="18"/>
                <w:lang w:val="nl-NL" w:eastAsia="nl-NL"/>
              </w:rPr>
            </w:pPr>
            <w:r w:rsidRPr="004F3D13"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18"/>
                <w:szCs w:val="18"/>
                <w:lang w:eastAsia="nl-NL"/>
              </w:rPr>
              <w:t xml:space="preserve">Physical </w:t>
            </w:r>
            <w:proofErr w:type="spellStart"/>
            <w:r w:rsidRPr="004F3D13"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18"/>
                <w:szCs w:val="18"/>
                <w:lang w:eastAsia="nl-NL"/>
              </w:rPr>
              <w:t>capab</w:t>
            </w:r>
            <w:r w:rsidRPr="004F3D13"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18"/>
                <w:szCs w:val="18"/>
                <w:lang w:val="nl-NL" w:eastAsia="nl-NL"/>
              </w:rPr>
              <w:t>ility</w:t>
            </w:r>
            <w:proofErr w:type="spellEnd"/>
          </w:p>
        </w:tc>
        <w:tc>
          <w:tcPr>
            <w:tcW w:w="2977" w:type="dxa"/>
            <w:hideMark/>
          </w:tcPr>
          <w:p w14:paraId="61762DD2" w14:textId="7E6DFB66" w:rsidR="004415FB" w:rsidRPr="00B278A5" w:rsidRDefault="004415FB" w:rsidP="00082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NA</w:t>
            </w:r>
          </w:p>
        </w:tc>
        <w:tc>
          <w:tcPr>
            <w:tcW w:w="1559" w:type="dxa"/>
            <w:hideMark/>
          </w:tcPr>
          <w:p w14:paraId="672BC4AE" w14:textId="7372D417" w:rsidR="004415FB" w:rsidRPr="00B278A5" w:rsidRDefault="00491A4D" w:rsidP="00082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NA</w:t>
            </w:r>
          </w:p>
        </w:tc>
        <w:tc>
          <w:tcPr>
            <w:tcW w:w="1418" w:type="dxa"/>
            <w:hideMark/>
          </w:tcPr>
          <w:p w14:paraId="15254505" w14:textId="173F5BE3" w:rsidR="004415FB" w:rsidRPr="00B278A5" w:rsidRDefault="00491A4D" w:rsidP="00082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NA</w:t>
            </w:r>
          </w:p>
        </w:tc>
        <w:tc>
          <w:tcPr>
            <w:tcW w:w="1984" w:type="dxa"/>
            <w:hideMark/>
          </w:tcPr>
          <w:p w14:paraId="51D58351" w14:textId="74B4CBBC" w:rsidR="004415FB" w:rsidRPr="00B278A5" w:rsidRDefault="00491A4D" w:rsidP="00082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NA</w:t>
            </w:r>
          </w:p>
        </w:tc>
        <w:tc>
          <w:tcPr>
            <w:tcW w:w="4111" w:type="dxa"/>
          </w:tcPr>
          <w:p w14:paraId="6A129653" w14:textId="56F8D4F2" w:rsidR="004415FB" w:rsidRPr="00B278A5" w:rsidRDefault="00491A4D" w:rsidP="00082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NA</w:t>
            </w:r>
          </w:p>
        </w:tc>
      </w:tr>
      <w:tr w:rsidR="004415FB" w:rsidRPr="00B278A5" w14:paraId="7AC97210" w14:textId="661DD8A0" w:rsidTr="00252019">
        <w:trPr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38948D22" w14:textId="3B2B10C0" w:rsidR="004415FB" w:rsidRPr="004F3D13" w:rsidRDefault="004415FB" w:rsidP="00CB0360">
            <w:pPr>
              <w:jc w:val="left"/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4F3D13"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18"/>
                <w:szCs w:val="18"/>
                <w:lang w:val="nl-NL" w:eastAsia="nl-NL"/>
              </w:rPr>
              <w:t>Psychological</w:t>
            </w:r>
            <w:proofErr w:type="spellEnd"/>
            <w:r w:rsidRPr="004F3D13"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4F3D13"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18"/>
                <w:szCs w:val="18"/>
                <w:lang w:val="nl-NL" w:eastAsia="nl-NL"/>
              </w:rPr>
              <w:t>capability</w:t>
            </w:r>
            <w:proofErr w:type="spellEnd"/>
          </w:p>
        </w:tc>
        <w:tc>
          <w:tcPr>
            <w:tcW w:w="2977" w:type="dxa"/>
            <w:hideMark/>
          </w:tcPr>
          <w:p w14:paraId="35F71CA8" w14:textId="2086ED2F" w:rsidR="004415FB" w:rsidRPr="009C294A" w:rsidRDefault="004415FB" w:rsidP="009C2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Have adequate knowledge on ‘normal’ pattern of COPD symptoms</w:t>
            </w:r>
            <w:r w:rsidR="009C29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</w:t>
            </w:r>
            <w:r w:rsidR="009C294A" w:rsidRPr="009C29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[1-3]</w:t>
            </w:r>
            <w:r w:rsidR="009C29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.</w:t>
            </w:r>
            <w:r w:rsidRPr="009C29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1559" w:type="dxa"/>
            <w:hideMark/>
          </w:tcPr>
          <w:p w14:paraId="4CFB648F" w14:textId="206F0513" w:rsidR="004415FB" w:rsidRPr="009C294A" w:rsidRDefault="004415FB" w:rsidP="00082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9C29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Knowledge</w:t>
            </w:r>
          </w:p>
        </w:tc>
        <w:tc>
          <w:tcPr>
            <w:tcW w:w="1418" w:type="dxa"/>
            <w:hideMark/>
          </w:tcPr>
          <w:p w14:paraId="634D9438" w14:textId="621FC004" w:rsidR="004415FB" w:rsidRPr="009C294A" w:rsidRDefault="004415FB" w:rsidP="00EA5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9C29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E</w:t>
            </w:r>
            <w:r w:rsidR="00EA5677" w:rsidRPr="009C29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ducation</w:t>
            </w:r>
          </w:p>
        </w:tc>
        <w:tc>
          <w:tcPr>
            <w:tcW w:w="1984" w:type="dxa"/>
            <w:hideMark/>
          </w:tcPr>
          <w:p w14:paraId="323C131E" w14:textId="4DBBB1E2" w:rsidR="004415FB" w:rsidRPr="00B278A5" w:rsidRDefault="004415FB" w:rsidP="00A02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Information ab</w:t>
            </w:r>
            <w:r w:rsidR="00A02969"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out health consequences; s</w:t>
            </w: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elf-monitoring </w:t>
            </w:r>
            <w:r w:rsidR="00685503"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of</w:t>
            </w: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behavior</w:t>
            </w:r>
          </w:p>
        </w:tc>
        <w:tc>
          <w:tcPr>
            <w:tcW w:w="4111" w:type="dxa"/>
          </w:tcPr>
          <w:p w14:paraId="220C503D" w14:textId="004F0ED2" w:rsidR="004415FB" w:rsidRPr="00B278A5" w:rsidRDefault="008571EB" w:rsidP="00EA5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(D</w:t>
            </w:r>
            <w:r w:rsidR="00057554"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ily) s</w:t>
            </w:r>
            <w:r w:rsidR="00CA79AF"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elf-monitoring of </w:t>
            </w:r>
            <w:r w:rsidR="00685503"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normal </w:t>
            </w:r>
            <w:r w:rsidR="00CA79AF"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ymptom</w:t>
            </w:r>
            <w:r w:rsidR="00EA56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pattern</w:t>
            </w:r>
            <w:r w:rsidR="00A02969"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; </w:t>
            </w:r>
            <w:r w:rsidR="00351F30"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overview of normal symptoms in </w:t>
            </w:r>
            <w:r w:rsidR="00EA56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green zone </w:t>
            </w:r>
            <w:r w:rsidR="00351F30"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ction plan</w:t>
            </w:r>
            <w:r w:rsidR="00351F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; </w:t>
            </w:r>
            <w:r w:rsidR="00351F30"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</w:t>
            </w:r>
            <w:r w:rsidR="00A02969"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ov</w:t>
            </w:r>
            <w:r w:rsidR="00685503"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erview of </w:t>
            </w:r>
            <w:r w:rsidR="00351F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registered symptoms in calendar</w:t>
            </w:r>
          </w:p>
        </w:tc>
      </w:tr>
      <w:tr w:rsidR="002512D8" w:rsidRPr="00B278A5" w14:paraId="15F1BC8B" w14:textId="77777777" w:rsidTr="0025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EFE411A" w14:textId="77777777" w:rsidR="002512D8" w:rsidRPr="00EA5677" w:rsidRDefault="002512D8" w:rsidP="002512D8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977" w:type="dxa"/>
          </w:tcPr>
          <w:p w14:paraId="4B142C54" w14:textId="5DDD5AAE" w:rsidR="002512D8" w:rsidRPr="00B278A5" w:rsidRDefault="002512D8" w:rsidP="0023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Have the knowledge on what exacerbations are</w:t>
            </w:r>
            <w:r w:rsidR="0023641B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 xml:space="preserve"> </w:t>
            </w:r>
            <w:r w:rsidR="009C294A" w:rsidRPr="0023641B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[1, 2, 4]</w:t>
            </w:r>
            <w:r w:rsidR="0023641B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1559" w:type="dxa"/>
          </w:tcPr>
          <w:p w14:paraId="5FF580F5" w14:textId="13DCFEC6" w:rsidR="002512D8" w:rsidRPr="00B278A5" w:rsidRDefault="002512D8" w:rsidP="00251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B278A5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Knowledge</w:t>
            </w:r>
          </w:p>
        </w:tc>
        <w:tc>
          <w:tcPr>
            <w:tcW w:w="1418" w:type="dxa"/>
          </w:tcPr>
          <w:p w14:paraId="68612D2A" w14:textId="2026A46F" w:rsidR="002512D8" w:rsidRPr="00B278A5" w:rsidRDefault="002512D8" w:rsidP="00251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B278A5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Education</w:t>
            </w:r>
          </w:p>
        </w:tc>
        <w:tc>
          <w:tcPr>
            <w:tcW w:w="1984" w:type="dxa"/>
          </w:tcPr>
          <w:p w14:paraId="730E8F41" w14:textId="057EFA23" w:rsidR="002512D8" w:rsidRPr="00B278A5" w:rsidRDefault="002512D8" w:rsidP="00251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Information about </w:t>
            </w: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 xml:space="preserve">health </w:t>
            </w:r>
            <w:proofErr w:type="spellStart"/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consequences</w:t>
            </w:r>
            <w:proofErr w:type="spellEnd"/>
          </w:p>
        </w:tc>
        <w:tc>
          <w:tcPr>
            <w:tcW w:w="4111" w:type="dxa"/>
          </w:tcPr>
          <w:p w14:paraId="109A9924" w14:textId="3009C4E0" w:rsidR="002512D8" w:rsidRPr="00B278A5" w:rsidRDefault="00C61DD7" w:rsidP="00EA5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Information about COPD &amp; exacerbations</w:t>
            </w:r>
          </w:p>
        </w:tc>
      </w:tr>
      <w:tr w:rsidR="002512D8" w:rsidRPr="00B278A5" w14:paraId="469554B1" w14:textId="4D6EED08" w:rsidTr="00252019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791219C" w14:textId="77777777" w:rsidR="002512D8" w:rsidRPr="00B278A5" w:rsidRDefault="002512D8" w:rsidP="002512D8">
            <w:pPr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nl-NL"/>
              </w:rPr>
            </w:pPr>
          </w:p>
        </w:tc>
        <w:tc>
          <w:tcPr>
            <w:tcW w:w="2977" w:type="dxa"/>
          </w:tcPr>
          <w:p w14:paraId="45C34F1D" w14:textId="06396965" w:rsidR="002512D8" w:rsidRPr="00B278A5" w:rsidRDefault="002512D8" w:rsidP="0023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Understand the importance of early detecting exacerbations</w:t>
            </w:r>
            <w:r w:rsidR="002364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</w:t>
            </w:r>
            <w:r w:rsidR="009C294A" w:rsidRPr="009C29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[1]</w:t>
            </w:r>
            <w:r w:rsidR="002364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1559" w:type="dxa"/>
          </w:tcPr>
          <w:p w14:paraId="66782549" w14:textId="74EB05F1" w:rsidR="002512D8" w:rsidRPr="00B278A5" w:rsidRDefault="002512D8" w:rsidP="00251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B9BD5" w:themeColor="accent1"/>
                <w:sz w:val="18"/>
                <w:szCs w:val="18"/>
                <w:lang w:val="nl-NL"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Knowledge</w:t>
            </w:r>
          </w:p>
        </w:tc>
        <w:tc>
          <w:tcPr>
            <w:tcW w:w="1418" w:type="dxa"/>
          </w:tcPr>
          <w:p w14:paraId="2A3B5908" w14:textId="774FD92C" w:rsidR="002512D8" w:rsidRPr="00B278A5" w:rsidRDefault="002512D8" w:rsidP="00251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Education</w:t>
            </w:r>
          </w:p>
        </w:tc>
        <w:tc>
          <w:tcPr>
            <w:tcW w:w="1984" w:type="dxa"/>
          </w:tcPr>
          <w:p w14:paraId="41D356E2" w14:textId="4D4B591B" w:rsidR="002512D8" w:rsidRPr="00B278A5" w:rsidRDefault="002512D8" w:rsidP="00251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B9BD5" w:themeColor="accent1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Information ab</w:t>
            </w: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 xml:space="preserve">out health </w:t>
            </w:r>
            <w:proofErr w:type="spellStart"/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consequences</w:t>
            </w:r>
            <w:proofErr w:type="spellEnd"/>
          </w:p>
        </w:tc>
        <w:tc>
          <w:tcPr>
            <w:tcW w:w="4111" w:type="dxa"/>
          </w:tcPr>
          <w:p w14:paraId="33882094" w14:textId="5DDEC224" w:rsidR="002512D8" w:rsidRPr="00B278A5" w:rsidRDefault="00C61DD7" w:rsidP="00251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B9BD5" w:themeColor="accent1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Information about COPD &amp; exacerbations</w:t>
            </w:r>
          </w:p>
        </w:tc>
      </w:tr>
      <w:tr w:rsidR="002512D8" w:rsidRPr="00B278A5" w14:paraId="510B959B" w14:textId="08568AFC" w:rsidTr="0025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2880F821" w14:textId="77777777" w:rsidR="002512D8" w:rsidRPr="00B278A5" w:rsidRDefault="002512D8" w:rsidP="002512D8">
            <w:pPr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nl-NL"/>
              </w:rPr>
            </w:pPr>
          </w:p>
        </w:tc>
        <w:tc>
          <w:tcPr>
            <w:tcW w:w="2977" w:type="dxa"/>
          </w:tcPr>
          <w:p w14:paraId="76BBD164" w14:textId="32EE2DE6" w:rsidR="002512D8" w:rsidRPr="0023641B" w:rsidRDefault="002512D8" w:rsidP="0023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Have the knowledge (based on previous experiences) which symptoms are the best signals of deterioration</w:t>
            </w:r>
            <w:r w:rsidR="0023641B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 xml:space="preserve"> </w:t>
            </w:r>
            <w:r w:rsidR="009C294A" w:rsidRPr="009C294A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[1]</w:t>
            </w:r>
            <w:r w:rsidR="0023641B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1559" w:type="dxa"/>
          </w:tcPr>
          <w:p w14:paraId="6E103139" w14:textId="5002813F" w:rsidR="002512D8" w:rsidRPr="00B278A5" w:rsidRDefault="002512D8" w:rsidP="00251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Knowledge</w:t>
            </w:r>
          </w:p>
        </w:tc>
        <w:tc>
          <w:tcPr>
            <w:tcW w:w="1418" w:type="dxa"/>
          </w:tcPr>
          <w:p w14:paraId="7E3D3CDB" w14:textId="751677B4" w:rsidR="002512D8" w:rsidRPr="00B278A5" w:rsidRDefault="002512D8" w:rsidP="00EA5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Education</w:t>
            </w:r>
          </w:p>
        </w:tc>
        <w:tc>
          <w:tcPr>
            <w:tcW w:w="1984" w:type="dxa"/>
          </w:tcPr>
          <w:p w14:paraId="0E54A628" w14:textId="2F3A90A9" w:rsidR="002512D8" w:rsidRPr="00EA5677" w:rsidRDefault="002512D8" w:rsidP="00251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Information about health consequences; self-monitoring of behavior</w:t>
            </w:r>
          </w:p>
        </w:tc>
        <w:tc>
          <w:tcPr>
            <w:tcW w:w="4111" w:type="dxa"/>
          </w:tcPr>
          <w:p w14:paraId="7B1EA861" w14:textId="35D294E5" w:rsidR="002512D8" w:rsidRPr="00B278A5" w:rsidRDefault="002512D8" w:rsidP="00251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(D</w:t>
            </w: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aily) self-monitoring of symptoms; overview of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registered </w:t>
            </w:r>
            <w:r w:rsidR="00EA56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ymptoms in calendar</w:t>
            </w:r>
          </w:p>
        </w:tc>
      </w:tr>
      <w:tr w:rsidR="002512D8" w:rsidRPr="00B278A5" w14:paraId="670FE4F1" w14:textId="622E9257" w:rsidTr="00252019">
        <w:trPr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B862979" w14:textId="77777777" w:rsidR="002512D8" w:rsidRPr="00B278A5" w:rsidRDefault="002512D8" w:rsidP="002512D8">
            <w:pPr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2977" w:type="dxa"/>
          </w:tcPr>
          <w:p w14:paraId="24F1DBED" w14:textId="64BB6255" w:rsidR="002512D8" w:rsidRPr="00B278A5" w:rsidRDefault="002512D8" w:rsidP="0023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Have the skills to explain his or her ‘normal’ symptom status and how this status can be recognized</w:t>
            </w:r>
            <w:r w:rsidR="002364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</w:t>
            </w:r>
            <w:r w:rsidR="009C294A" w:rsidRPr="009C29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[5]</w:t>
            </w:r>
            <w:r w:rsidR="002364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1559" w:type="dxa"/>
          </w:tcPr>
          <w:p w14:paraId="1F07C628" w14:textId="2A0B4CB7" w:rsidR="002512D8" w:rsidRPr="00B278A5" w:rsidRDefault="002512D8" w:rsidP="00251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proofErr w:type="spellStart"/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Cognitive</w:t>
            </w:r>
            <w:proofErr w:type="spellEnd"/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and</w:t>
            </w:r>
            <w:proofErr w:type="spellEnd"/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interpersonal</w:t>
            </w:r>
            <w:proofErr w:type="spellEnd"/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 xml:space="preserve"> skills</w:t>
            </w:r>
          </w:p>
        </w:tc>
        <w:tc>
          <w:tcPr>
            <w:tcW w:w="1418" w:type="dxa"/>
          </w:tcPr>
          <w:p w14:paraId="0849A269" w14:textId="0E8AE459" w:rsidR="002512D8" w:rsidRPr="00B278A5" w:rsidRDefault="002512D8" w:rsidP="00251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Training</w:t>
            </w:r>
          </w:p>
        </w:tc>
        <w:tc>
          <w:tcPr>
            <w:tcW w:w="1984" w:type="dxa"/>
          </w:tcPr>
          <w:p w14:paraId="0166D1F9" w14:textId="77777777" w:rsidR="002512D8" w:rsidRPr="00B278A5" w:rsidRDefault="002512D8" w:rsidP="00251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elf-monitoring of behavior</w:t>
            </w:r>
          </w:p>
          <w:p w14:paraId="0BE83A43" w14:textId="5D1F8ADA" w:rsidR="002512D8" w:rsidRPr="00B278A5" w:rsidRDefault="002512D8" w:rsidP="00251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111" w:type="dxa"/>
          </w:tcPr>
          <w:p w14:paraId="2FB0EC3F" w14:textId="31FD970D" w:rsidR="002512D8" w:rsidRPr="00B278A5" w:rsidRDefault="002512D8" w:rsidP="00251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(Daily) self-monitoring of normal pattern of symptoms; overview of normal symptoms in </w:t>
            </w:r>
            <w:r w:rsidR="00EA56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green zone </w:t>
            </w: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ction plan</w:t>
            </w:r>
          </w:p>
        </w:tc>
      </w:tr>
      <w:tr w:rsidR="002512D8" w:rsidRPr="00B278A5" w14:paraId="3B47D613" w14:textId="31640228" w:rsidTr="0025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2A6D196E" w14:textId="77777777" w:rsidR="002512D8" w:rsidRPr="00B278A5" w:rsidRDefault="002512D8" w:rsidP="002512D8">
            <w:pPr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nl-NL"/>
              </w:rPr>
            </w:pPr>
          </w:p>
        </w:tc>
        <w:tc>
          <w:tcPr>
            <w:tcW w:w="2977" w:type="dxa"/>
          </w:tcPr>
          <w:p w14:paraId="3675536C" w14:textId="4F28B25F" w:rsidR="002512D8" w:rsidRPr="00B278A5" w:rsidRDefault="002512D8" w:rsidP="00251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 xml:space="preserve">Have the skills to detect signals of symptom deterioration </w:t>
            </w:r>
            <w:r w:rsidR="009C294A" w:rsidRPr="009C294A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[1, 2, 4]</w:t>
            </w:r>
            <w:r w:rsidR="0023641B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1559" w:type="dxa"/>
          </w:tcPr>
          <w:p w14:paraId="1200B2F2" w14:textId="2F1D5FA0" w:rsidR="002512D8" w:rsidRPr="00B278A5" w:rsidRDefault="002512D8" w:rsidP="00251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proofErr w:type="spellStart"/>
            <w:r w:rsidRPr="00B278A5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Cognitive</w:t>
            </w:r>
            <w:proofErr w:type="spellEnd"/>
            <w:r w:rsidRPr="00B278A5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B278A5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and</w:t>
            </w:r>
            <w:proofErr w:type="spellEnd"/>
            <w:r w:rsidRPr="00B278A5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B278A5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interpersonal</w:t>
            </w:r>
            <w:proofErr w:type="spellEnd"/>
            <w:r w:rsidRPr="00B278A5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 xml:space="preserve"> skills</w:t>
            </w:r>
          </w:p>
        </w:tc>
        <w:tc>
          <w:tcPr>
            <w:tcW w:w="1418" w:type="dxa"/>
          </w:tcPr>
          <w:p w14:paraId="3FDDBA57" w14:textId="14EA3FBD" w:rsidR="002512D8" w:rsidRPr="00B278A5" w:rsidRDefault="002512D8" w:rsidP="00251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Training</w:t>
            </w:r>
          </w:p>
        </w:tc>
        <w:tc>
          <w:tcPr>
            <w:tcW w:w="1984" w:type="dxa"/>
          </w:tcPr>
          <w:p w14:paraId="38427FEF" w14:textId="50A06699" w:rsidR="002512D8" w:rsidRPr="00B278A5" w:rsidRDefault="002512D8" w:rsidP="00251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elf-monitori</w:t>
            </w:r>
            <w:r w:rsidR="002364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g of behavior; habit formation</w:t>
            </w:r>
          </w:p>
        </w:tc>
        <w:tc>
          <w:tcPr>
            <w:tcW w:w="4111" w:type="dxa"/>
          </w:tcPr>
          <w:p w14:paraId="64B38721" w14:textId="71637C51" w:rsidR="002512D8" w:rsidRPr="00B278A5" w:rsidRDefault="002512D8" w:rsidP="00EA5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(Daily) self-monitoring of symptoms; overview of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registered symptoms in </w:t>
            </w:r>
            <w:r w:rsidR="00EA56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alenda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; </w:t>
            </w: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ot</w:t>
            </w:r>
            <w:r w:rsidR="001D54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ification to fill out symptoms</w:t>
            </w:r>
          </w:p>
        </w:tc>
      </w:tr>
      <w:tr w:rsidR="002512D8" w:rsidRPr="00B278A5" w14:paraId="160B6CB6" w14:textId="5653EB95" w:rsidTr="00252019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12D5244E" w14:textId="77777777" w:rsidR="002512D8" w:rsidRPr="00B278A5" w:rsidRDefault="002512D8" w:rsidP="002512D8">
            <w:pPr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nl-NL"/>
              </w:rPr>
            </w:pPr>
          </w:p>
        </w:tc>
        <w:tc>
          <w:tcPr>
            <w:tcW w:w="2977" w:type="dxa"/>
          </w:tcPr>
          <w:p w14:paraId="15DE7B56" w14:textId="7D30A4B9" w:rsidR="002512D8" w:rsidRPr="00B278A5" w:rsidRDefault="002512D8" w:rsidP="0023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Have the ability to use experiential knowledge to detect new exacerbations</w:t>
            </w:r>
            <w:r w:rsidR="0023641B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 xml:space="preserve"> </w:t>
            </w:r>
            <w:r w:rsidR="009C294A" w:rsidRPr="009C294A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[1]</w:t>
            </w:r>
            <w:r w:rsidR="0023641B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.</w:t>
            </w:r>
            <w:r w:rsidRPr="00B278A5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1559" w:type="dxa"/>
          </w:tcPr>
          <w:p w14:paraId="7312A00B" w14:textId="3C3962D0" w:rsidR="002512D8" w:rsidRPr="0040055C" w:rsidRDefault="002512D8" w:rsidP="00251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 xml:space="preserve">Memory, attention and decision process </w:t>
            </w:r>
          </w:p>
        </w:tc>
        <w:tc>
          <w:tcPr>
            <w:tcW w:w="1418" w:type="dxa"/>
          </w:tcPr>
          <w:p w14:paraId="2C92CC32" w14:textId="0090A985" w:rsidR="002512D8" w:rsidRPr="00B278A5" w:rsidRDefault="002512D8" w:rsidP="00251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</w:pPr>
            <w:r w:rsidRPr="00B278A5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Training</w:t>
            </w:r>
          </w:p>
        </w:tc>
        <w:tc>
          <w:tcPr>
            <w:tcW w:w="1984" w:type="dxa"/>
          </w:tcPr>
          <w:p w14:paraId="16B059EE" w14:textId="48C412A1" w:rsidR="002512D8" w:rsidRPr="00B278A5" w:rsidRDefault="002512D8" w:rsidP="00251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elf-monitoring of behavior</w:t>
            </w:r>
          </w:p>
        </w:tc>
        <w:tc>
          <w:tcPr>
            <w:tcW w:w="4111" w:type="dxa"/>
          </w:tcPr>
          <w:p w14:paraId="6C8190DD" w14:textId="1226A70A" w:rsidR="002512D8" w:rsidRPr="00B278A5" w:rsidRDefault="002512D8" w:rsidP="00251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(Daily) self-monitoring of symptoms; overview of </w:t>
            </w:r>
            <w:r w:rsidR="00EA56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registered </w:t>
            </w: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ymptoms in calendar</w:t>
            </w:r>
          </w:p>
        </w:tc>
      </w:tr>
      <w:tr w:rsidR="002512D8" w:rsidRPr="00B278A5" w14:paraId="708E1479" w14:textId="26C4C6BB" w:rsidTr="0025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697F5A31" w14:textId="18DB5801" w:rsidR="002512D8" w:rsidRPr="004F3D13" w:rsidRDefault="002512D8" w:rsidP="002512D8">
            <w:pPr>
              <w:jc w:val="left"/>
              <w:rPr>
                <w:rFonts w:ascii="Calibri" w:eastAsia="Times New Roman" w:hAnsi="Calibri" w:cs="Calibri"/>
                <w:b/>
                <w:i w:val="0"/>
                <w:color w:val="000000"/>
                <w:sz w:val="18"/>
                <w:szCs w:val="18"/>
                <w:lang w:eastAsia="nl-NL"/>
              </w:rPr>
            </w:pPr>
            <w:r w:rsidRPr="004F3D13">
              <w:rPr>
                <w:rFonts w:ascii="Calibri" w:eastAsia="Times New Roman" w:hAnsi="Calibri" w:cs="Calibri"/>
                <w:b/>
                <w:i w:val="0"/>
                <w:color w:val="000000"/>
                <w:sz w:val="18"/>
                <w:szCs w:val="18"/>
                <w:lang w:eastAsia="nl-NL"/>
              </w:rPr>
              <w:t>Physical opportunity</w:t>
            </w:r>
          </w:p>
        </w:tc>
        <w:tc>
          <w:tcPr>
            <w:tcW w:w="2977" w:type="dxa"/>
            <w:hideMark/>
          </w:tcPr>
          <w:p w14:paraId="55B404FC" w14:textId="58D7E732" w:rsidR="002512D8" w:rsidRPr="00B278A5" w:rsidRDefault="002512D8" w:rsidP="00251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559" w:type="dxa"/>
            <w:hideMark/>
          </w:tcPr>
          <w:p w14:paraId="2E56E648" w14:textId="230E2640" w:rsidR="002512D8" w:rsidRPr="00B278A5" w:rsidRDefault="002512D8" w:rsidP="00251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NA</w:t>
            </w:r>
          </w:p>
        </w:tc>
        <w:tc>
          <w:tcPr>
            <w:tcW w:w="1418" w:type="dxa"/>
            <w:hideMark/>
          </w:tcPr>
          <w:p w14:paraId="56CD348B" w14:textId="70DE3306" w:rsidR="002512D8" w:rsidRPr="00B278A5" w:rsidRDefault="002512D8" w:rsidP="00251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NA</w:t>
            </w:r>
          </w:p>
        </w:tc>
        <w:tc>
          <w:tcPr>
            <w:tcW w:w="1984" w:type="dxa"/>
            <w:hideMark/>
          </w:tcPr>
          <w:p w14:paraId="196590EA" w14:textId="17585BDA" w:rsidR="002512D8" w:rsidRPr="00B278A5" w:rsidRDefault="002512D8" w:rsidP="00251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NA</w:t>
            </w:r>
          </w:p>
        </w:tc>
        <w:tc>
          <w:tcPr>
            <w:tcW w:w="4111" w:type="dxa"/>
          </w:tcPr>
          <w:p w14:paraId="6608C022" w14:textId="33C8789D" w:rsidR="002512D8" w:rsidRPr="00B278A5" w:rsidRDefault="002512D8" w:rsidP="00251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NA</w:t>
            </w:r>
          </w:p>
        </w:tc>
      </w:tr>
      <w:tr w:rsidR="002512D8" w:rsidRPr="00B278A5" w14:paraId="4649DFAD" w14:textId="78BFCE23" w:rsidTr="00252019">
        <w:trPr>
          <w:trHeight w:val="9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41F164F9" w14:textId="50435B9E" w:rsidR="002512D8" w:rsidRPr="004F3D13" w:rsidRDefault="002512D8" w:rsidP="002512D8">
            <w:pPr>
              <w:jc w:val="left"/>
              <w:rPr>
                <w:rFonts w:ascii="Times New Roman" w:eastAsia="Times New Roman" w:hAnsi="Times New Roman" w:cs="Times New Roman"/>
                <w:b/>
                <w:i w:val="0"/>
                <w:sz w:val="18"/>
                <w:szCs w:val="18"/>
                <w:lang w:val="nl-NL" w:eastAsia="nl-NL"/>
              </w:rPr>
            </w:pPr>
            <w:proofErr w:type="spellStart"/>
            <w:r w:rsidRPr="004F3D13">
              <w:rPr>
                <w:rFonts w:ascii="Calibri" w:eastAsia="Times New Roman" w:hAnsi="Calibri" w:cs="Calibri"/>
                <w:b/>
                <w:i w:val="0"/>
                <w:color w:val="000000"/>
                <w:sz w:val="18"/>
                <w:szCs w:val="18"/>
                <w:lang w:val="nl-NL" w:eastAsia="nl-NL"/>
              </w:rPr>
              <w:t>Social</w:t>
            </w:r>
            <w:proofErr w:type="spellEnd"/>
            <w:r w:rsidRPr="004F3D13">
              <w:rPr>
                <w:rFonts w:ascii="Calibri" w:eastAsia="Times New Roman" w:hAnsi="Calibri" w:cs="Calibri"/>
                <w:b/>
                <w:i w:val="0"/>
                <w:color w:val="000000"/>
                <w:sz w:val="18"/>
                <w:szCs w:val="18"/>
                <w:lang w:val="nl-NL" w:eastAsia="nl-NL"/>
              </w:rPr>
              <w:t xml:space="preserve"> opportunity</w:t>
            </w:r>
          </w:p>
        </w:tc>
        <w:tc>
          <w:tcPr>
            <w:tcW w:w="2977" w:type="dxa"/>
            <w:hideMark/>
          </w:tcPr>
          <w:p w14:paraId="64BB7F45" w14:textId="112D2EBA" w:rsidR="002512D8" w:rsidRPr="0023641B" w:rsidRDefault="002512D8" w:rsidP="0023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Have a competent HCP (e.g. competent in providing self-management support, providing clear guidance and tailored advice)</w:t>
            </w:r>
            <w:r w:rsidR="002364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</w:t>
            </w:r>
            <w:r w:rsidR="009C294A" w:rsidRPr="002364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[1, 3, 4, 6-8]</w:t>
            </w:r>
            <w:r w:rsidR="002364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.</w:t>
            </w:r>
            <w:r w:rsidRPr="002364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1559" w:type="dxa"/>
            <w:hideMark/>
          </w:tcPr>
          <w:p w14:paraId="29903320" w14:textId="3E4287CE" w:rsidR="002512D8" w:rsidRPr="0023641B" w:rsidRDefault="002512D8" w:rsidP="00251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ocial influences</w:t>
            </w:r>
          </w:p>
        </w:tc>
        <w:tc>
          <w:tcPr>
            <w:tcW w:w="1418" w:type="dxa"/>
            <w:hideMark/>
          </w:tcPr>
          <w:p w14:paraId="1C0625B9" w14:textId="69D7C2B5" w:rsidR="002512D8" w:rsidRPr="00B278A5" w:rsidRDefault="002512D8" w:rsidP="00251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Enablement</w:t>
            </w:r>
          </w:p>
        </w:tc>
        <w:tc>
          <w:tcPr>
            <w:tcW w:w="1984" w:type="dxa"/>
            <w:hideMark/>
          </w:tcPr>
          <w:p w14:paraId="32E1EE8B" w14:textId="18578022" w:rsidR="002512D8" w:rsidRPr="0023641B" w:rsidRDefault="002512D8" w:rsidP="00251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364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ocial support (practical)</w:t>
            </w:r>
          </w:p>
        </w:tc>
        <w:tc>
          <w:tcPr>
            <w:tcW w:w="4111" w:type="dxa"/>
          </w:tcPr>
          <w:p w14:paraId="7154033B" w14:textId="4A786173" w:rsidR="002512D8" w:rsidRPr="00B278A5" w:rsidRDefault="002512D8" w:rsidP="00251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HCP gives instruction about how to use the app, personalizes the action plan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together with the patient </w:t>
            </w: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nd evaluates the app together with the patient</w:t>
            </w:r>
          </w:p>
        </w:tc>
      </w:tr>
      <w:tr w:rsidR="002512D8" w:rsidRPr="00B278A5" w14:paraId="7F6FF33A" w14:textId="3F0CEBA4" w:rsidTr="0025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3A8FD98" w14:textId="2B24BD98" w:rsidR="002512D8" w:rsidRPr="004F3D13" w:rsidRDefault="002512D8" w:rsidP="002512D8">
            <w:pPr>
              <w:jc w:val="left"/>
              <w:rPr>
                <w:rFonts w:ascii="Calibri" w:eastAsia="Times New Roman" w:hAnsi="Calibri" w:cs="Calibri"/>
                <w:b/>
                <w:i w:val="0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977" w:type="dxa"/>
            <w:hideMark/>
          </w:tcPr>
          <w:p w14:paraId="151581F8" w14:textId="2985B217" w:rsidR="002512D8" w:rsidRPr="00B278A5" w:rsidRDefault="002512D8" w:rsidP="0023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Have the opportunity to involve his or her social environment to support exacerbation detection</w:t>
            </w:r>
            <w:r w:rsidR="002364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</w:t>
            </w:r>
            <w:r w:rsidR="009C294A" w:rsidRPr="009C29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[1, 5, 7, 9]</w:t>
            </w:r>
            <w:r w:rsidR="002364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1559" w:type="dxa"/>
            <w:hideMark/>
          </w:tcPr>
          <w:p w14:paraId="11275976" w14:textId="046599E6" w:rsidR="002512D8" w:rsidRPr="00B278A5" w:rsidRDefault="002512D8" w:rsidP="00251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Social</w:t>
            </w:r>
            <w:proofErr w:type="spellEnd"/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influences</w:t>
            </w:r>
            <w:proofErr w:type="spellEnd"/>
          </w:p>
        </w:tc>
        <w:tc>
          <w:tcPr>
            <w:tcW w:w="1418" w:type="dxa"/>
            <w:hideMark/>
          </w:tcPr>
          <w:p w14:paraId="2D9FD012" w14:textId="5231A44B" w:rsidR="002512D8" w:rsidRPr="00B278A5" w:rsidRDefault="002512D8" w:rsidP="00251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Enablement</w:t>
            </w:r>
          </w:p>
        </w:tc>
        <w:tc>
          <w:tcPr>
            <w:tcW w:w="1984" w:type="dxa"/>
            <w:hideMark/>
          </w:tcPr>
          <w:p w14:paraId="66FE11F6" w14:textId="11BA8F76" w:rsidR="002512D8" w:rsidRPr="00B278A5" w:rsidRDefault="002512D8" w:rsidP="00A27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ocial support (</w:t>
            </w:r>
            <w:r w:rsidR="00A276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unspecified</w:t>
            </w: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4111" w:type="dxa"/>
          </w:tcPr>
          <w:p w14:paraId="6DB8BA22" w14:textId="3A669A34" w:rsidR="002512D8" w:rsidRPr="00B278A5" w:rsidRDefault="002512D8" w:rsidP="00251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onversational interface (advice to consult social environment to discuss symptoms)</w:t>
            </w:r>
          </w:p>
        </w:tc>
      </w:tr>
      <w:tr w:rsidR="002512D8" w:rsidRPr="00B278A5" w14:paraId="5E304F85" w14:textId="62C99619" w:rsidTr="00252019">
        <w:trPr>
          <w:trHeight w:val="10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03C9D3F" w14:textId="0CFD0C08" w:rsidR="002512D8" w:rsidRPr="004F3D13" w:rsidRDefault="002512D8" w:rsidP="002512D8">
            <w:pPr>
              <w:jc w:val="left"/>
              <w:rPr>
                <w:rFonts w:ascii="Calibri" w:eastAsia="Times New Roman" w:hAnsi="Calibri" w:cs="Calibri"/>
                <w:b/>
                <w:i w:val="0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4F3D13">
              <w:rPr>
                <w:rFonts w:ascii="Calibri" w:eastAsia="Times New Roman" w:hAnsi="Calibri" w:cs="Calibri"/>
                <w:b/>
                <w:i w:val="0"/>
                <w:color w:val="000000"/>
                <w:sz w:val="18"/>
                <w:szCs w:val="18"/>
                <w:lang w:val="nl-NL" w:eastAsia="nl-NL"/>
              </w:rPr>
              <w:t>Reflective</w:t>
            </w:r>
            <w:proofErr w:type="spellEnd"/>
            <w:r w:rsidRPr="004F3D13">
              <w:rPr>
                <w:rFonts w:ascii="Calibri" w:eastAsia="Times New Roman" w:hAnsi="Calibri" w:cs="Calibri"/>
                <w:b/>
                <w:i w:val="0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4F3D13">
              <w:rPr>
                <w:rFonts w:ascii="Calibri" w:eastAsia="Times New Roman" w:hAnsi="Calibri" w:cs="Calibri"/>
                <w:b/>
                <w:i w:val="0"/>
                <w:color w:val="000000"/>
                <w:sz w:val="18"/>
                <w:szCs w:val="18"/>
                <w:lang w:val="nl-NL" w:eastAsia="nl-NL"/>
              </w:rPr>
              <w:t>motivation</w:t>
            </w:r>
            <w:proofErr w:type="spellEnd"/>
          </w:p>
        </w:tc>
        <w:tc>
          <w:tcPr>
            <w:tcW w:w="2977" w:type="dxa"/>
          </w:tcPr>
          <w:p w14:paraId="4069529B" w14:textId="772F1365" w:rsidR="002512D8" w:rsidRPr="0023641B" w:rsidRDefault="002512D8" w:rsidP="00055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Trust own capacity to adequately detect exacerbations</w:t>
            </w:r>
            <w:r w:rsidR="0023641B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 xml:space="preserve"> </w:t>
            </w:r>
            <w:r w:rsidR="009C294A" w:rsidRPr="0023641B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[1, 8, 9]</w:t>
            </w:r>
            <w:r w:rsidR="0023641B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1559" w:type="dxa"/>
          </w:tcPr>
          <w:p w14:paraId="526FDFD9" w14:textId="4BC31113" w:rsidR="002512D8" w:rsidRPr="00B278A5" w:rsidRDefault="002512D8" w:rsidP="00251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Beliefs about capabilities</w:t>
            </w:r>
          </w:p>
        </w:tc>
        <w:tc>
          <w:tcPr>
            <w:tcW w:w="1418" w:type="dxa"/>
          </w:tcPr>
          <w:p w14:paraId="28EB77A0" w14:textId="4A9B4441" w:rsidR="002512D8" w:rsidRPr="00B278A5" w:rsidRDefault="00C82EBF" w:rsidP="00C8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Education; p</w:t>
            </w:r>
            <w:r w:rsidR="002512D8"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ersuasion; enablement</w:t>
            </w:r>
          </w:p>
        </w:tc>
        <w:tc>
          <w:tcPr>
            <w:tcW w:w="1984" w:type="dxa"/>
          </w:tcPr>
          <w:p w14:paraId="6C590F43" w14:textId="00F79A40" w:rsidR="002512D8" w:rsidRPr="00B63C12" w:rsidRDefault="002512D8" w:rsidP="00251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Self-monitoring of behavior; feedback on behavior; </w:t>
            </w:r>
            <w:r w:rsidR="000F17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roblem solving</w:t>
            </w:r>
          </w:p>
        </w:tc>
        <w:tc>
          <w:tcPr>
            <w:tcW w:w="4111" w:type="dxa"/>
          </w:tcPr>
          <w:p w14:paraId="6A901EB6" w14:textId="6AE434BD" w:rsidR="002512D8" w:rsidRPr="00B63C12" w:rsidRDefault="002512D8" w:rsidP="00C8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(Daily) self-monitoring of symptoms; conversational interface (feedback on color zone</w:t>
            </w:r>
            <w:r w:rsidR="00C82E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selection</w:t>
            </w: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); suppor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</w:t>
            </w:r>
            <w:r w:rsidR="00C82E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fo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selecting </w:t>
            </w:r>
            <w:r w:rsidR="001D54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olor zone (grey zone)</w:t>
            </w:r>
          </w:p>
        </w:tc>
      </w:tr>
      <w:tr w:rsidR="002512D8" w:rsidRPr="00B278A5" w14:paraId="7351126C" w14:textId="77777777" w:rsidTr="0025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51C32E7" w14:textId="77777777" w:rsidR="002512D8" w:rsidRPr="00C82EBF" w:rsidRDefault="002512D8" w:rsidP="002512D8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977" w:type="dxa"/>
          </w:tcPr>
          <w:p w14:paraId="25D96824" w14:textId="212EA203" w:rsidR="002512D8" w:rsidRPr="00B278A5" w:rsidRDefault="002512D8" w:rsidP="00055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 xml:space="preserve">Perceive </w:t>
            </w:r>
            <w:r w:rsidR="00055EAA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 xml:space="preserve">that </w:t>
            </w:r>
            <w:r w:rsidRPr="00B278A5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 xml:space="preserve">an exacerbation as a serious event </w:t>
            </w:r>
            <w:r w:rsidR="009C294A" w:rsidRPr="009C294A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[1, 2, 10]</w:t>
            </w:r>
            <w:r w:rsidR="00055EAA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1559" w:type="dxa"/>
          </w:tcPr>
          <w:p w14:paraId="207CE49A" w14:textId="44DEE80A" w:rsidR="002512D8" w:rsidRPr="00B278A5" w:rsidRDefault="002512D8" w:rsidP="00251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Beliefs</w:t>
            </w:r>
            <w:proofErr w:type="spellEnd"/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about</w:t>
            </w:r>
            <w:proofErr w:type="spellEnd"/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consequences</w:t>
            </w:r>
            <w:proofErr w:type="spellEnd"/>
          </w:p>
        </w:tc>
        <w:tc>
          <w:tcPr>
            <w:tcW w:w="1418" w:type="dxa"/>
          </w:tcPr>
          <w:p w14:paraId="725AB245" w14:textId="36789183" w:rsidR="002512D8" w:rsidRPr="00B278A5" w:rsidRDefault="002512D8" w:rsidP="00251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Educa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 xml:space="preserve">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persuasion</w:t>
            </w:r>
            <w:proofErr w:type="spellEnd"/>
          </w:p>
        </w:tc>
        <w:tc>
          <w:tcPr>
            <w:tcW w:w="1984" w:type="dxa"/>
          </w:tcPr>
          <w:p w14:paraId="1C760877" w14:textId="4A732C2D" w:rsidR="002512D8" w:rsidRPr="00B63C12" w:rsidRDefault="002512D8" w:rsidP="00251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63C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Information about health consequences; credible source</w:t>
            </w:r>
          </w:p>
        </w:tc>
        <w:tc>
          <w:tcPr>
            <w:tcW w:w="4111" w:type="dxa"/>
          </w:tcPr>
          <w:p w14:paraId="772F7965" w14:textId="00466825" w:rsidR="002512D8" w:rsidRDefault="00C61DD7" w:rsidP="00251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Information about COPD &amp; exacerbations</w:t>
            </w:r>
            <w:r w:rsidR="001D54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; a priori counselling by HCP</w:t>
            </w:r>
            <w:r w:rsidR="00C06A2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on exacerbation-related self-management</w:t>
            </w:r>
          </w:p>
        </w:tc>
      </w:tr>
      <w:tr w:rsidR="002512D8" w:rsidRPr="00B278A5" w14:paraId="1814545C" w14:textId="35F71FF5" w:rsidTr="00252019">
        <w:trPr>
          <w:trHeight w:val="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637F189B" w14:textId="77777777" w:rsidR="002512D8" w:rsidRPr="00B278A5" w:rsidRDefault="002512D8" w:rsidP="002512D8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2977" w:type="dxa"/>
            <w:hideMark/>
          </w:tcPr>
          <w:p w14:paraId="1DDFDFC8" w14:textId="3B713019" w:rsidR="002512D8" w:rsidRPr="00B278A5" w:rsidRDefault="002512D8" w:rsidP="00055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erceive that self-monitoring is important for own health</w:t>
            </w:r>
            <w:r w:rsidR="00055EA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</w:t>
            </w:r>
            <w:r w:rsidR="009C294A" w:rsidRPr="009C29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[8]</w:t>
            </w:r>
            <w:r w:rsidR="00055EA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1559" w:type="dxa"/>
            <w:hideMark/>
          </w:tcPr>
          <w:p w14:paraId="6EAE4410" w14:textId="77777777" w:rsidR="002512D8" w:rsidRPr="00B278A5" w:rsidRDefault="002512D8" w:rsidP="00251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Beliefs about consequences</w:t>
            </w:r>
          </w:p>
        </w:tc>
        <w:tc>
          <w:tcPr>
            <w:tcW w:w="1418" w:type="dxa"/>
            <w:hideMark/>
          </w:tcPr>
          <w:p w14:paraId="2E75FD78" w14:textId="0B453EE2" w:rsidR="002512D8" w:rsidRPr="00B278A5" w:rsidRDefault="002512D8" w:rsidP="00251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Education; </w:t>
            </w:r>
            <w:proofErr w:type="spellStart"/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ersuasio</w:t>
            </w:r>
            <w:proofErr w:type="spellEnd"/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n</w:t>
            </w:r>
          </w:p>
        </w:tc>
        <w:tc>
          <w:tcPr>
            <w:tcW w:w="1984" w:type="dxa"/>
            <w:hideMark/>
          </w:tcPr>
          <w:p w14:paraId="7F89AE8B" w14:textId="55DAA6E9" w:rsidR="002512D8" w:rsidRPr="00B63C12" w:rsidRDefault="002512D8" w:rsidP="00251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63C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Information about health consequences; feedback on behavior; credible source</w:t>
            </w:r>
          </w:p>
        </w:tc>
        <w:tc>
          <w:tcPr>
            <w:tcW w:w="4111" w:type="dxa"/>
          </w:tcPr>
          <w:p w14:paraId="6491CCCC" w14:textId="5877738F" w:rsidR="002512D8" w:rsidRPr="00B63C12" w:rsidRDefault="00C61DD7" w:rsidP="00055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Information about COPD &amp; exacerbations</w:t>
            </w:r>
            <w:r w:rsidR="002512D8" w:rsidRPr="00B63C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; conversational interface (</w:t>
            </w:r>
            <w:r w:rsidR="00055EA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positive </w:t>
            </w:r>
            <w:r w:rsidR="002512D8" w:rsidRPr="00B63C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feedback on performance of self-monitoring); a priori counselling by HCP</w:t>
            </w:r>
            <w:r w:rsidR="00C06A2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on exacerbation-related self-management</w:t>
            </w:r>
          </w:p>
        </w:tc>
      </w:tr>
      <w:tr w:rsidR="002512D8" w:rsidRPr="00B278A5" w14:paraId="05494A35" w14:textId="3F89ABC2" w:rsidTr="0025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0D8A3E25" w14:textId="77777777" w:rsidR="002512D8" w:rsidRPr="00B278A5" w:rsidRDefault="002512D8" w:rsidP="002512D8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2977" w:type="dxa"/>
          </w:tcPr>
          <w:p w14:paraId="0B7ED003" w14:textId="73AE708D" w:rsidR="002512D8" w:rsidRPr="00055EAA" w:rsidRDefault="002512D8" w:rsidP="00055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Is motivated to self-monitor symptoms </w:t>
            </w:r>
            <w:r w:rsidR="009C294A" w:rsidRPr="00055EA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[1, 8, 11]</w:t>
            </w:r>
            <w:r w:rsidR="00055EA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1559" w:type="dxa"/>
          </w:tcPr>
          <w:p w14:paraId="36C8E034" w14:textId="5AD68430" w:rsidR="002512D8" w:rsidRPr="00B278A5" w:rsidRDefault="002512D8" w:rsidP="00251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Intentions</w:t>
            </w:r>
          </w:p>
        </w:tc>
        <w:tc>
          <w:tcPr>
            <w:tcW w:w="1418" w:type="dxa"/>
          </w:tcPr>
          <w:p w14:paraId="534E0A33" w14:textId="036DF9E9" w:rsidR="002512D8" w:rsidRPr="00B278A5" w:rsidRDefault="00C82EBF" w:rsidP="00C82E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Education; p</w:t>
            </w:r>
            <w:r w:rsidR="002512D8"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ersuasion; </w:t>
            </w:r>
            <w:proofErr w:type="spellStart"/>
            <w:r w:rsidR="002512D8"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incentivisation</w:t>
            </w:r>
            <w:proofErr w:type="spellEnd"/>
          </w:p>
        </w:tc>
        <w:tc>
          <w:tcPr>
            <w:tcW w:w="1984" w:type="dxa"/>
          </w:tcPr>
          <w:p w14:paraId="73EA2229" w14:textId="07EF2ECC" w:rsidR="002512D8" w:rsidRPr="007511D5" w:rsidRDefault="002512D8" w:rsidP="000F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511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Information about health consequences; </w:t>
            </w:r>
            <w:r w:rsidR="001D547B" w:rsidRPr="007511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credible source; </w:t>
            </w:r>
            <w:r w:rsidR="000F1725" w:rsidRPr="007511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feedback on behavior</w:t>
            </w:r>
            <w:r w:rsidR="007511D5" w:rsidRPr="007511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; social reward</w:t>
            </w:r>
          </w:p>
        </w:tc>
        <w:tc>
          <w:tcPr>
            <w:tcW w:w="4111" w:type="dxa"/>
          </w:tcPr>
          <w:p w14:paraId="1F8F155C" w14:textId="494F26D3" w:rsidR="002512D8" w:rsidRPr="00B63C12" w:rsidRDefault="00C61DD7" w:rsidP="001D5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Information about COPD &amp; exacerbations</w:t>
            </w:r>
            <w:r w:rsidR="002512D8" w:rsidRPr="00B63C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; </w:t>
            </w:r>
            <w:r w:rsidR="001D547B" w:rsidRPr="00B63C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 priori counselling by HC</w:t>
            </w:r>
            <w:r w:rsidR="001D54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</w:t>
            </w:r>
            <w:r w:rsidR="00C06A2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on exacerbation-related self-management</w:t>
            </w:r>
            <w:r w:rsidR="001D54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; </w:t>
            </w:r>
            <w:r w:rsidR="002512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</w:t>
            </w:r>
            <w:r w:rsidR="002512D8" w:rsidRPr="00B63C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onversational interface (positive feedback on performance of self-monitoring); overview of monitoring results in </w:t>
            </w:r>
            <w:r w:rsidR="001D54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alendar</w:t>
            </w:r>
            <w:r w:rsidR="002512D8" w:rsidRPr="00B63C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</w:tr>
      <w:tr w:rsidR="002512D8" w:rsidRPr="00B278A5" w14:paraId="451D8817" w14:textId="48B3B032" w:rsidTr="00252019">
        <w:trPr>
          <w:trHeight w:val="9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389C571F" w14:textId="4F3583D2" w:rsidR="002512D8" w:rsidRPr="004F3D13" w:rsidRDefault="002512D8" w:rsidP="002512D8">
            <w:pPr>
              <w:jc w:val="left"/>
              <w:rPr>
                <w:rFonts w:ascii="Calibri" w:eastAsia="Times New Roman" w:hAnsi="Calibri" w:cs="Calibri"/>
                <w:b/>
                <w:i w:val="0"/>
                <w:color w:val="000000"/>
                <w:sz w:val="18"/>
                <w:szCs w:val="18"/>
                <w:lang w:eastAsia="nl-NL"/>
              </w:rPr>
            </w:pPr>
            <w:r w:rsidRPr="004F3D13">
              <w:rPr>
                <w:rFonts w:ascii="Calibri" w:eastAsia="Times New Roman" w:hAnsi="Calibri" w:cs="Calibri"/>
                <w:b/>
                <w:i w:val="0"/>
                <w:color w:val="000000"/>
                <w:sz w:val="18"/>
                <w:szCs w:val="18"/>
                <w:lang w:eastAsia="nl-NL"/>
              </w:rPr>
              <w:t>Automatic motivation</w:t>
            </w:r>
          </w:p>
        </w:tc>
        <w:tc>
          <w:tcPr>
            <w:tcW w:w="2977" w:type="dxa"/>
            <w:hideMark/>
          </w:tcPr>
          <w:p w14:paraId="60C72377" w14:textId="30017158" w:rsidR="002512D8" w:rsidRPr="00B278A5" w:rsidRDefault="002512D8" w:rsidP="00C06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Have </w:t>
            </w:r>
            <w:r w:rsidR="00C06A2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the habit of</w:t>
            </w: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monitoring</w:t>
            </w:r>
            <w:r w:rsidR="00C06A2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symptoms themselves</w:t>
            </w:r>
            <w:r w:rsidR="00055EA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</w:t>
            </w:r>
            <w:r w:rsidR="009C294A" w:rsidRPr="009C29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[11, 12]</w:t>
            </w:r>
            <w:r w:rsidR="00055EA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1559" w:type="dxa"/>
            <w:hideMark/>
          </w:tcPr>
          <w:p w14:paraId="2434F19F" w14:textId="39DF047A" w:rsidR="002512D8" w:rsidRPr="00B278A5" w:rsidRDefault="002512D8" w:rsidP="00251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Reinforcement</w:t>
            </w:r>
          </w:p>
        </w:tc>
        <w:tc>
          <w:tcPr>
            <w:tcW w:w="1418" w:type="dxa"/>
            <w:hideMark/>
          </w:tcPr>
          <w:p w14:paraId="1E263775" w14:textId="12FF0574" w:rsidR="002512D8" w:rsidRPr="00B278A5" w:rsidRDefault="002512D8" w:rsidP="00251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Training; </w:t>
            </w:r>
            <w:proofErr w:type="spellStart"/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incentivisation</w:t>
            </w:r>
            <w:proofErr w:type="spellEnd"/>
            <w:r w:rsidR="0010700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; environmental restructu</w:t>
            </w:r>
            <w:r w:rsidR="007511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r</w:t>
            </w:r>
            <w:r w:rsidR="0010700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ing</w:t>
            </w:r>
          </w:p>
        </w:tc>
        <w:tc>
          <w:tcPr>
            <w:tcW w:w="1984" w:type="dxa"/>
            <w:hideMark/>
          </w:tcPr>
          <w:p w14:paraId="3B2A3D0D" w14:textId="36ECA13B" w:rsidR="002512D8" w:rsidRPr="007511D5" w:rsidRDefault="00055EAA" w:rsidP="001D5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511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Feedback on </w:t>
            </w:r>
            <w:r w:rsidR="002512D8" w:rsidRPr="007511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behavior; habit formation; </w:t>
            </w:r>
            <w:r w:rsidR="001D547B" w:rsidRPr="007511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social reward; </w:t>
            </w:r>
            <w:r w:rsidR="002512D8" w:rsidRPr="007511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rompts and cues</w:t>
            </w:r>
            <w:r w:rsidR="001D547B" w:rsidRPr="007511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4111" w:type="dxa"/>
          </w:tcPr>
          <w:p w14:paraId="307B5BA3" w14:textId="33DAA58B" w:rsidR="002512D8" w:rsidRPr="00B278A5" w:rsidRDefault="002512D8" w:rsidP="001D5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</w:t>
            </w: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onversational interface (positive feedback on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erformance of self-monitoring); n</w:t>
            </w: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ot</w:t>
            </w:r>
            <w:r w:rsidR="001D54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ification to fill out symptoms</w:t>
            </w:r>
          </w:p>
        </w:tc>
      </w:tr>
      <w:tr w:rsidR="002512D8" w:rsidRPr="00B278A5" w14:paraId="29DD9146" w14:textId="07773E28" w:rsidTr="0025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67AE5381" w14:textId="77777777" w:rsidR="002512D8" w:rsidRPr="00B278A5" w:rsidRDefault="002512D8" w:rsidP="002512D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2977" w:type="dxa"/>
            <w:hideMark/>
          </w:tcPr>
          <w:p w14:paraId="25C65ACD" w14:textId="5F77CC89" w:rsidR="002512D8" w:rsidRPr="00B278A5" w:rsidRDefault="002512D8" w:rsidP="007511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70C0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Perceive positive feelings regarding self-monitoring</w:t>
            </w:r>
            <w:r w:rsidR="007511D5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 xml:space="preserve"> </w:t>
            </w:r>
            <w:r w:rsidR="009C294A" w:rsidRPr="009C294A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[8]</w:t>
            </w:r>
            <w:r w:rsidR="007511D5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1559" w:type="dxa"/>
            <w:hideMark/>
          </w:tcPr>
          <w:p w14:paraId="2BD3DBC5" w14:textId="4A29D768" w:rsidR="002512D8" w:rsidRPr="00B278A5" w:rsidRDefault="002512D8" w:rsidP="00251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Emotion</w:t>
            </w:r>
          </w:p>
        </w:tc>
        <w:tc>
          <w:tcPr>
            <w:tcW w:w="1418" w:type="dxa"/>
            <w:hideMark/>
          </w:tcPr>
          <w:p w14:paraId="79A2D5E7" w14:textId="12563731" w:rsidR="002512D8" w:rsidRPr="00B278A5" w:rsidRDefault="002512D8" w:rsidP="00251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Persuasion; </w:t>
            </w:r>
            <w:proofErr w:type="spellStart"/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incentivisation</w:t>
            </w:r>
            <w:proofErr w:type="spellEnd"/>
          </w:p>
        </w:tc>
        <w:tc>
          <w:tcPr>
            <w:tcW w:w="1984" w:type="dxa"/>
            <w:hideMark/>
          </w:tcPr>
          <w:p w14:paraId="76F4E7BD" w14:textId="47A4C6AB" w:rsidR="002512D8" w:rsidRPr="00B278A5" w:rsidRDefault="002512D8" w:rsidP="00251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Feed</w:t>
            </w:r>
            <w:r w:rsidR="005771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back on behavior, social reward</w:t>
            </w:r>
          </w:p>
        </w:tc>
        <w:tc>
          <w:tcPr>
            <w:tcW w:w="4111" w:type="dxa"/>
          </w:tcPr>
          <w:p w14:paraId="04983204" w14:textId="382088AE" w:rsidR="002512D8" w:rsidRPr="00B278A5" w:rsidRDefault="002512D8" w:rsidP="00251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onversational interface (positive feedback on performance of self-monitoring); overview of monitoring results in calendar</w:t>
            </w:r>
          </w:p>
        </w:tc>
      </w:tr>
    </w:tbl>
    <w:p w14:paraId="3E0F6FE1" w14:textId="6908A38A" w:rsidR="00486739" w:rsidRPr="00EA5677" w:rsidRDefault="00991321">
      <w:pPr>
        <w:rPr>
          <w:i/>
          <w:sz w:val="20"/>
          <w:szCs w:val="20"/>
        </w:rPr>
      </w:pPr>
      <w:r>
        <w:rPr>
          <w:sz w:val="20"/>
          <w:szCs w:val="20"/>
        </w:rPr>
        <w:t>Abbreviation</w:t>
      </w:r>
      <w:r w:rsidR="00237054">
        <w:rPr>
          <w:sz w:val="20"/>
          <w:szCs w:val="20"/>
        </w:rPr>
        <w:t>s</w:t>
      </w:r>
      <w:r>
        <w:rPr>
          <w:sz w:val="20"/>
          <w:szCs w:val="20"/>
        </w:rPr>
        <w:t xml:space="preserve">: </w:t>
      </w:r>
      <w:r w:rsidR="00237054">
        <w:rPr>
          <w:sz w:val="20"/>
          <w:szCs w:val="20"/>
        </w:rPr>
        <w:t xml:space="preserve">COM-B, Capability, Opportunity, Motivation, Behavior; BCTs, behavior change techniques; TDF, Theoretical Domains Framework; </w:t>
      </w:r>
      <w:r w:rsidR="00EA5677" w:rsidRPr="00991321">
        <w:rPr>
          <w:sz w:val="20"/>
          <w:szCs w:val="20"/>
        </w:rPr>
        <w:t>NA</w:t>
      </w:r>
      <w:r w:rsidR="00237054">
        <w:rPr>
          <w:sz w:val="20"/>
          <w:szCs w:val="20"/>
        </w:rPr>
        <w:t xml:space="preserve">, </w:t>
      </w:r>
      <w:r w:rsidR="00EA5677" w:rsidRPr="00991321">
        <w:rPr>
          <w:sz w:val="20"/>
          <w:szCs w:val="20"/>
        </w:rPr>
        <w:t>not applicable</w:t>
      </w:r>
    </w:p>
    <w:p w14:paraId="21CCF5DC" w14:textId="77777777" w:rsidR="00DD3062" w:rsidRDefault="00DD3062">
      <w:pPr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  <w:r>
        <w:br w:type="page"/>
      </w:r>
    </w:p>
    <w:p w14:paraId="5C3BBB9F" w14:textId="4A1C10BA" w:rsidR="00B278A5" w:rsidRPr="002B0155" w:rsidRDefault="00B278A5" w:rsidP="002B0155">
      <w:pPr>
        <w:pStyle w:val="Kop2"/>
        <w:rPr>
          <w:rFonts w:ascii="Calibri" w:hAnsi="Calibri" w:cs="Calibri"/>
        </w:rPr>
      </w:pPr>
      <w:r w:rsidRPr="002B0155">
        <w:rPr>
          <w:rFonts w:ascii="Calibri" w:hAnsi="Calibri" w:cs="Calibri"/>
        </w:rPr>
        <w:lastRenderedPageBreak/>
        <w:t>Table 2</w:t>
      </w:r>
      <w:r w:rsidR="00242DAA" w:rsidRPr="002B0155">
        <w:rPr>
          <w:rFonts w:ascii="Calibri" w:hAnsi="Calibri" w:cs="Calibri"/>
        </w:rPr>
        <w:t>.</w:t>
      </w:r>
      <w:r w:rsidRPr="002B0155">
        <w:rPr>
          <w:rFonts w:ascii="Calibri" w:hAnsi="Calibri" w:cs="Calibri"/>
        </w:rPr>
        <w:t xml:space="preserve"> Target behavior: Taking prompt individualized self-management actions </w:t>
      </w:r>
      <w:r w:rsidR="00DD3062" w:rsidRPr="002B0155">
        <w:rPr>
          <w:rFonts w:ascii="Calibri" w:hAnsi="Calibri" w:cs="Calibri"/>
        </w:rPr>
        <w:t>(</w:t>
      </w:r>
      <w:r w:rsidRPr="002B0155">
        <w:rPr>
          <w:rFonts w:ascii="Calibri" w:hAnsi="Calibri" w:cs="Calibri"/>
        </w:rPr>
        <w:t>according to action plan</w:t>
      </w:r>
      <w:r w:rsidR="00DD3062" w:rsidRPr="002B0155">
        <w:rPr>
          <w:rFonts w:ascii="Calibri" w:hAnsi="Calibri" w:cs="Calibri"/>
        </w:rPr>
        <w:t>)</w:t>
      </w:r>
      <w:r w:rsidRPr="002B0155">
        <w:rPr>
          <w:rFonts w:ascii="Calibri" w:hAnsi="Calibri" w:cs="Calibri"/>
        </w:rPr>
        <w:t>.</w:t>
      </w:r>
    </w:p>
    <w:p w14:paraId="79FF76E7" w14:textId="555700D0" w:rsidR="00E3355F" w:rsidRPr="00EE5575" w:rsidRDefault="00E3355F" w:rsidP="00E3355F"/>
    <w:tbl>
      <w:tblPr>
        <w:tblStyle w:val="Onopgemaaktetabel5"/>
        <w:tblW w:w="5141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1418"/>
        <w:gridCol w:w="2977"/>
        <w:gridCol w:w="1559"/>
        <w:gridCol w:w="1559"/>
        <w:gridCol w:w="1844"/>
        <w:gridCol w:w="3968"/>
      </w:tblGrid>
      <w:tr w:rsidR="00EB3A23" w:rsidRPr="00B278A5" w14:paraId="67361274" w14:textId="1383A91D" w:rsidTr="002520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32" w:type="pct"/>
            <w:tcBorders>
              <w:bottom w:val="single" w:sz="4" w:space="0" w:color="auto"/>
            </w:tcBorders>
          </w:tcPr>
          <w:p w14:paraId="58817A65" w14:textId="77777777" w:rsidR="008C380E" w:rsidRPr="00B278A5" w:rsidRDefault="008C380E" w:rsidP="00CB0360">
            <w:pPr>
              <w:jc w:val="left"/>
              <w:rPr>
                <w:rFonts w:ascii="Calibri" w:eastAsia="Times New Roman" w:hAnsi="Calibri" w:cs="Times New Roman"/>
                <w:b/>
                <w:bCs/>
                <w:i w:val="0"/>
                <w:sz w:val="18"/>
                <w:szCs w:val="18"/>
              </w:rPr>
            </w:pPr>
            <w:r w:rsidRPr="00B278A5">
              <w:rPr>
                <w:rFonts w:ascii="Calibri" w:eastAsia="Times New Roman" w:hAnsi="Calibri" w:cs="Times New Roman"/>
                <w:b/>
                <w:bCs/>
                <w:i w:val="0"/>
                <w:sz w:val="18"/>
                <w:szCs w:val="18"/>
              </w:rPr>
              <w:t>COM-B</w:t>
            </w:r>
          </w:p>
        </w:tc>
        <w:tc>
          <w:tcPr>
            <w:tcW w:w="1117" w:type="pct"/>
            <w:tcBorders>
              <w:bottom w:val="single" w:sz="4" w:space="0" w:color="auto"/>
            </w:tcBorders>
          </w:tcPr>
          <w:p w14:paraId="39EF60BB" w14:textId="09297077" w:rsidR="008C380E" w:rsidRPr="00B278A5" w:rsidRDefault="00351F30" w:rsidP="005447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 w:val="0"/>
                <w:sz w:val="18"/>
                <w:szCs w:val="18"/>
              </w:rPr>
            </w:pPr>
            <w:r w:rsidRPr="00B278A5"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8"/>
                <w:szCs w:val="18"/>
                <w:lang w:eastAsia="nl-NL"/>
              </w:rPr>
              <w:t>What needs to</w:t>
            </w:r>
            <w:r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8"/>
                <w:szCs w:val="18"/>
                <w:lang w:eastAsia="nl-NL"/>
              </w:rPr>
              <w:t xml:space="preserve"> change to improve the target behavior</w:t>
            </w: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14:paraId="5DED8342" w14:textId="77777777" w:rsidR="008C380E" w:rsidRPr="00B278A5" w:rsidRDefault="008C380E" w:rsidP="00EE55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 w:val="0"/>
                <w:sz w:val="18"/>
                <w:szCs w:val="18"/>
              </w:rPr>
            </w:pPr>
            <w:r w:rsidRPr="00B278A5">
              <w:rPr>
                <w:rFonts w:ascii="Calibri" w:eastAsia="Times New Roman" w:hAnsi="Calibri" w:cs="Times New Roman"/>
                <w:b/>
                <w:bCs/>
                <w:i w:val="0"/>
                <w:sz w:val="18"/>
                <w:szCs w:val="18"/>
              </w:rPr>
              <w:t>TDF</w:t>
            </w: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14:paraId="7BD172A2" w14:textId="77777777" w:rsidR="008C380E" w:rsidRPr="00B278A5" w:rsidRDefault="008C380E" w:rsidP="00EE55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 w:val="0"/>
                <w:sz w:val="18"/>
                <w:szCs w:val="18"/>
              </w:rPr>
            </w:pPr>
            <w:r w:rsidRPr="00B278A5">
              <w:rPr>
                <w:rFonts w:ascii="Calibri" w:eastAsia="Times New Roman" w:hAnsi="Calibri" w:cs="Times New Roman"/>
                <w:b/>
                <w:bCs/>
                <w:i w:val="0"/>
                <w:sz w:val="18"/>
                <w:szCs w:val="18"/>
              </w:rPr>
              <w:t>Intervention functions</w:t>
            </w:r>
          </w:p>
        </w:tc>
        <w:tc>
          <w:tcPr>
            <w:tcW w:w="692" w:type="pct"/>
            <w:tcBorders>
              <w:bottom w:val="single" w:sz="4" w:space="0" w:color="auto"/>
            </w:tcBorders>
          </w:tcPr>
          <w:p w14:paraId="2D27B421" w14:textId="50DA5B25" w:rsidR="008C380E" w:rsidRPr="00B278A5" w:rsidRDefault="008C380E" w:rsidP="000F17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 w:val="0"/>
                <w:sz w:val="18"/>
                <w:szCs w:val="18"/>
              </w:rPr>
            </w:pPr>
            <w:r w:rsidRPr="00B278A5">
              <w:rPr>
                <w:rFonts w:ascii="Calibri" w:eastAsia="Times New Roman" w:hAnsi="Calibri" w:cs="Times New Roman"/>
                <w:b/>
                <w:bCs/>
                <w:i w:val="0"/>
                <w:sz w:val="18"/>
                <w:szCs w:val="18"/>
              </w:rPr>
              <w:t>BCTs</w:t>
            </w:r>
          </w:p>
        </w:tc>
        <w:tc>
          <w:tcPr>
            <w:tcW w:w="1489" w:type="pct"/>
            <w:tcBorders>
              <w:bottom w:val="single" w:sz="4" w:space="0" w:color="auto"/>
            </w:tcBorders>
          </w:tcPr>
          <w:p w14:paraId="3CFB6FAA" w14:textId="1C7356A9" w:rsidR="008C380E" w:rsidRPr="00B278A5" w:rsidRDefault="004653D9" w:rsidP="00EE55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 w:val="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i w:val="0"/>
                <w:sz w:val="18"/>
                <w:szCs w:val="18"/>
              </w:rPr>
              <w:t>Demonstrated</w:t>
            </w:r>
            <w:r w:rsidR="008C380E" w:rsidRPr="00B278A5">
              <w:rPr>
                <w:rFonts w:ascii="Calibri" w:eastAsia="Times New Roman" w:hAnsi="Calibri" w:cs="Times New Roman"/>
                <w:b/>
                <w:bCs/>
                <w:i w:val="0"/>
                <w:sz w:val="18"/>
                <w:szCs w:val="18"/>
              </w:rPr>
              <w:t xml:space="preserve"> in MVP</w:t>
            </w:r>
          </w:p>
        </w:tc>
      </w:tr>
      <w:tr w:rsidR="00EB3A23" w:rsidRPr="00C57FE3" w14:paraId="113A2836" w14:textId="057C2503" w:rsidTr="0025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tcBorders>
              <w:top w:val="single" w:sz="4" w:space="0" w:color="auto"/>
            </w:tcBorders>
            <w:hideMark/>
          </w:tcPr>
          <w:p w14:paraId="206EDC63" w14:textId="636C9260" w:rsidR="008C380E" w:rsidRPr="004F3D13" w:rsidRDefault="008C380E" w:rsidP="00CB0360">
            <w:pPr>
              <w:jc w:val="left"/>
              <w:rPr>
                <w:rFonts w:ascii="Calibri" w:eastAsia="Times New Roman" w:hAnsi="Calibri" w:cs="Times New Roman"/>
                <w:b/>
                <w:bCs/>
                <w:i w:val="0"/>
                <w:sz w:val="18"/>
                <w:szCs w:val="18"/>
              </w:rPr>
            </w:pPr>
            <w:r w:rsidRPr="004F3D13"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18"/>
                <w:szCs w:val="18"/>
                <w:lang w:eastAsia="nl-NL"/>
              </w:rPr>
              <w:t xml:space="preserve">Physical </w:t>
            </w:r>
            <w:proofErr w:type="spellStart"/>
            <w:r w:rsidRPr="004F3D13"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18"/>
                <w:szCs w:val="18"/>
                <w:lang w:eastAsia="nl-NL"/>
              </w:rPr>
              <w:t>capabi</w:t>
            </w:r>
            <w:r w:rsidRPr="004F3D13"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18"/>
                <w:szCs w:val="18"/>
                <w:lang w:val="nl-NL" w:eastAsia="nl-NL"/>
              </w:rPr>
              <w:t>lity</w:t>
            </w:r>
            <w:proofErr w:type="spellEnd"/>
          </w:p>
        </w:tc>
        <w:tc>
          <w:tcPr>
            <w:tcW w:w="1117" w:type="pct"/>
            <w:tcBorders>
              <w:top w:val="single" w:sz="4" w:space="0" w:color="auto"/>
            </w:tcBorders>
            <w:hideMark/>
          </w:tcPr>
          <w:p w14:paraId="7E7AFB41" w14:textId="090D108A" w:rsidR="008C380E" w:rsidRPr="00B278A5" w:rsidRDefault="008C380E" w:rsidP="007511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278A5">
              <w:rPr>
                <w:rFonts w:ascii="Calibri" w:eastAsia="Times New Roman" w:hAnsi="Calibri" w:cs="Times New Roman"/>
                <w:sz w:val="18"/>
                <w:szCs w:val="18"/>
              </w:rPr>
              <w:t>Have the skills and physical ability to perform actions (e.g. breathing techniques, using inhalation medication)</w:t>
            </w:r>
            <w:r w:rsidR="00771C07" w:rsidRPr="00B278A5">
              <w:rPr>
                <w:rFonts w:ascii="Calibri" w:eastAsia="Times New Roman" w:hAnsi="Calibri" w:cs="Times New Roman"/>
                <w:sz w:val="18"/>
                <w:szCs w:val="18"/>
              </w:rPr>
              <w:t xml:space="preserve"> </w:t>
            </w:r>
            <w:r w:rsidR="009C294A" w:rsidRPr="009C294A">
              <w:rPr>
                <w:rFonts w:ascii="Calibri" w:eastAsia="Times New Roman" w:hAnsi="Calibri" w:cs="Calibri"/>
                <w:sz w:val="18"/>
                <w:szCs w:val="18"/>
              </w:rPr>
              <w:t>[3, 10, 13]</w:t>
            </w:r>
            <w:r w:rsidR="007511D5"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B278A5">
              <w:rPr>
                <w:rFonts w:ascii="Calibri" w:eastAsia="Times New Roman" w:hAnsi="Calibri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85" w:type="pct"/>
            <w:tcBorders>
              <w:top w:val="single" w:sz="4" w:space="0" w:color="auto"/>
            </w:tcBorders>
            <w:hideMark/>
          </w:tcPr>
          <w:p w14:paraId="2F277906" w14:textId="77777777" w:rsidR="008C380E" w:rsidRPr="007A2029" w:rsidRDefault="008C380E" w:rsidP="00F33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18"/>
                <w:szCs w:val="18"/>
              </w:rPr>
            </w:pPr>
            <w:r w:rsidRPr="007A2029">
              <w:rPr>
                <w:rFonts w:ascii="Calibri" w:eastAsia="Times New Roman" w:hAnsi="Calibri" w:cs="Times New Roman"/>
                <w:i/>
                <w:sz w:val="18"/>
                <w:szCs w:val="18"/>
              </w:rPr>
              <w:t>Physical skills</w:t>
            </w:r>
          </w:p>
        </w:tc>
        <w:tc>
          <w:tcPr>
            <w:tcW w:w="585" w:type="pct"/>
            <w:tcBorders>
              <w:top w:val="single" w:sz="4" w:space="0" w:color="auto"/>
            </w:tcBorders>
            <w:hideMark/>
          </w:tcPr>
          <w:p w14:paraId="185A9746" w14:textId="545B40B5" w:rsidR="008C380E" w:rsidRPr="00C57FE3" w:rsidRDefault="00C57FE3" w:rsidP="00F33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C57FE3">
              <w:rPr>
                <w:rFonts w:ascii="Calibri" w:hAnsi="Calibri"/>
                <w:i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692" w:type="pct"/>
            <w:tcBorders>
              <w:top w:val="single" w:sz="4" w:space="0" w:color="auto"/>
            </w:tcBorders>
            <w:hideMark/>
          </w:tcPr>
          <w:p w14:paraId="666A25D4" w14:textId="2AC28DCD" w:rsidR="008C380E" w:rsidRPr="00C57FE3" w:rsidRDefault="00C57FE3" w:rsidP="00F33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C57FE3">
              <w:rPr>
                <w:rFonts w:ascii="Calibri" w:hAnsi="Calibri"/>
                <w:i/>
                <w:color w:val="000000"/>
                <w:sz w:val="18"/>
                <w:szCs w:val="18"/>
              </w:rPr>
              <w:t>Demonstration of the behavior, Instruction on how to perform a behavior, behavioral practice/rehearsal</w:t>
            </w:r>
          </w:p>
        </w:tc>
        <w:tc>
          <w:tcPr>
            <w:tcW w:w="1489" w:type="pct"/>
            <w:tcBorders>
              <w:top w:val="single" w:sz="4" w:space="0" w:color="auto"/>
            </w:tcBorders>
          </w:tcPr>
          <w:p w14:paraId="06A4A2A9" w14:textId="2A698073" w:rsidR="00C57FE3" w:rsidRPr="00C57FE3" w:rsidRDefault="00C57FE3" w:rsidP="007511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C57FE3">
              <w:rPr>
                <w:rFonts w:ascii="Calibri" w:hAnsi="Calibri"/>
                <w:i/>
                <w:color w:val="000000"/>
                <w:sz w:val="18"/>
                <w:szCs w:val="18"/>
              </w:rPr>
              <w:t>This is not implemented in the MVP</w:t>
            </w:r>
            <w:r>
              <w:rPr>
                <w:rFonts w:ascii="Calibri" w:hAnsi="Calibri"/>
                <w:i/>
                <w:color w:val="000000"/>
                <w:sz w:val="18"/>
                <w:szCs w:val="18"/>
              </w:rPr>
              <w:t>. In a future version of the app a specific module</w:t>
            </w:r>
            <w:r w:rsidR="008A4B0B">
              <w:rPr>
                <w:rFonts w:ascii="Calibri" w:hAnsi="Calibri"/>
                <w:i/>
                <w:color w:val="000000"/>
                <w:sz w:val="18"/>
                <w:szCs w:val="18"/>
              </w:rPr>
              <w:t xml:space="preserve"> with</w:t>
            </w:r>
            <w:r w:rsidR="00D9270C">
              <w:rPr>
                <w:rFonts w:ascii="Calibri" w:hAnsi="Calibri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i/>
                <w:color w:val="000000"/>
                <w:sz w:val="18"/>
                <w:szCs w:val="18"/>
              </w:rPr>
              <w:t xml:space="preserve">instruction and demonstration of these skills should be included </w:t>
            </w:r>
            <w:r w:rsidR="008A4B0B">
              <w:rPr>
                <w:rFonts w:ascii="Calibri" w:hAnsi="Calibri"/>
                <w:i/>
                <w:color w:val="000000"/>
                <w:sz w:val="18"/>
                <w:szCs w:val="18"/>
              </w:rPr>
              <w:t>to</w:t>
            </w:r>
            <w:r w:rsidR="00252019">
              <w:rPr>
                <w:rFonts w:ascii="Calibri" w:hAnsi="Calibri"/>
                <w:i/>
                <w:color w:val="000000"/>
                <w:sz w:val="18"/>
                <w:szCs w:val="18"/>
              </w:rPr>
              <w:t xml:space="preserve"> stimulate behavioral practice</w:t>
            </w:r>
          </w:p>
        </w:tc>
      </w:tr>
      <w:tr w:rsidR="00EB3A23" w:rsidRPr="00B278A5" w14:paraId="47CEC743" w14:textId="7500D434" w:rsidTr="00252019">
        <w:trPr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hideMark/>
          </w:tcPr>
          <w:p w14:paraId="7F254C32" w14:textId="109A53DF" w:rsidR="008C380E" w:rsidRPr="004F3D13" w:rsidRDefault="008C380E" w:rsidP="00CB0360">
            <w:pPr>
              <w:jc w:val="left"/>
              <w:rPr>
                <w:rFonts w:ascii="Times New Roman" w:eastAsia="Times New Roman" w:hAnsi="Times New Roman" w:cs="Times New Roman"/>
                <w:i w:val="0"/>
                <w:sz w:val="18"/>
                <w:szCs w:val="18"/>
              </w:rPr>
            </w:pPr>
            <w:r w:rsidRPr="004F3D13"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18"/>
                <w:szCs w:val="18"/>
                <w:lang w:eastAsia="nl-NL"/>
              </w:rPr>
              <w:t>Psychological capability</w:t>
            </w:r>
          </w:p>
        </w:tc>
        <w:tc>
          <w:tcPr>
            <w:tcW w:w="1117" w:type="pct"/>
            <w:hideMark/>
          </w:tcPr>
          <w:p w14:paraId="0E1574EE" w14:textId="1D3742C4" w:rsidR="008C380E" w:rsidRPr="007511D5" w:rsidRDefault="008C380E" w:rsidP="007511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278A5">
              <w:rPr>
                <w:rFonts w:ascii="Calibri" w:eastAsia="Times New Roman" w:hAnsi="Calibri" w:cs="Times New Roman"/>
                <w:sz w:val="18"/>
                <w:szCs w:val="18"/>
              </w:rPr>
              <w:t>Understand the importance of taking prompt actions</w:t>
            </w:r>
            <w:r w:rsidR="007511D5">
              <w:rPr>
                <w:rFonts w:ascii="Calibri" w:eastAsia="Times New Roman" w:hAnsi="Calibri" w:cs="Times New Roman"/>
                <w:sz w:val="18"/>
                <w:szCs w:val="18"/>
              </w:rPr>
              <w:t xml:space="preserve"> </w:t>
            </w:r>
            <w:r w:rsidR="009C294A" w:rsidRPr="007511D5">
              <w:rPr>
                <w:rFonts w:ascii="Calibri" w:eastAsia="Times New Roman" w:hAnsi="Calibri" w:cs="Calibri"/>
                <w:sz w:val="18"/>
                <w:szCs w:val="18"/>
              </w:rPr>
              <w:t>[1-3, 10]</w:t>
            </w:r>
            <w:r w:rsidR="007511D5"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</w:p>
        </w:tc>
        <w:tc>
          <w:tcPr>
            <w:tcW w:w="585" w:type="pct"/>
            <w:hideMark/>
          </w:tcPr>
          <w:p w14:paraId="1BFB3B21" w14:textId="7D4F8B91" w:rsidR="008C380E" w:rsidRPr="00B278A5" w:rsidRDefault="00771C07" w:rsidP="00F33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278A5">
              <w:rPr>
                <w:rFonts w:ascii="Calibri" w:eastAsia="Times New Roman" w:hAnsi="Calibri" w:cs="Times New Roman"/>
                <w:sz w:val="18"/>
                <w:szCs w:val="18"/>
              </w:rPr>
              <w:t>Knowledge</w:t>
            </w:r>
          </w:p>
        </w:tc>
        <w:tc>
          <w:tcPr>
            <w:tcW w:w="585" w:type="pct"/>
            <w:hideMark/>
          </w:tcPr>
          <w:p w14:paraId="1018173D" w14:textId="50D8B082" w:rsidR="008C380E" w:rsidRPr="00B278A5" w:rsidRDefault="008C380E" w:rsidP="00AE4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92" w:type="pct"/>
            <w:hideMark/>
          </w:tcPr>
          <w:p w14:paraId="0740461F" w14:textId="2049787F" w:rsidR="008C380E" w:rsidRPr="00B63C12" w:rsidRDefault="008C380E" w:rsidP="00AE4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63C12">
              <w:rPr>
                <w:rFonts w:ascii="Calibri" w:hAnsi="Calibri"/>
                <w:color w:val="000000"/>
                <w:sz w:val="18"/>
                <w:szCs w:val="18"/>
              </w:rPr>
              <w:t>Information about health consequences</w:t>
            </w:r>
          </w:p>
        </w:tc>
        <w:tc>
          <w:tcPr>
            <w:tcW w:w="1489" w:type="pct"/>
          </w:tcPr>
          <w:p w14:paraId="3BD9D28A" w14:textId="1C9A5D1B" w:rsidR="008C380E" w:rsidRPr="00B63C12" w:rsidRDefault="00C61DD7" w:rsidP="00AE4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Information about COPD &amp; exacerbations</w:t>
            </w:r>
            <w:r w:rsidR="00AE4259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</w:p>
        </w:tc>
      </w:tr>
      <w:tr w:rsidR="00EB3A23" w:rsidRPr="00B278A5" w14:paraId="340481E0" w14:textId="2E6ED785" w:rsidTr="0025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hideMark/>
          </w:tcPr>
          <w:p w14:paraId="62BF316D" w14:textId="77777777" w:rsidR="008C380E" w:rsidRPr="004F3D13" w:rsidRDefault="008C380E" w:rsidP="00CB0360">
            <w:pPr>
              <w:jc w:val="left"/>
              <w:rPr>
                <w:rFonts w:ascii="Times New Roman" w:eastAsia="Times New Roman" w:hAnsi="Times New Roman" w:cs="Times New Roman"/>
                <w:i w:val="0"/>
                <w:sz w:val="18"/>
                <w:szCs w:val="18"/>
              </w:rPr>
            </w:pPr>
          </w:p>
        </w:tc>
        <w:tc>
          <w:tcPr>
            <w:tcW w:w="1117" w:type="pct"/>
            <w:hideMark/>
          </w:tcPr>
          <w:p w14:paraId="0957F6B7" w14:textId="33A55076" w:rsidR="008C380E" w:rsidRPr="00DE77E1" w:rsidRDefault="008C380E" w:rsidP="007511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E77E1">
              <w:rPr>
                <w:rFonts w:ascii="Calibri" w:eastAsia="Times New Roman" w:hAnsi="Calibri" w:cs="Times New Roman"/>
                <w:sz w:val="18"/>
                <w:szCs w:val="18"/>
              </w:rPr>
              <w:t>Have the knowledge on which actions can be performed how and at what time</w:t>
            </w:r>
            <w:r w:rsidR="007511D5">
              <w:rPr>
                <w:rFonts w:ascii="Calibri" w:eastAsia="Times New Roman" w:hAnsi="Calibri" w:cs="Times New Roman"/>
                <w:sz w:val="18"/>
                <w:szCs w:val="18"/>
              </w:rPr>
              <w:t xml:space="preserve"> </w:t>
            </w:r>
            <w:r w:rsidR="009C294A" w:rsidRPr="009C294A">
              <w:rPr>
                <w:rFonts w:ascii="Calibri" w:eastAsia="Times New Roman" w:hAnsi="Calibri" w:cs="Calibri"/>
                <w:sz w:val="18"/>
                <w:szCs w:val="18"/>
              </w:rPr>
              <w:t>[3]</w:t>
            </w:r>
            <w:r w:rsidR="007511D5"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DE77E1">
              <w:rPr>
                <w:rFonts w:ascii="Calibri" w:eastAsia="Times New Roman" w:hAnsi="Calibri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85" w:type="pct"/>
            <w:hideMark/>
          </w:tcPr>
          <w:p w14:paraId="3DFE9253" w14:textId="416BC230" w:rsidR="008C380E" w:rsidRPr="00DE77E1" w:rsidRDefault="00771C07" w:rsidP="00954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E77E1">
              <w:rPr>
                <w:rFonts w:ascii="Calibri" w:eastAsia="Times New Roman" w:hAnsi="Calibri" w:cs="Times New Roman"/>
                <w:sz w:val="18"/>
                <w:szCs w:val="18"/>
              </w:rPr>
              <w:t>Knowledge</w:t>
            </w:r>
            <w:r w:rsidR="00C318D4" w:rsidRPr="00DE77E1">
              <w:rPr>
                <w:rFonts w:ascii="Calibri" w:eastAsia="Times New Roman" w:hAnsi="Calibri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85" w:type="pct"/>
            <w:hideMark/>
          </w:tcPr>
          <w:p w14:paraId="6A4041C8" w14:textId="5755D91F" w:rsidR="008C380E" w:rsidRPr="00B278A5" w:rsidRDefault="00AE4259" w:rsidP="00954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92" w:type="pct"/>
            <w:hideMark/>
          </w:tcPr>
          <w:p w14:paraId="3E28885F" w14:textId="4F274CA0" w:rsidR="008C380E" w:rsidRPr="00B278A5" w:rsidRDefault="006170A2" w:rsidP="00954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>Informa</w:t>
            </w:r>
            <w:r w:rsidR="00954EF1">
              <w:rPr>
                <w:rFonts w:ascii="Calibri" w:hAnsi="Calibri"/>
                <w:color w:val="000000"/>
                <w:sz w:val="18"/>
                <w:szCs w:val="18"/>
              </w:rPr>
              <w:t>tion about health consequences</w:t>
            </w:r>
          </w:p>
        </w:tc>
        <w:tc>
          <w:tcPr>
            <w:tcW w:w="1489" w:type="pct"/>
          </w:tcPr>
          <w:p w14:paraId="6D4EC58E" w14:textId="6EE9EF89" w:rsidR="008C380E" w:rsidRPr="00DE77E1" w:rsidRDefault="00C61DD7" w:rsidP="00224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Information about COPD &amp; exacerbations</w:t>
            </w:r>
            <w:r w:rsidR="006170A2" w:rsidRPr="00DE77E1">
              <w:rPr>
                <w:rFonts w:ascii="Calibri" w:hAnsi="Calibri"/>
                <w:color w:val="000000"/>
                <w:sz w:val="18"/>
                <w:szCs w:val="18"/>
              </w:rPr>
              <w:t xml:space="preserve">; </w:t>
            </w:r>
            <w:r w:rsidR="00954EF1">
              <w:rPr>
                <w:rFonts w:ascii="Calibri" w:hAnsi="Calibri"/>
                <w:color w:val="000000"/>
                <w:sz w:val="18"/>
                <w:szCs w:val="18"/>
              </w:rPr>
              <w:t xml:space="preserve">overview of </w:t>
            </w:r>
            <w:r w:rsidR="001D6850">
              <w:rPr>
                <w:rFonts w:ascii="Calibri" w:hAnsi="Calibri"/>
                <w:color w:val="000000"/>
                <w:sz w:val="18"/>
                <w:szCs w:val="18"/>
              </w:rPr>
              <w:t xml:space="preserve">agreements in </w:t>
            </w:r>
            <w:r w:rsidR="006170A2" w:rsidRPr="00DE77E1"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  <w:r w:rsidR="008C380E" w:rsidRPr="00DE77E1">
              <w:rPr>
                <w:rFonts w:ascii="Calibri" w:hAnsi="Calibri"/>
                <w:color w:val="000000"/>
                <w:sz w:val="18"/>
                <w:szCs w:val="18"/>
              </w:rPr>
              <w:t>ction plan</w:t>
            </w:r>
            <w:r w:rsidR="00DE77E1" w:rsidRPr="00DE77E1">
              <w:rPr>
                <w:rFonts w:ascii="Calibri" w:hAnsi="Calibri"/>
                <w:color w:val="000000"/>
                <w:sz w:val="18"/>
                <w:szCs w:val="18"/>
              </w:rPr>
              <w:t>; conversational interface (</w:t>
            </w:r>
            <w:r w:rsidR="00B75033">
              <w:rPr>
                <w:rFonts w:ascii="Calibri" w:hAnsi="Calibri"/>
                <w:color w:val="000000"/>
                <w:sz w:val="18"/>
                <w:szCs w:val="18"/>
              </w:rPr>
              <w:t>real-time advice for actions based on personalized action plan</w:t>
            </w:r>
            <w:r w:rsidR="00DE77E1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</w:tr>
      <w:tr w:rsidR="00EB3A23" w:rsidRPr="00B278A5" w14:paraId="3BD25B86" w14:textId="01FDDA4A" w:rsidTr="00252019">
        <w:trPr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hideMark/>
          </w:tcPr>
          <w:p w14:paraId="2BF72E4A" w14:textId="77777777" w:rsidR="008C380E" w:rsidRPr="004F3D13" w:rsidRDefault="008C380E" w:rsidP="00CB0360">
            <w:pPr>
              <w:jc w:val="left"/>
              <w:rPr>
                <w:rFonts w:ascii="Times New Roman" w:eastAsia="Times New Roman" w:hAnsi="Times New Roman" w:cs="Times New Roman"/>
                <w:i w:val="0"/>
                <w:sz w:val="18"/>
                <w:szCs w:val="18"/>
              </w:rPr>
            </w:pPr>
          </w:p>
        </w:tc>
        <w:tc>
          <w:tcPr>
            <w:tcW w:w="1117" w:type="pct"/>
            <w:hideMark/>
          </w:tcPr>
          <w:p w14:paraId="542ABCE3" w14:textId="428B149F" w:rsidR="008C380E" w:rsidRPr="007511D5" w:rsidRDefault="008C380E" w:rsidP="007511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278A5">
              <w:rPr>
                <w:rFonts w:ascii="Calibri" w:eastAsia="Times New Roman" w:hAnsi="Calibri" w:cs="Times New Roman"/>
                <w:sz w:val="18"/>
                <w:szCs w:val="18"/>
              </w:rPr>
              <w:t>Have the skills to make adequate decisions regarding individualized actions</w:t>
            </w:r>
            <w:r w:rsidR="007511D5">
              <w:rPr>
                <w:rFonts w:ascii="Calibri" w:eastAsia="Times New Roman" w:hAnsi="Calibri" w:cs="Times New Roman"/>
                <w:sz w:val="18"/>
                <w:szCs w:val="18"/>
              </w:rPr>
              <w:t xml:space="preserve"> </w:t>
            </w:r>
            <w:r w:rsidR="009C294A" w:rsidRPr="007511D5">
              <w:rPr>
                <w:rFonts w:ascii="Calibri" w:eastAsia="Times New Roman" w:hAnsi="Calibri" w:cs="Calibri"/>
                <w:sz w:val="18"/>
                <w:szCs w:val="18"/>
              </w:rPr>
              <w:t>[1, 4, 13]</w:t>
            </w:r>
            <w:r w:rsidR="007511D5"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</w:p>
        </w:tc>
        <w:tc>
          <w:tcPr>
            <w:tcW w:w="585" w:type="pct"/>
            <w:hideMark/>
          </w:tcPr>
          <w:p w14:paraId="58414EED" w14:textId="58BD7E0A" w:rsidR="008C380E" w:rsidRPr="00B278A5" w:rsidRDefault="008C380E" w:rsidP="00954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278A5">
              <w:rPr>
                <w:rFonts w:ascii="Calibri" w:eastAsia="Times New Roman" w:hAnsi="Calibri" w:cs="Times New Roman"/>
                <w:sz w:val="18"/>
                <w:szCs w:val="18"/>
              </w:rPr>
              <w:t>Cog</w:t>
            </w:r>
            <w:r w:rsidR="00954EF1">
              <w:rPr>
                <w:rFonts w:ascii="Calibri" w:eastAsia="Times New Roman" w:hAnsi="Calibri" w:cs="Times New Roman"/>
                <w:sz w:val="18"/>
                <w:szCs w:val="18"/>
              </w:rPr>
              <w:t>nitive and interpersonal skills</w:t>
            </w:r>
          </w:p>
        </w:tc>
        <w:tc>
          <w:tcPr>
            <w:tcW w:w="585" w:type="pct"/>
            <w:hideMark/>
          </w:tcPr>
          <w:p w14:paraId="5C7DC64B" w14:textId="4FD31626" w:rsidR="008C380E" w:rsidRPr="00B278A5" w:rsidRDefault="007058B4" w:rsidP="00B75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B278A5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Training</w:t>
            </w:r>
          </w:p>
        </w:tc>
        <w:tc>
          <w:tcPr>
            <w:tcW w:w="692" w:type="pct"/>
            <w:hideMark/>
          </w:tcPr>
          <w:p w14:paraId="602D102C" w14:textId="3D04DDE0" w:rsidR="008C380E" w:rsidRPr="00B278A5" w:rsidRDefault="007511D5" w:rsidP="00B75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Feedback on </w:t>
            </w:r>
            <w:r w:rsidR="008C380E" w:rsidRPr="00B278A5">
              <w:rPr>
                <w:rFonts w:ascii="Calibri" w:hAnsi="Calibri"/>
                <w:color w:val="000000"/>
                <w:sz w:val="18"/>
                <w:szCs w:val="18"/>
              </w:rPr>
              <w:t>beha</w:t>
            </w:r>
            <w:r w:rsidR="00B75033">
              <w:rPr>
                <w:rFonts w:ascii="Calibri" w:hAnsi="Calibri"/>
                <w:color w:val="000000"/>
                <w:sz w:val="18"/>
                <w:szCs w:val="18"/>
              </w:rPr>
              <w:t>vior</w:t>
            </w:r>
          </w:p>
        </w:tc>
        <w:tc>
          <w:tcPr>
            <w:tcW w:w="1489" w:type="pct"/>
          </w:tcPr>
          <w:p w14:paraId="02AC0C8C" w14:textId="05373A54" w:rsidR="008C380E" w:rsidRPr="00B278A5" w:rsidRDefault="008C380E" w:rsidP="00B75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>Conversational interface</w:t>
            </w:r>
            <w:r w:rsidR="004B7C7F" w:rsidRPr="00B278A5">
              <w:rPr>
                <w:rFonts w:ascii="Calibri" w:hAnsi="Calibri"/>
                <w:color w:val="000000"/>
                <w:sz w:val="18"/>
                <w:szCs w:val="18"/>
              </w:rPr>
              <w:t xml:space="preserve"> (feedback on performance of actions)</w:t>
            </w:r>
          </w:p>
        </w:tc>
      </w:tr>
      <w:tr w:rsidR="00EB3A23" w:rsidRPr="00B278A5" w14:paraId="08A316C8" w14:textId="1D6A0B2A" w:rsidTr="0025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hideMark/>
          </w:tcPr>
          <w:p w14:paraId="100E00F8" w14:textId="77777777" w:rsidR="008C380E" w:rsidRPr="004F3D13" w:rsidRDefault="008C380E" w:rsidP="00CB0360">
            <w:pPr>
              <w:jc w:val="left"/>
              <w:rPr>
                <w:rFonts w:ascii="Times New Roman" w:eastAsia="Times New Roman" w:hAnsi="Times New Roman" w:cs="Times New Roman"/>
                <w:i w:val="0"/>
                <w:sz w:val="18"/>
                <w:szCs w:val="18"/>
              </w:rPr>
            </w:pPr>
          </w:p>
        </w:tc>
        <w:tc>
          <w:tcPr>
            <w:tcW w:w="1117" w:type="pct"/>
            <w:hideMark/>
          </w:tcPr>
          <w:p w14:paraId="54DDD245" w14:textId="4157FB69" w:rsidR="008C380E" w:rsidRPr="007511D5" w:rsidRDefault="009B0B4C" w:rsidP="007511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278A5">
              <w:rPr>
                <w:rFonts w:ascii="Calibri" w:eastAsia="Times New Roman" w:hAnsi="Calibri" w:cs="Times New Roman"/>
                <w:sz w:val="18"/>
                <w:szCs w:val="18"/>
              </w:rPr>
              <w:t xml:space="preserve">Let </w:t>
            </w:r>
            <w:r w:rsidR="008C380E" w:rsidRPr="00B278A5">
              <w:rPr>
                <w:rFonts w:ascii="Calibri" w:eastAsia="Times New Roman" w:hAnsi="Calibri" w:cs="Times New Roman"/>
                <w:sz w:val="18"/>
                <w:szCs w:val="18"/>
              </w:rPr>
              <w:t xml:space="preserve">feelings of fear and anxiety </w:t>
            </w:r>
            <w:r w:rsidRPr="00B278A5">
              <w:rPr>
                <w:rFonts w:ascii="Calibri" w:eastAsia="Times New Roman" w:hAnsi="Calibri" w:cs="Times New Roman"/>
                <w:sz w:val="18"/>
                <w:szCs w:val="18"/>
              </w:rPr>
              <w:t xml:space="preserve">not result in </w:t>
            </w:r>
            <w:r w:rsidR="008C380E" w:rsidRPr="00B278A5">
              <w:rPr>
                <w:rFonts w:ascii="Calibri" w:eastAsia="Times New Roman" w:hAnsi="Calibri" w:cs="Times New Roman"/>
                <w:sz w:val="18"/>
                <w:szCs w:val="18"/>
              </w:rPr>
              <w:t>inadequate actions</w:t>
            </w:r>
            <w:r w:rsidR="007511D5">
              <w:rPr>
                <w:rFonts w:ascii="Calibri" w:eastAsia="Times New Roman" w:hAnsi="Calibri" w:cs="Times New Roman"/>
                <w:sz w:val="18"/>
                <w:szCs w:val="18"/>
              </w:rPr>
              <w:t xml:space="preserve"> </w:t>
            </w:r>
            <w:r w:rsidR="009C294A" w:rsidRPr="007511D5">
              <w:rPr>
                <w:rFonts w:ascii="Calibri" w:eastAsia="Times New Roman" w:hAnsi="Calibri" w:cs="Calibri"/>
                <w:sz w:val="18"/>
                <w:szCs w:val="18"/>
              </w:rPr>
              <w:t>[1, 5, 9, 14]</w:t>
            </w:r>
            <w:r w:rsidR="007511D5"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7511D5">
              <w:rPr>
                <w:rFonts w:ascii="Calibri" w:eastAsia="Times New Roman" w:hAnsi="Calibri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85" w:type="pct"/>
            <w:hideMark/>
          </w:tcPr>
          <w:p w14:paraId="78C77E40" w14:textId="38542D97" w:rsidR="008C380E" w:rsidRPr="00B278A5" w:rsidRDefault="009B0B4C" w:rsidP="00617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278A5">
              <w:rPr>
                <w:rFonts w:ascii="Calibri" w:eastAsia="Times New Roman" w:hAnsi="Calibri" w:cs="Times New Roman"/>
                <w:sz w:val="18"/>
                <w:szCs w:val="18"/>
              </w:rPr>
              <w:t>M</w:t>
            </w:r>
            <w:r w:rsidR="008C380E" w:rsidRPr="00B278A5">
              <w:rPr>
                <w:rFonts w:ascii="Calibri" w:eastAsia="Times New Roman" w:hAnsi="Calibri" w:cs="Times New Roman"/>
                <w:sz w:val="18"/>
                <w:szCs w:val="18"/>
              </w:rPr>
              <w:t xml:space="preserve">emory, attention and decision process </w:t>
            </w:r>
          </w:p>
        </w:tc>
        <w:tc>
          <w:tcPr>
            <w:tcW w:w="585" w:type="pct"/>
            <w:hideMark/>
          </w:tcPr>
          <w:p w14:paraId="18435AD5" w14:textId="130AE3F3" w:rsidR="008C380E" w:rsidRPr="00B278A5" w:rsidRDefault="008C380E" w:rsidP="00F33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B278A5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Enablement</w:t>
            </w:r>
          </w:p>
        </w:tc>
        <w:tc>
          <w:tcPr>
            <w:tcW w:w="692" w:type="pct"/>
            <w:hideMark/>
          </w:tcPr>
          <w:p w14:paraId="6B006156" w14:textId="2FE06F2E" w:rsidR="008C380E" w:rsidRPr="00B278A5" w:rsidRDefault="00852E37" w:rsidP="00852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  <w:r w:rsidR="008C380E" w:rsidRPr="00B278A5">
              <w:rPr>
                <w:rFonts w:ascii="Calibri" w:hAnsi="Calibri"/>
                <w:color w:val="000000"/>
                <w:sz w:val="18"/>
                <w:szCs w:val="18"/>
              </w:rPr>
              <w:t>ction planning</w:t>
            </w:r>
          </w:p>
        </w:tc>
        <w:tc>
          <w:tcPr>
            <w:tcW w:w="1489" w:type="pct"/>
          </w:tcPr>
          <w:p w14:paraId="083B0C7E" w14:textId="42357AF6" w:rsidR="008C380E" w:rsidRPr="00B278A5" w:rsidRDefault="007511D5" w:rsidP="00B750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Personalized </w:t>
            </w:r>
            <w:r w:rsidRPr="00DE77E1">
              <w:rPr>
                <w:rFonts w:ascii="Calibri" w:hAnsi="Calibri"/>
                <w:color w:val="000000"/>
                <w:sz w:val="18"/>
                <w:szCs w:val="18"/>
              </w:rPr>
              <w:t>action plan</w:t>
            </w:r>
            <w:r w:rsidR="009B0B4C" w:rsidRPr="00B278A5">
              <w:rPr>
                <w:rFonts w:ascii="Calibri" w:hAnsi="Calibri"/>
                <w:color w:val="000000"/>
                <w:sz w:val="18"/>
                <w:szCs w:val="18"/>
              </w:rPr>
              <w:t>; c</w:t>
            </w:r>
            <w:r w:rsidR="00852E37" w:rsidRPr="00B278A5">
              <w:rPr>
                <w:rFonts w:ascii="Calibri" w:hAnsi="Calibri"/>
                <w:color w:val="000000"/>
                <w:sz w:val="18"/>
                <w:szCs w:val="18"/>
              </w:rPr>
              <w:t>onversational interf</w:t>
            </w:r>
            <w:r w:rsidR="009B0B4C" w:rsidRPr="00B278A5"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  <w:r w:rsidR="00852E37" w:rsidRPr="00B278A5">
              <w:rPr>
                <w:rFonts w:ascii="Calibri" w:hAnsi="Calibri"/>
                <w:color w:val="000000"/>
                <w:sz w:val="18"/>
                <w:szCs w:val="18"/>
              </w:rPr>
              <w:t>ce</w:t>
            </w:r>
            <w:r w:rsidR="009B0B4C" w:rsidRPr="00B278A5"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="00B75033">
              <w:rPr>
                <w:rFonts w:ascii="Calibri" w:hAnsi="Calibri"/>
                <w:color w:val="000000"/>
                <w:sz w:val="18"/>
                <w:szCs w:val="18"/>
              </w:rPr>
              <w:t>real-time advice for actions based on personalized action plan</w:t>
            </w:r>
            <w:r w:rsidR="009B0B4C" w:rsidRPr="00B278A5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</w:tr>
      <w:tr w:rsidR="00EB3A23" w:rsidRPr="00B278A5" w14:paraId="6406D9BF" w14:textId="5C5AFF7C" w:rsidTr="00252019">
        <w:trPr>
          <w:trHeight w:val="10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hideMark/>
          </w:tcPr>
          <w:p w14:paraId="73ADB7EA" w14:textId="77777777" w:rsidR="008C380E" w:rsidRPr="004F3D13" w:rsidRDefault="008C380E" w:rsidP="00CB0360">
            <w:pPr>
              <w:jc w:val="left"/>
              <w:rPr>
                <w:rFonts w:ascii="Times New Roman" w:eastAsia="Times New Roman" w:hAnsi="Times New Roman" w:cs="Times New Roman"/>
                <w:i w:val="0"/>
                <w:sz w:val="18"/>
                <w:szCs w:val="18"/>
              </w:rPr>
            </w:pPr>
          </w:p>
        </w:tc>
        <w:tc>
          <w:tcPr>
            <w:tcW w:w="1117" w:type="pct"/>
            <w:hideMark/>
          </w:tcPr>
          <w:p w14:paraId="3BC4579A" w14:textId="3BCAB590" w:rsidR="008C380E" w:rsidRPr="00B278A5" w:rsidRDefault="00226FA1" w:rsidP="0022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Make adequate decision to take</w:t>
            </w:r>
            <w:r w:rsidR="008C380E" w:rsidRPr="00B278A5">
              <w:rPr>
                <w:rFonts w:ascii="Calibri" w:eastAsia="Times New Roman" w:hAnsi="Calibri" w:cs="Times New Roman"/>
                <w:sz w:val="18"/>
                <w:szCs w:val="18"/>
              </w:rPr>
              <w:t xml:space="preserve"> actions based on individualized action plan</w:t>
            </w:r>
            <w:r w:rsidR="007511D5">
              <w:rPr>
                <w:rFonts w:ascii="Calibri" w:eastAsia="Times New Roman" w:hAnsi="Calibri" w:cs="Times New Roman"/>
                <w:sz w:val="18"/>
                <w:szCs w:val="18"/>
              </w:rPr>
              <w:t xml:space="preserve"> </w:t>
            </w:r>
            <w:r w:rsidR="009C294A" w:rsidRPr="009C294A">
              <w:rPr>
                <w:rFonts w:ascii="Calibri" w:eastAsia="Times New Roman" w:hAnsi="Calibri" w:cs="Calibri"/>
                <w:sz w:val="18"/>
                <w:szCs w:val="18"/>
              </w:rPr>
              <w:t>[13, 14]</w:t>
            </w:r>
            <w:r w:rsidR="007511D5"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</w:p>
        </w:tc>
        <w:tc>
          <w:tcPr>
            <w:tcW w:w="585" w:type="pct"/>
            <w:hideMark/>
          </w:tcPr>
          <w:p w14:paraId="15F78223" w14:textId="69AC4A2D" w:rsidR="008C380E" w:rsidRPr="00B278A5" w:rsidRDefault="003F08A2" w:rsidP="00F33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278A5">
              <w:rPr>
                <w:rFonts w:ascii="Calibri" w:eastAsia="Times New Roman" w:hAnsi="Calibri" w:cs="Times New Roman"/>
                <w:sz w:val="18"/>
                <w:szCs w:val="18"/>
              </w:rPr>
              <w:t>B</w:t>
            </w:r>
            <w:r w:rsidR="008C380E" w:rsidRPr="00B278A5">
              <w:rPr>
                <w:rFonts w:ascii="Calibri" w:eastAsia="Times New Roman" w:hAnsi="Calibri" w:cs="Times New Roman"/>
                <w:sz w:val="18"/>
                <w:szCs w:val="18"/>
              </w:rPr>
              <w:t>ehavioral regulation</w:t>
            </w:r>
          </w:p>
        </w:tc>
        <w:tc>
          <w:tcPr>
            <w:tcW w:w="585" w:type="pct"/>
            <w:hideMark/>
          </w:tcPr>
          <w:p w14:paraId="534825BF" w14:textId="49B849F4" w:rsidR="008C380E" w:rsidRPr="00B278A5" w:rsidRDefault="00B75033" w:rsidP="00B75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Education; t</w:t>
            </w:r>
            <w:r w:rsidR="008C380E" w:rsidRPr="00B278A5">
              <w:rPr>
                <w:rFonts w:ascii="Calibri" w:hAnsi="Calibri"/>
                <w:color w:val="000000" w:themeColor="text1"/>
                <w:sz w:val="18"/>
                <w:szCs w:val="18"/>
              </w:rPr>
              <w:t>raining, enablement</w:t>
            </w:r>
          </w:p>
        </w:tc>
        <w:tc>
          <w:tcPr>
            <w:tcW w:w="692" w:type="pct"/>
            <w:hideMark/>
          </w:tcPr>
          <w:p w14:paraId="11DCF099" w14:textId="0B01DA2A" w:rsidR="008C380E" w:rsidRPr="00B278A5" w:rsidRDefault="00B75033" w:rsidP="00B75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Prompt and cues; s</w:t>
            </w:r>
            <w:r w:rsidRPr="00B278A5">
              <w:rPr>
                <w:rFonts w:ascii="Calibri" w:hAnsi="Calibri"/>
                <w:color w:val="000000" w:themeColor="text1"/>
                <w:sz w:val="18"/>
                <w:szCs w:val="18"/>
              </w:rPr>
              <w:t>elf-monitoring of behavior</w:t>
            </w: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; a</w:t>
            </w:r>
            <w:r w:rsidR="003F08A2" w:rsidRPr="00B278A5">
              <w:rPr>
                <w:rFonts w:ascii="Calibri" w:hAnsi="Calibri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tion planning </w:t>
            </w:r>
          </w:p>
        </w:tc>
        <w:tc>
          <w:tcPr>
            <w:tcW w:w="1489" w:type="pct"/>
          </w:tcPr>
          <w:p w14:paraId="2A081D5A" w14:textId="71F65A1E" w:rsidR="008C380E" w:rsidRPr="00B278A5" w:rsidRDefault="00B75033" w:rsidP="00B750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C</w:t>
            </w:r>
            <w:r w:rsidRPr="00B278A5">
              <w:rPr>
                <w:rFonts w:ascii="Calibri" w:hAnsi="Calibri"/>
                <w:color w:val="000000" w:themeColor="text1"/>
                <w:sz w:val="18"/>
                <w:szCs w:val="18"/>
              </w:rPr>
              <w:t>onversational interface (</w:t>
            </w: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real-time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advice for actions based on personalized action plan</w:t>
            </w: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); r</w:t>
            </w:r>
            <w:r w:rsidRPr="00B278A5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egistration of performed </w:t>
            </w: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actions; p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ersonalized a</w:t>
            </w: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>ction plan</w:t>
            </w:r>
          </w:p>
        </w:tc>
      </w:tr>
      <w:tr w:rsidR="00EB3A23" w:rsidRPr="00B278A5" w14:paraId="686E4A4F" w14:textId="145ACF5A" w:rsidTr="0025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hideMark/>
          </w:tcPr>
          <w:p w14:paraId="75DC6F1E" w14:textId="01461830" w:rsidR="008C380E" w:rsidRPr="004F3D13" w:rsidRDefault="008C380E" w:rsidP="00CB0360">
            <w:pPr>
              <w:jc w:val="left"/>
              <w:rPr>
                <w:rFonts w:ascii="Calibri" w:eastAsia="Times New Roman" w:hAnsi="Calibri" w:cs="Times New Roman"/>
                <w:b/>
                <w:bCs/>
                <w:i w:val="0"/>
                <w:sz w:val="18"/>
                <w:szCs w:val="18"/>
              </w:rPr>
            </w:pPr>
            <w:proofErr w:type="spellStart"/>
            <w:r w:rsidRPr="004F3D13">
              <w:rPr>
                <w:rFonts w:ascii="Calibri" w:eastAsia="Times New Roman" w:hAnsi="Calibri" w:cs="Calibri"/>
                <w:b/>
                <w:i w:val="0"/>
                <w:color w:val="000000"/>
                <w:sz w:val="18"/>
                <w:szCs w:val="18"/>
                <w:lang w:val="nl-NL" w:eastAsia="nl-NL"/>
              </w:rPr>
              <w:t>Physical</w:t>
            </w:r>
            <w:proofErr w:type="spellEnd"/>
            <w:r w:rsidRPr="004F3D13">
              <w:rPr>
                <w:rFonts w:ascii="Calibri" w:eastAsia="Times New Roman" w:hAnsi="Calibri" w:cs="Calibri"/>
                <w:b/>
                <w:i w:val="0"/>
                <w:color w:val="000000"/>
                <w:sz w:val="18"/>
                <w:szCs w:val="18"/>
                <w:lang w:val="nl-NL" w:eastAsia="nl-NL"/>
              </w:rPr>
              <w:t xml:space="preserve"> opportunity</w:t>
            </w:r>
          </w:p>
        </w:tc>
        <w:tc>
          <w:tcPr>
            <w:tcW w:w="1117" w:type="pct"/>
            <w:hideMark/>
          </w:tcPr>
          <w:p w14:paraId="1F94607E" w14:textId="656C8245" w:rsidR="008C380E" w:rsidRPr="00B278A5" w:rsidRDefault="00852E37" w:rsidP="005C2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278A5">
              <w:rPr>
                <w:rFonts w:ascii="Calibri" w:eastAsia="Times New Roman" w:hAnsi="Calibri" w:cs="Times New Roman"/>
                <w:sz w:val="18"/>
                <w:szCs w:val="18"/>
              </w:rPr>
              <w:t>NA</w:t>
            </w:r>
          </w:p>
        </w:tc>
        <w:tc>
          <w:tcPr>
            <w:tcW w:w="585" w:type="pct"/>
            <w:hideMark/>
          </w:tcPr>
          <w:p w14:paraId="1D013EEE" w14:textId="61A92979" w:rsidR="008C380E" w:rsidRPr="00B278A5" w:rsidRDefault="00AE4259" w:rsidP="00F33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NA</w:t>
            </w:r>
          </w:p>
        </w:tc>
        <w:tc>
          <w:tcPr>
            <w:tcW w:w="585" w:type="pct"/>
            <w:hideMark/>
          </w:tcPr>
          <w:p w14:paraId="53D804D4" w14:textId="3B007307" w:rsidR="008C380E" w:rsidRPr="00B278A5" w:rsidRDefault="00AE4259" w:rsidP="00F33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2" w:type="pct"/>
            <w:hideMark/>
          </w:tcPr>
          <w:p w14:paraId="213E2716" w14:textId="719F1C06" w:rsidR="008C380E" w:rsidRPr="00B278A5" w:rsidRDefault="00AE4259" w:rsidP="00F33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89" w:type="pct"/>
          </w:tcPr>
          <w:p w14:paraId="7AD1785F" w14:textId="110A6998" w:rsidR="008C380E" w:rsidRPr="00B278A5" w:rsidRDefault="00AE4259" w:rsidP="00F33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A</w:t>
            </w:r>
          </w:p>
        </w:tc>
      </w:tr>
      <w:tr w:rsidR="00EB3A23" w:rsidRPr="00B278A5" w14:paraId="4ED4E60E" w14:textId="446214B7" w:rsidTr="00252019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hideMark/>
          </w:tcPr>
          <w:p w14:paraId="6A25B84D" w14:textId="595D8025" w:rsidR="008C380E" w:rsidRPr="004F3D13" w:rsidRDefault="008C380E" w:rsidP="00CB0360">
            <w:pPr>
              <w:jc w:val="left"/>
              <w:rPr>
                <w:rFonts w:ascii="Times New Roman" w:eastAsia="Times New Roman" w:hAnsi="Times New Roman" w:cs="Times New Roman"/>
                <w:i w:val="0"/>
                <w:sz w:val="18"/>
                <w:szCs w:val="18"/>
              </w:rPr>
            </w:pPr>
            <w:proofErr w:type="spellStart"/>
            <w:r w:rsidRPr="004F3D13">
              <w:rPr>
                <w:rFonts w:ascii="Calibri" w:eastAsia="Times New Roman" w:hAnsi="Calibri" w:cs="Calibri"/>
                <w:b/>
                <w:i w:val="0"/>
                <w:color w:val="000000"/>
                <w:sz w:val="18"/>
                <w:szCs w:val="18"/>
                <w:lang w:val="nl-NL" w:eastAsia="nl-NL"/>
              </w:rPr>
              <w:t>Social</w:t>
            </w:r>
            <w:proofErr w:type="spellEnd"/>
            <w:r w:rsidRPr="004F3D13">
              <w:rPr>
                <w:rFonts w:ascii="Calibri" w:eastAsia="Times New Roman" w:hAnsi="Calibri" w:cs="Calibri"/>
                <w:b/>
                <w:i w:val="0"/>
                <w:color w:val="000000"/>
                <w:sz w:val="18"/>
                <w:szCs w:val="18"/>
                <w:lang w:val="nl-NL" w:eastAsia="nl-NL"/>
              </w:rPr>
              <w:t xml:space="preserve"> opportunity</w:t>
            </w:r>
          </w:p>
        </w:tc>
        <w:tc>
          <w:tcPr>
            <w:tcW w:w="1117" w:type="pct"/>
            <w:hideMark/>
          </w:tcPr>
          <w:p w14:paraId="0C1AF620" w14:textId="35BD9358" w:rsidR="008C380E" w:rsidRPr="00A27647" w:rsidRDefault="008C380E" w:rsidP="003F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27647">
              <w:rPr>
                <w:rFonts w:ascii="Calibri" w:eastAsia="Times New Roman" w:hAnsi="Calibri" w:cs="Times New Roman"/>
                <w:sz w:val="18"/>
                <w:szCs w:val="18"/>
              </w:rPr>
              <w:t xml:space="preserve">Have positive support in taking actions from social environment </w:t>
            </w:r>
            <w:r w:rsidR="009C294A" w:rsidRPr="009C294A">
              <w:rPr>
                <w:rFonts w:ascii="Calibri" w:eastAsia="Times New Roman" w:hAnsi="Calibri" w:cs="Calibri"/>
                <w:sz w:val="18"/>
                <w:szCs w:val="18"/>
              </w:rPr>
              <w:t>[1, 7, 9]</w:t>
            </w:r>
            <w:r w:rsidR="007511D5"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</w:p>
        </w:tc>
        <w:tc>
          <w:tcPr>
            <w:tcW w:w="585" w:type="pct"/>
            <w:hideMark/>
          </w:tcPr>
          <w:p w14:paraId="79DE7955" w14:textId="217A88DB" w:rsidR="008C380E" w:rsidRPr="00A27647" w:rsidRDefault="003F08A2" w:rsidP="00F33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27647">
              <w:rPr>
                <w:rFonts w:ascii="Calibri" w:eastAsia="Times New Roman" w:hAnsi="Calibri" w:cs="Times New Roman"/>
                <w:sz w:val="18"/>
                <w:szCs w:val="18"/>
              </w:rPr>
              <w:t>S</w:t>
            </w:r>
            <w:r w:rsidR="008C380E" w:rsidRPr="00A27647">
              <w:rPr>
                <w:rFonts w:ascii="Calibri" w:eastAsia="Times New Roman" w:hAnsi="Calibri" w:cs="Times New Roman"/>
                <w:sz w:val="18"/>
                <w:szCs w:val="18"/>
              </w:rPr>
              <w:t>ocial influences</w:t>
            </w:r>
          </w:p>
        </w:tc>
        <w:tc>
          <w:tcPr>
            <w:tcW w:w="585" w:type="pct"/>
            <w:hideMark/>
          </w:tcPr>
          <w:p w14:paraId="66E1AF9C" w14:textId="3452A86F" w:rsidR="008C380E" w:rsidRPr="00A27647" w:rsidRDefault="009454E3" w:rsidP="00F33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7647">
              <w:rPr>
                <w:rFonts w:ascii="Calibri" w:hAnsi="Calibri"/>
                <w:color w:val="000000"/>
                <w:sz w:val="18"/>
                <w:szCs w:val="18"/>
              </w:rPr>
              <w:t>Enablement</w:t>
            </w:r>
            <w:r w:rsidR="00EC3383" w:rsidRPr="00A27647">
              <w:rPr>
                <w:rFonts w:ascii="Calibri" w:hAnsi="Calibri"/>
                <w:color w:val="000000"/>
                <w:sz w:val="18"/>
                <w:szCs w:val="18"/>
              </w:rPr>
              <w:br/>
            </w:r>
          </w:p>
        </w:tc>
        <w:tc>
          <w:tcPr>
            <w:tcW w:w="692" w:type="pct"/>
            <w:hideMark/>
          </w:tcPr>
          <w:p w14:paraId="7B1AD11B" w14:textId="23BEBDB7" w:rsidR="008C380E" w:rsidRPr="00A27647" w:rsidRDefault="00C318D4" w:rsidP="00C31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7647">
              <w:rPr>
                <w:rFonts w:ascii="Calibri" w:hAnsi="Calibri"/>
                <w:color w:val="000000"/>
                <w:sz w:val="18"/>
                <w:szCs w:val="18"/>
              </w:rPr>
              <w:t>Social support (unspecified)</w:t>
            </w:r>
          </w:p>
        </w:tc>
        <w:tc>
          <w:tcPr>
            <w:tcW w:w="1489" w:type="pct"/>
          </w:tcPr>
          <w:p w14:paraId="01C178F1" w14:textId="0EEDD1A1" w:rsidR="008C380E" w:rsidRPr="00A27647" w:rsidRDefault="009454E3" w:rsidP="00F33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7647">
              <w:rPr>
                <w:rFonts w:ascii="Calibri" w:hAnsi="Calibri"/>
                <w:color w:val="000000"/>
                <w:sz w:val="18"/>
                <w:szCs w:val="18"/>
              </w:rPr>
              <w:t>Conversational interface (advice to consu</w:t>
            </w:r>
            <w:r w:rsidR="00A27647">
              <w:rPr>
                <w:rFonts w:ascii="Calibri" w:hAnsi="Calibri"/>
                <w:color w:val="000000"/>
                <w:sz w:val="18"/>
                <w:szCs w:val="18"/>
              </w:rPr>
              <w:t>lt social environment for help)</w:t>
            </w:r>
          </w:p>
        </w:tc>
      </w:tr>
      <w:tr w:rsidR="00C61DD7" w:rsidRPr="00B278A5" w14:paraId="2C61D4CB" w14:textId="76495B76" w:rsidTr="0025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hideMark/>
          </w:tcPr>
          <w:p w14:paraId="00D76A76" w14:textId="23A0FD91" w:rsidR="00C61DD7" w:rsidRPr="004F3D13" w:rsidRDefault="00C61DD7" w:rsidP="00C61DD7">
            <w:pPr>
              <w:jc w:val="left"/>
              <w:rPr>
                <w:rFonts w:ascii="Calibri" w:eastAsia="Times New Roman" w:hAnsi="Calibri" w:cs="Times New Roman"/>
                <w:b/>
                <w:bCs/>
                <w:i w:val="0"/>
                <w:sz w:val="18"/>
                <w:szCs w:val="18"/>
              </w:rPr>
            </w:pPr>
            <w:r w:rsidRPr="004F3D13">
              <w:rPr>
                <w:rFonts w:ascii="Calibri" w:eastAsia="Times New Roman" w:hAnsi="Calibri" w:cs="Calibri"/>
                <w:b/>
                <w:i w:val="0"/>
                <w:color w:val="000000"/>
                <w:sz w:val="18"/>
                <w:szCs w:val="18"/>
                <w:lang w:eastAsia="nl-NL"/>
              </w:rPr>
              <w:t xml:space="preserve">Reflective </w:t>
            </w:r>
            <w:proofErr w:type="spellStart"/>
            <w:r w:rsidRPr="004F3D13">
              <w:rPr>
                <w:rFonts w:ascii="Calibri" w:eastAsia="Times New Roman" w:hAnsi="Calibri" w:cs="Calibri"/>
                <w:b/>
                <w:i w:val="0"/>
                <w:color w:val="000000"/>
                <w:sz w:val="18"/>
                <w:szCs w:val="18"/>
                <w:lang w:eastAsia="nl-NL"/>
              </w:rPr>
              <w:t>motiva</w:t>
            </w:r>
            <w:r w:rsidRPr="004F3D13">
              <w:rPr>
                <w:rFonts w:ascii="Calibri" w:eastAsia="Times New Roman" w:hAnsi="Calibri" w:cs="Calibri"/>
                <w:b/>
                <w:i w:val="0"/>
                <w:color w:val="000000"/>
                <w:sz w:val="18"/>
                <w:szCs w:val="18"/>
                <w:lang w:val="nl-NL" w:eastAsia="nl-NL"/>
              </w:rPr>
              <w:t>tion</w:t>
            </w:r>
            <w:proofErr w:type="spellEnd"/>
          </w:p>
        </w:tc>
        <w:tc>
          <w:tcPr>
            <w:tcW w:w="1117" w:type="pct"/>
          </w:tcPr>
          <w:p w14:paraId="40B1EE87" w14:textId="237F1C15" w:rsidR="00C61DD7" w:rsidRPr="00017970" w:rsidRDefault="00C61DD7" w:rsidP="00017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278A5">
              <w:rPr>
                <w:rFonts w:ascii="Calibri" w:eastAsia="Times New Roman" w:hAnsi="Calibri" w:cs="Times New Roman"/>
                <w:sz w:val="18"/>
                <w:szCs w:val="18"/>
              </w:rPr>
              <w:t>Have confidence in managing changes in symptoms</w:t>
            </w:r>
            <w:r w:rsidR="00017970">
              <w:rPr>
                <w:rFonts w:ascii="Calibri" w:eastAsia="Times New Roman" w:hAnsi="Calibri" w:cs="Times New Roman"/>
                <w:sz w:val="18"/>
                <w:szCs w:val="18"/>
              </w:rPr>
              <w:t xml:space="preserve"> </w:t>
            </w:r>
            <w:r w:rsidR="009C294A" w:rsidRPr="009C294A">
              <w:rPr>
                <w:rFonts w:ascii="Calibri" w:eastAsia="Times New Roman" w:hAnsi="Calibri" w:cs="Calibri"/>
                <w:sz w:val="18"/>
                <w:szCs w:val="18"/>
              </w:rPr>
              <w:t>[9]</w:t>
            </w:r>
            <w:r w:rsidR="00017970"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</w:p>
        </w:tc>
        <w:tc>
          <w:tcPr>
            <w:tcW w:w="585" w:type="pct"/>
          </w:tcPr>
          <w:p w14:paraId="1BC278B0" w14:textId="2778790D" w:rsidR="00C61DD7" w:rsidRPr="00B278A5" w:rsidRDefault="00C61DD7" w:rsidP="00C61D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278A5">
              <w:rPr>
                <w:rFonts w:ascii="Calibri" w:eastAsia="Times New Roman" w:hAnsi="Calibri" w:cs="Times New Roman"/>
                <w:sz w:val="18"/>
                <w:szCs w:val="18"/>
              </w:rPr>
              <w:t>Beliefs about capabilities</w:t>
            </w:r>
          </w:p>
        </w:tc>
        <w:tc>
          <w:tcPr>
            <w:tcW w:w="585" w:type="pct"/>
          </w:tcPr>
          <w:p w14:paraId="0E9CB11C" w14:textId="53C89E7F" w:rsidR="00C61DD7" w:rsidRPr="00B278A5" w:rsidRDefault="00C61DD7" w:rsidP="00C61D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>Persuasion; enablement</w:t>
            </w:r>
          </w:p>
        </w:tc>
        <w:tc>
          <w:tcPr>
            <w:tcW w:w="692" w:type="pct"/>
          </w:tcPr>
          <w:p w14:paraId="52753F82" w14:textId="5A6B8FB4" w:rsidR="00C61DD7" w:rsidRDefault="00D0642A" w:rsidP="00C61D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F</w:t>
            </w:r>
            <w:r w:rsidR="00C61DD7" w:rsidRPr="00B278A5">
              <w:rPr>
                <w:rFonts w:ascii="Calibri" w:hAnsi="Calibri"/>
                <w:color w:val="000000"/>
                <w:sz w:val="18"/>
                <w:szCs w:val="18"/>
              </w:rPr>
              <w:t>eedback on behavior</w:t>
            </w:r>
            <w:r w:rsidR="00C61DD7">
              <w:rPr>
                <w:rFonts w:ascii="Calibri" w:hAnsi="Calibri"/>
                <w:color w:val="000000"/>
                <w:sz w:val="18"/>
                <w:szCs w:val="18"/>
              </w:rPr>
              <w:t>;</w:t>
            </w:r>
            <w:r w:rsidR="00C61DD7" w:rsidRPr="00B278A5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="00A27647"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  <w:r w:rsidR="00C61DD7">
              <w:rPr>
                <w:rFonts w:ascii="Calibri" w:hAnsi="Calibri"/>
                <w:color w:val="000000"/>
                <w:sz w:val="18"/>
                <w:szCs w:val="18"/>
              </w:rPr>
              <w:t>ction planning</w:t>
            </w:r>
          </w:p>
          <w:p w14:paraId="7712421A" w14:textId="77777777" w:rsidR="00C61DD7" w:rsidRDefault="00C61DD7" w:rsidP="00C61D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</w:p>
          <w:p w14:paraId="2C43495A" w14:textId="419A7419" w:rsidR="00C61DD7" w:rsidRPr="00954EF1" w:rsidRDefault="00C61DD7" w:rsidP="00C61D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89" w:type="pct"/>
          </w:tcPr>
          <w:p w14:paraId="7746BA9F" w14:textId="7044F831" w:rsidR="00C61DD7" w:rsidRPr="00954EF1" w:rsidRDefault="00C61DD7" w:rsidP="00C61D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>onversational interface (</w:t>
            </w:r>
            <w:r w:rsidR="00A27647">
              <w:rPr>
                <w:rFonts w:ascii="Calibri" w:hAnsi="Calibri"/>
                <w:color w:val="000000"/>
                <w:sz w:val="18"/>
                <w:szCs w:val="18"/>
              </w:rPr>
              <w:t xml:space="preserve">real-time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dvice for actions based on personalized action plan; </w:t>
            </w: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>positive feedback on performance of actions)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; </w:t>
            </w:r>
            <w:r w:rsidR="00A27647">
              <w:rPr>
                <w:rFonts w:ascii="Calibri" w:hAnsi="Calibri"/>
                <w:color w:val="000000"/>
                <w:sz w:val="18"/>
                <w:szCs w:val="18"/>
              </w:rPr>
              <w:t xml:space="preserve">personalized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action plan</w:t>
            </w:r>
          </w:p>
        </w:tc>
      </w:tr>
      <w:tr w:rsidR="00C61DD7" w:rsidRPr="00B278A5" w14:paraId="1C2513D5" w14:textId="77777777" w:rsidTr="00252019">
        <w:trPr>
          <w:trHeight w:val="9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</w:tcPr>
          <w:p w14:paraId="28AA3823" w14:textId="77777777" w:rsidR="00C61DD7" w:rsidRPr="004F3D13" w:rsidRDefault="00C61DD7" w:rsidP="00C61DD7">
            <w:pPr>
              <w:rPr>
                <w:rFonts w:ascii="Calibri" w:eastAsia="Times New Roman" w:hAnsi="Calibri" w:cs="Calibri"/>
                <w:b/>
                <w:i w:val="0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17" w:type="pct"/>
          </w:tcPr>
          <w:p w14:paraId="25385342" w14:textId="67FCC663" w:rsidR="00C61DD7" w:rsidRPr="00017970" w:rsidRDefault="00C61DD7" w:rsidP="00017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278A5">
              <w:rPr>
                <w:rFonts w:ascii="Calibri" w:eastAsia="Times New Roman" w:hAnsi="Calibri" w:cs="Times New Roman"/>
                <w:sz w:val="18"/>
                <w:szCs w:val="18"/>
              </w:rPr>
              <w:t>Believe that he or she can influence exacerbations/perceive control on the disease</w:t>
            </w:r>
            <w:r w:rsidR="00017970">
              <w:rPr>
                <w:rFonts w:ascii="Calibri" w:eastAsia="Times New Roman" w:hAnsi="Calibri" w:cs="Times New Roman"/>
                <w:sz w:val="18"/>
                <w:szCs w:val="18"/>
              </w:rPr>
              <w:t xml:space="preserve"> </w:t>
            </w:r>
            <w:r w:rsidR="009C294A" w:rsidRPr="00017970">
              <w:rPr>
                <w:rFonts w:ascii="Calibri" w:eastAsia="Times New Roman" w:hAnsi="Calibri" w:cs="Calibri"/>
                <w:sz w:val="18"/>
                <w:szCs w:val="18"/>
              </w:rPr>
              <w:t>[1, 3, 9, 14]</w:t>
            </w:r>
            <w:r w:rsidR="00017970"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</w:p>
        </w:tc>
        <w:tc>
          <w:tcPr>
            <w:tcW w:w="585" w:type="pct"/>
          </w:tcPr>
          <w:p w14:paraId="7CDEDBD2" w14:textId="16FAD7EB" w:rsidR="00C61DD7" w:rsidRPr="00B278A5" w:rsidRDefault="00C61DD7" w:rsidP="00C6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278A5">
              <w:rPr>
                <w:rFonts w:ascii="Calibri" w:eastAsia="Times New Roman" w:hAnsi="Calibri" w:cs="Times New Roman"/>
                <w:sz w:val="18"/>
                <w:szCs w:val="18"/>
              </w:rPr>
              <w:t>Beliefs about capabilities</w:t>
            </w:r>
          </w:p>
        </w:tc>
        <w:tc>
          <w:tcPr>
            <w:tcW w:w="585" w:type="pct"/>
          </w:tcPr>
          <w:p w14:paraId="0CA4071F" w14:textId="303A0699" w:rsidR="00C61DD7" w:rsidRDefault="00C61DD7" w:rsidP="00C6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>Education;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persuasion</w:t>
            </w:r>
          </w:p>
        </w:tc>
        <w:tc>
          <w:tcPr>
            <w:tcW w:w="692" w:type="pct"/>
          </w:tcPr>
          <w:p w14:paraId="0BB1DF3F" w14:textId="3D1BE636" w:rsidR="00C61DD7" w:rsidRPr="00954EF1" w:rsidRDefault="00C61DD7" w:rsidP="00C6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I</w:t>
            </w: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>nformation about health consequences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; feedback on the behavior</w:t>
            </w:r>
          </w:p>
        </w:tc>
        <w:tc>
          <w:tcPr>
            <w:tcW w:w="1489" w:type="pct"/>
          </w:tcPr>
          <w:p w14:paraId="41CE2317" w14:textId="2B07289A" w:rsidR="00C61DD7" w:rsidRDefault="00C61DD7" w:rsidP="00C6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Information about COPD &amp; exacerbations; conversational interface (</w:t>
            </w: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ositive feedback on performance of actions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; o</w:t>
            </w: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>verview of sy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mptoms an</w:t>
            </w:r>
            <w:r w:rsidR="00A27647">
              <w:rPr>
                <w:rFonts w:ascii="Calibri" w:hAnsi="Calibri"/>
                <w:color w:val="000000"/>
                <w:sz w:val="18"/>
                <w:szCs w:val="18"/>
              </w:rPr>
              <w:t>d performed actions in calendar</w:t>
            </w:r>
          </w:p>
        </w:tc>
      </w:tr>
      <w:tr w:rsidR="00C61DD7" w:rsidRPr="00B278A5" w14:paraId="41C9A3EE" w14:textId="6F726729" w:rsidTr="0025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hideMark/>
          </w:tcPr>
          <w:p w14:paraId="402D3415" w14:textId="77777777" w:rsidR="00C61DD7" w:rsidRPr="004F3D13" w:rsidRDefault="00C61DD7" w:rsidP="00C61DD7">
            <w:pPr>
              <w:jc w:val="left"/>
              <w:rPr>
                <w:rFonts w:ascii="Times New Roman" w:eastAsia="Times New Roman" w:hAnsi="Times New Roman" w:cs="Times New Roman"/>
                <w:i w:val="0"/>
                <w:sz w:val="18"/>
                <w:szCs w:val="18"/>
              </w:rPr>
            </w:pPr>
          </w:p>
        </w:tc>
        <w:tc>
          <w:tcPr>
            <w:tcW w:w="1117" w:type="pct"/>
          </w:tcPr>
          <w:p w14:paraId="5CB05B07" w14:textId="11CD8BFD" w:rsidR="00C61DD7" w:rsidRPr="00017970" w:rsidRDefault="00C61DD7" w:rsidP="00017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278A5">
              <w:rPr>
                <w:rFonts w:ascii="Calibri" w:eastAsia="Times New Roman" w:hAnsi="Calibri" w:cs="Times New Roman"/>
                <w:sz w:val="18"/>
                <w:szCs w:val="18"/>
              </w:rPr>
              <w:t>Is motivated to take actions</w:t>
            </w:r>
            <w:r w:rsidR="00017970">
              <w:rPr>
                <w:rFonts w:ascii="Calibri" w:eastAsia="Times New Roman" w:hAnsi="Calibri" w:cs="Times New Roman"/>
                <w:sz w:val="18"/>
                <w:szCs w:val="18"/>
              </w:rPr>
              <w:t xml:space="preserve"> </w:t>
            </w:r>
            <w:r w:rsidR="009C294A" w:rsidRPr="00017970">
              <w:rPr>
                <w:rFonts w:ascii="Calibri" w:eastAsia="Times New Roman" w:hAnsi="Calibri" w:cs="Calibri"/>
                <w:sz w:val="18"/>
                <w:szCs w:val="18"/>
              </w:rPr>
              <w:t>[1, 8]</w:t>
            </w:r>
            <w:r w:rsidR="00017970"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017970">
              <w:rPr>
                <w:rFonts w:ascii="Calibri" w:eastAsia="Times New Roman" w:hAnsi="Calibri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85" w:type="pct"/>
          </w:tcPr>
          <w:p w14:paraId="5D574941" w14:textId="11233821" w:rsidR="00C61DD7" w:rsidRPr="00B278A5" w:rsidRDefault="00C61DD7" w:rsidP="00C61D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278A5">
              <w:rPr>
                <w:rFonts w:ascii="Calibri" w:eastAsia="Times New Roman" w:hAnsi="Calibri" w:cs="Times New Roman"/>
                <w:sz w:val="18"/>
                <w:szCs w:val="18"/>
              </w:rPr>
              <w:t>Intentions</w:t>
            </w:r>
          </w:p>
        </w:tc>
        <w:tc>
          <w:tcPr>
            <w:tcW w:w="585" w:type="pct"/>
          </w:tcPr>
          <w:p w14:paraId="78A23AB8" w14:textId="0F2CF813" w:rsidR="00C61DD7" w:rsidRPr="00B278A5" w:rsidRDefault="00C61DD7" w:rsidP="00C61D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Education; p</w:t>
            </w: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 xml:space="preserve">ersuasion; </w:t>
            </w:r>
            <w:proofErr w:type="spellStart"/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>incentivisation</w:t>
            </w:r>
            <w:proofErr w:type="spellEnd"/>
          </w:p>
        </w:tc>
        <w:tc>
          <w:tcPr>
            <w:tcW w:w="692" w:type="pct"/>
          </w:tcPr>
          <w:p w14:paraId="02B3AB92" w14:textId="169EDB81" w:rsidR="00C61DD7" w:rsidRPr="00B278A5" w:rsidRDefault="00C61DD7" w:rsidP="00514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4EF1">
              <w:rPr>
                <w:rFonts w:ascii="Calibri" w:hAnsi="Calibri"/>
                <w:color w:val="000000"/>
                <w:sz w:val="18"/>
                <w:szCs w:val="18"/>
              </w:rPr>
              <w:t>Information about health consequences</w:t>
            </w:r>
            <w:r w:rsidR="005145F7">
              <w:rPr>
                <w:rFonts w:ascii="Calibri" w:hAnsi="Calibri"/>
                <w:color w:val="000000"/>
                <w:sz w:val="18"/>
                <w:szCs w:val="18"/>
              </w:rPr>
              <w:t xml:space="preserve">; </w:t>
            </w:r>
            <w:r w:rsidR="005145F7" w:rsidRPr="00954EF1">
              <w:rPr>
                <w:rFonts w:ascii="Calibri" w:hAnsi="Calibri"/>
                <w:color w:val="000000"/>
                <w:sz w:val="18"/>
                <w:szCs w:val="18"/>
              </w:rPr>
              <w:t>credible source</w:t>
            </w:r>
            <w:r w:rsidR="00017970">
              <w:rPr>
                <w:rFonts w:ascii="Calibri" w:hAnsi="Calibri"/>
                <w:color w:val="000000"/>
                <w:sz w:val="18"/>
                <w:szCs w:val="18"/>
              </w:rPr>
              <w:t>;</w:t>
            </w:r>
            <w:r w:rsidR="005145F7" w:rsidRPr="00954EF1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954EF1">
              <w:rPr>
                <w:rFonts w:ascii="Calibri" w:hAnsi="Calibri"/>
                <w:color w:val="000000"/>
                <w:sz w:val="18"/>
                <w:szCs w:val="18"/>
              </w:rPr>
              <w:t>feedb</w:t>
            </w:r>
            <w:r w:rsidR="00D9270C">
              <w:rPr>
                <w:rFonts w:ascii="Calibri" w:hAnsi="Calibri"/>
                <w:color w:val="000000"/>
                <w:sz w:val="18"/>
                <w:szCs w:val="18"/>
              </w:rPr>
              <w:t>ack on behavior; social reward</w:t>
            </w:r>
          </w:p>
        </w:tc>
        <w:tc>
          <w:tcPr>
            <w:tcW w:w="1489" w:type="pct"/>
          </w:tcPr>
          <w:p w14:paraId="12EC8469" w14:textId="51FA578E" w:rsidR="00C61DD7" w:rsidRPr="00B278A5" w:rsidRDefault="00C61DD7" w:rsidP="00017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Information about COPD &amp; exacerbations</w:t>
            </w:r>
            <w:r w:rsidRPr="00954EF1">
              <w:rPr>
                <w:rFonts w:ascii="Calibri" w:hAnsi="Calibri"/>
                <w:color w:val="000000"/>
                <w:sz w:val="18"/>
                <w:szCs w:val="18"/>
              </w:rPr>
              <w:t xml:space="preserve">; </w:t>
            </w:r>
            <w:r w:rsidR="005145F7" w:rsidRPr="00954EF1">
              <w:rPr>
                <w:rFonts w:ascii="Calibri" w:hAnsi="Calibri"/>
                <w:color w:val="000000"/>
                <w:sz w:val="18"/>
                <w:szCs w:val="18"/>
              </w:rPr>
              <w:t>a priori counselling by HCP</w:t>
            </w:r>
            <w:r w:rsidR="00C06A29">
              <w:rPr>
                <w:rFonts w:ascii="Calibri" w:hAnsi="Calibri"/>
                <w:color w:val="000000"/>
                <w:sz w:val="18"/>
                <w:szCs w:val="18"/>
              </w:rPr>
              <w:t xml:space="preserve"> on exacerbation-related self-management</w:t>
            </w:r>
            <w:r w:rsidR="005145F7">
              <w:rPr>
                <w:rFonts w:ascii="Calibri" w:hAnsi="Calibri"/>
                <w:color w:val="000000"/>
                <w:sz w:val="18"/>
                <w:szCs w:val="18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</w:t>
            </w:r>
            <w:r w:rsidRPr="00954E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onversational interface (positive feedback on performance of actions); </w:t>
            </w:r>
            <w:r w:rsidRPr="00954EF1">
              <w:rPr>
                <w:rFonts w:ascii="Calibri" w:hAnsi="Calibri"/>
                <w:color w:val="000000"/>
                <w:sz w:val="18"/>
                <w:szCs w:val="18"/>
              </w:rPr>
              <w:t>overview of</w:t>
            </w:r>
            <w:r w:rsidR="005145F7">
              <w:rPr>
                <w:rFonts w:ascii="Calibri" w:hAnsi="Calibri"/>
                <w:color w:val="000000"/>
                <w:sz w:val="18"/>
                <w:szCs w:val="18"/>
              </w:rPr>
              <w:t xml:space="preserve"> performed actions in calendar</w:t>
            </w:r>
          </w:p>
        </w:tc>
      </w:tr>
      <w:tr w:rsidR="005145F7" w:rsidRPr="00B278A5" w14:paraId="0E3666B0" w14:textId="4E7DCA1D" w:rsidTr="00252019">
        <w:trPr>
          <w:trHeight w:val="9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</w:tcPr>
          <w:p w14:paraId="36E3D657" w14:textId="580E35F1" w:rsidR="005145F7" w:rsidRPr="004F3D13" w:rsidRDefault="005145F7" w:rsidP="005145F7">
            <w:pPr>
              <w:jc w:val="left"/>
              <w:rPr>
                <w:rFonts w:ascii="Times New Roman" w:eastAsia="Times New Roman" w:hAnsi="Times New Roman" w:cs="Times New Roman"/>
                <w:i w:val="0"/>
                <w:sz w:val="18"/>
                <w:szCs w:val="18"/>
              </w:rPr>
            </w:pPr>
            <w:r w:rsidRPr="004F3D13">
              <w:rPr>
                <w:rFonts w:ascii="Calibri" w:eastAsia="Times New Roman" w:hAnsi="Calibri" w:cs="Calibri"/>
                <w:b/>
                <w:i w:val="0"/>
                <w:color w:val="000000"/>
                <w:sz w:val="18"/>
                <w:szCs w:val="18"/>
                <w:lang w:eastAsia="nl-NL"/>
              </w:rPr>
              <w:t>Automatic mot</w:t>
            </w:r>
            <w:proofErr w:type="spellStart"/>
            <w:r w:rsidRPr="004F3D13">
              <w:rPr>
                <w:rFonts w:ascii="Calibri" w:eastAsia="Times New Roman" w:hAnsi="Calibri" w:cs="Calibri"/>
                <w:b/>
                <w:i w:val="0"/>
                <w:color w:val="000000"/>
                <w:sz w:val="18"/>
                <w:szCs w:val="18"/>
                <w:lang w:val="nl-NL" w:eastAsia="nl-NL"/>
              </w:rPr>
              <w:t>ivation</w:t>
            </w:r>
            <w:proofErr w:type="spellEnd"/>
          </w:p>
        </w:tc>
        <w:tc>
          <w:tcPr>
            <w:tcW w:w="1117" w:type="pct"/>
          </w:tcPr>
          <w:p w14:paraId="5DA29AED" w14:textId="6FD087FF" w:rsidR="005145F7" w:rsidRPr="00B278A5" w:rsidRDefault="005145F7" w:rsidP="00C06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278A5">
              <w:rPr>
                <w:rFonts w:ascii="Calibri" w:eastAsia="Times New Roman" w:hAnsi="Calibri" w:cs="Times New Roman"/>
                <w:sz w:val="18"/>
                <w:szCs w:val="18"/>
              </w:rPr>
              <w:t xml:space="preserve">Have </w:t>
            </w:r>
            <w:r w:rsidR="00C06A29">
              <w:rPr>
                <w:rFonts w:ascii="Calibri" w:eastAsia="Times New Roman" w:hAnsi="Calibri" w:cs="Times New Roman"/>
                <w:sz w:val="18"/>
                <w:szCs w:val="18"/>
              </w:rPr>
              <w:t xml:space="preserve">the </w:t>
            </w:r>
            <w:r w:rsidRPr="00B278A5">
              <w:rPr>
                <w:rFonts w:ascii="Calibri" w:eastAsia="Times New Roman" w:hAnsi="Calibri" w:cs="Times New Roman"/>
                <w:sz w:val="18"/>
                <w:szCs w:val="18"/>
              </w:rPr>
              <w:t>habit</w:t>
            </w:r>
            <w:r w:rsidR="00C06A29">
              <w:rPr>
                <w:rFonts w:ascii="Calibri" w:eastAsia="Times New Roman" w:hAnsi="Calibri" w:cs="Times New Roman"/>
                <w:sz w:val="18"/>
                <w:szCs w:val="18"/>
              </w:rPr>
              <w:t xml:space="preserve"> of taking</w:t>
            </w:r>
            <w:r w:rsidRPr="00B278A5">
              <w:rPr>
                <w:rFonts w:ascii="Calibri" w:eastAsia="Times New Roman" w:hAnsi="Calibri" w:cs="Times New Roman"/>
                <w:sz w:val="18"/>
                <w:szCs w:val="18"/>
              </w:rPr>
              <w:t xml:space="preserve"> individualized actions based on action plan</w:t>
            </w:r>
            <w:r w:rsidR="00017970">
              <w:rPr>
                <w:rFonts w:ascii="Calibri" w:eastAsia="Times New Roman" w:hAnsi="Calibri" w:cs="Times New Roman"/>
                <w:sz w:val="18"/>
                <w:szCs w:val="18"/>
              </w:rPr>
              <w:t xml:space="preserve"> </w:t>
            </w:r>
            <w:r w:rsidR="009C294A" w:rsidRPr="009C294A">
              <w:rPr>
                <w:rFonts w:ascii="Calibri" w:eastAsia="Times New Roman" w:hAnsi="Calibri" w:cs="Calibri"/>
                <w:sz w:val="18"/>
                <w:szCs w:val="18"/>
              </w:rPr>
              <w:t>[15]</w:t>
            </w:r>
            <w:r w:rsidR="00017970"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B278A5">
              <w:rPr>
                <w:rFonts w:ascii="Calibri" w:eastAsia="Times New Roman" w:hAnsi="Calibri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85" w:type="pct"/>
          </w:tcPr>
          <w:p w14:paraId="1FD67CE5" w14:textId="1972D49E" w:rsidR="005145F7" w:rsidRPr="00B278A5" w:rsidRDefault="005145F7" w:rsidP="00514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278A5">
              <w:rPr>
                <w:rFonts w:ascii="Calibri" w:eastAsia="Times New Roman" w:hAnsi="Calibri" w:cs="Times New Roman"/>
                <w:sz w:val="18"/>
                <w:szCs w:val="18"/>
              </w:rPr>
              <w:t>Reinforcement</w:t>
            </w:r>
          </w:p>
        </w:tc>
        <w:tc>
          <w:tcPr>
            <w:tcW w:w="585" w:type="pct"/>
          </w:tcPr>
          <w:p w14:paraId="02823131" w14:textId="4D66C997" w:rsidR="005145F7" w:rsidRPr="00B278A5" w:rsidRDefault="005145F7" w:rsidP="00514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 xml:space="preserve">Training, </w:t>
            </w:r>
            <w:proofErr w:type="spellStart"/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>incentivisation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; environmental restructuring</w:t>
            </w:r>
          </w:p>
        </w:tc>
        <w:tc>
          <w:tcPr>
            <w:tcW w:w="692" w:type="pct"/>
          </w:tcPr>
          <w:p w14:paraId="57A5C9AA" w14:textId="36483DDE" w:rsidR="005145F7" w:rsidRPr="00B278A5" w:rsidRDefault="005145F7" w:rsidP="00514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 xml:space="preserve">Feedback on the behavior;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social reward; habit formation;</w:t>
            </w: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prompts and cues </w:t>
            </w:r>
          </w:p>
        </w:tc>
        <w:tc>
          <w:tcPr>
            <w:tcW w:w="1489" w:type="pct"/>
          </w:tcPr>
          <w:p w14:paraId="4ABF957F" w14:textId="7224A24F" w:rsidR="005145F7" w:rsidRPr="00B278A5" w:rsidRDefault="005145F7" w:rsidP="00F96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Conversational interface </w:t>
            </w:r>
            <w:r w:rsidRPr="00B278A5">
              <w:rPr>
                <w:rFonts w:ascii="Calibri" w:hAnsi="Calibri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positive feedback on performance of actions;</w:t>
            </w:r>
            <w:r w:rsidRPr="00B278A5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</w:t>
            </w:r>
            <w:r w:rsidR="00F9638E">
              <w:rPr>
                <w:rFonts w:ascii="Calibri" w:hAnsi="Calibri"/>
                <w:color w:val="000000" w:themeColor="text1"/>
                <w:sz w:val="18"/>
                <w:szCs w:val="18"/>
              </w:rPr>
              <w:t>request</w:t>
            </w:r>
            <w:r w:rsidR="00F9638E" w:rsidRPr="00B278A5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to fill out performed actions</w:t>
            </w:r>
            <w:r w:rsidR="00F9638E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; </w:t>
            </w: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real-time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advice for actions based on personalized action plan</w:t>
            </w: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)</w:t>
            </w:r>
          </w:p>
        </w:tc>
      </w:tr>
    </w:tbl>
    <w:p w14:paraId="5C081A76" w14:textId="47802BBC" w:rsidR="00EE5575" w:rsidRPr="00EA5677" w:rsidRDefault="00237054" w:rsidP="00E3355F">
      <w:pPr>
        <w:rPr>
          <w:i/>
          <w:sz w:val="20"/>
          <w:szCs w:val="20"/>
        </w:rPr>
      </w:pPr>
      <w:r>
        <w:rPr>
          <w:sz w:val="20"/>
          <w:szCs w:val="20"/>
        </w:rPr>
        <w:t xml:space="preserve">Abbreviations: COM-B, Capability, Opportunity, Motivation, Behavior; BCTs, behavior change techniques; TDF, Theoretical Domains Framework; </w:t>
      </w:r>
      <w:r w:rsidRPr="00991321">
        <w:rPr>
          <w:sz w:val="20"/>
          <w:szCs w:val="20"/>
        </w:rPr>
        <w:t>NA</w:t>
      </w:r>
      <w:r>
        <w:rPr>
          <w:sz w:val="20"/>
          <w:szCs w:val="20"/>
        </w:rPr>
        <w:t xml:space="preserve">, </w:t>
      </w:r>
      <w:r w:rsidRPr="00991321">
        <w:rPr>
          <w:sz w:val="20"/>
          <w:szCs w:val="20"/>
        </w:rPr>
        <w:t>not applicable</w:t>
      </w:r>
      <w:r>
        <w:rPr>
          <w:sz w:val="20"/>
          <w:szCs w:val="20"/>
        </w:rPr>
        <w:t xml:space="preserve">; </w:t>
      </w:r>
      <w:r w:rsidR="00C57FE3" w:rsidRPr="00252019">
        <w:rPr>
          <w:sz w:val="20"/>
          <w:szCs w:val="20"/>
        </w:rPr>
        <w:t>Italic: not implemented</w:t>
      </w:r>
      <w:r w:rsidR="00EA5677" w:rsidRPr="00252019">
        <w:rPr>
          <w:sz w:val="20"/>
          <w:szCs w:val="20"/>
        </w:rPr>
        <w:t xml:space="preserve"> in MVP</w:t>
      </w:r>
      <w:r w:rsidR="00C57FE3" w:rsidRPr="00252019">
        <w:rPr>
          <w:sz w:val="20"/>
          <w:szCs w:val="20"/>
        </w:rPr>
        <w:t>.</w:t>
      </w:r>
    </w:p>
    <w:p w14:paraId="5AC23EC3" w14:textId="77777777" w:rsidR="00252019" w:rsidRDefault="00252019">
      <w:pPr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  <w:r>
        <w:br w:type="page"/>
      </w:r>
    </w:p>
    <w:p w14:paraId="22681980" w14:textId="3025BA77" w:rsidR="00B278A5" w:rsidRPr="002B0155" w:rsidRDefault="00B278A5" w:rsidP="002B0155">
      <w:pPr>
        <w:pStyle w:val="Kop2"/>
        <w:rPr>
          <w:rFonts w:ascii="Calibri" w:hAnsi="Calibri" w:cs="Calibri"/>
        </w:rPr>
      </w:pPr>
      <w:r w:rsidRPr="002B0155">
        <w:rPr>
          <w:rFonts w:ascii="Calibri" w:hAnsi="Calibri" w:cs="Calibri"/>
        </w:rPr>
        <w:lastRenderedPageBreak/>
        <w:t>Table 3</w:t>
      </w:r>
      <w:r w:rsidR="00242DAA" w:rsidRPr="002B0155">
        <w:rPr>
          <w:rFonts w:ascii="Calibri" w:hAnsi="Calibri" w:cs="Calibri"/>
        </w:rPr>
        <w:t>.</w:t>
      </w:r>
      <w:r w:rsidRPr="002B0155">
        <w:rPr>
          <w:rFonts w:ascii="Calibri" w:hAnsi="Calibri" w:cs="Calibri"/>
        </w:rPr>
        <w:t xml:space="preserve"> Target behavior: Prompt contact with a health care provider</w:t>
      </w:r>
      <w:r w:rsidR="00B907BC" w:rsidRPr="002B0155">
        <w:rPr>
          <w:rFonts w:ascii="Calibri" w:hAnsi="Calibri" w:cs="Calibri"/>
        </w:rPr>
        <w:t>.</w:t>
      </w:r>
    </w:p>
    <w:p w14:paraId="64D288B5" w14:textId="77777777" w:rsidR="00252019" w:rsidRPr="00252019" w:rsidRDefault="00252019" w:rsidP="00252019"/>
    <w:tbl>
      <w:tblPr>
        <w:tblStyle w:val="Onopgemaaktetabel5"/>
        <w:tblW w:w="5086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1418"/>
        <w:gridCol w:w="2977"/>
        <w:gridCol w:w="1703"/>
        <w:gridCol w:w="1416"/>
        <w:gridCol w:w="1843"/>
        <w:gridCol w:w="3826"/>
      </w:tblGrid>
      <w:tr w:rsidR="004D38B5" w:rsidRPr="00B278A5" w14:paraId="3D1D5A80" w14:textId="3C65175D" w:rsidTr="002520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38" w:type="pct"/>
            <w:tcBorders>
              <w:bottom w:val="single" w:sz="4" w:space="0" w:color="auto"/>
            </w:tcBorders>
            <w:hideMark/>
          </w:tcPr>
          <w:p w14:paraId="70FC6D7B" w14:textId="77777777" w:rsidR="004D38B5" w:rsidRPr="00B278A5" w:rsidRDefault="004D38B5" w:rsidP="001311B4">
            <w:pPr>
              <w:jc w:val="left"/>
              <w:rPr>
                <w:rFonts w:ascii="Calibri" w:eastAsia="Times New Roman" w:hAnsi="Calibri" w:cs="Times New Roman"/>
                <w:b/>
                <w:bCs/>
                <w:i w:val="0"/>
                <w:sz w:val="18"/>
                <w:szCs w:val="18"/>
              </w:rPr>
            </w:pPr>
            <w:r w:rsidRPr="00B278A5">
              <w:rPr>
                <w:rFonts w:ascii="Calibri" w:eastAsia="Times New Roman" w:hAnsi="Calibri" w:cs="Times New Roman"/>
                <w:b/>
                <w:bCs/>
                <w:i w:val="0"/>
                <w:sz w:val="18"/>
                <w:szCs w:val="18"/>
              </w:rPr>
              <w:t>COM-B</w:t>
            </w:r>
          </w:p>
        </w:tc>
        <w:tc>
          <w:tcPr>
            <w:tcW w:w="1129" w:type="pct"/>
            <w:tcBorders>
              <w:bottom w:val="single" w:sz="4" w:space="0" w:color="auto"/>
            </w:tcBorders>
            <w:hideMark/>
          </w:tcPr>
          <w:p w14:paraId="0245877F" w14:textId="5701656A" w:rsidR="004D38B5" w:rsidRPr="00B278A5" w:rsidRDefault="00351F30" w:rsidP="00D968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 w:val="0"/>
                <w:sz w:val="18"/>
                <w:szCs w:val="18"/>
              </w:rPr>
            </w:pPr>
            <w:r w:rsidRPr="00B278A5"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8"/>
                <w:szCs w:val="18"/>
                <w:lang w:eastAsia="nl-NL"/>
              </w:rPr>
              <w:t>What needs to</w:t>
            </w:r>
            <w:r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8"/>
                <w:szCs w:val="18"/>
                <w:lang w:eastAsia="nl-NL"/>
              </w:rPr>
              <w:t xml:space="preserve"> change to improve the target behavior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hideMark/>
          </w:tcPr>
          <w:p w14:paraId="017E68E9" w14:textId="77777777" w:rsidR="004D38B5" w:rsidRPr="00B278A5" w:rsidRDefault="004D38B5" w:rsidP="00432C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 w:val="0"/>
                <w:sz w:val="18"/>
                <w:szCs w:val="18"/>
              </w:rPr>
            </w:pPr>
            <w:r w:rsidRPr="00B278A5">
              <w:rPr>
                <w:rFonts w:ascii="Calibri" w:eastAsia="Times New Roman" w:hAnsi="Calibri" w:cs="Times New Roman"/>
                <w:b/>
                <w:bCs/>
                <w:i w:val="0"/>
                <w:sz w:val="18"/>
                <w:szCs w:val="18"/>
              </w:rPr>
              <w:t>TDF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hideMark/>
          </w:tcPr>
          <w:p w14:paraId="698B7601" w14:textId="77777777" w:rsidR="004D38B5" w:rsidRPr="00B278A5" w:rsidRDefault="004D38B5" w:rsidP="00432C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 w:val="0"/>
                <w:sz w:val="18"/>
                <w:szCs w:val="18"/>
              </w:rPr>
            </w:pPr>
            <w:r w:rsidRPr="00B278A5">
              <w:rPr>
                <w:rFonts w:ascii="Calibri" w:eastAsia="Times New Roman" w:hAnsi="Calibri" w:cs="Times New Roman"/>
                <w:b/>
                <w:bCs/>
                <w:i w:val="0"/>
                <w:sz w:val="18"/>
                <w:szCs w:val="18"/>
              </w:rPr>
              <w:t>Intervention functions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hideMark/>
          </w:tcPr>
          <w:p w14:paraId="263AE985" w14:textId="379F97A9" w:rsidR="004D38B5" w:rsidRPr="00B278A5" w:rsidRDefault="000F1725" w:rsidP="000F17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 w:val="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i w:val="0"/>
                <w:sz w:val="18"/>
                <w:szCs w:val="18"/>
              </w:rPr>
              <w:t>BCT</w:t>
            </w:r>
            <w:r w:rsidR="004D38B5" w:rsidRPr="00B278A5">
              <w:rPr>
                <w:rFonts w:ascii="Calibri" w:eastAsia="Times New Roman" w:hAnsi="Calibri" w:cs="Times New Roman"/>
                <w:b/>
                <w:bCs/>
                <w:i w:val="0"/>
                <w:sz w:val="18"/>
                <w:szCs w:val="18"/>
              </w:rPr>
              <w:t>s</w:t>
            </w:r>
          </w:p>
        </w:tc>
        <w:tc>
          <w:tcPr>
            <w:tcW w:w="1451" w:type="pct"/>
            <w:tcBorders>
              <w:bottom w:val="single" w:sz="4" w:space="0" w:color="auto"/>
            </w:tcBorders>
          </w:tcPr>
          <w:p w14:paraId="0D3E1A10" w14:textId="65C0EEA0" w:rsidR="004D38B5" w:rsidRPr="00B278A5" w:rsidRDefault="004D38B5" w:rsidP="00432C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 w:val="0"/>
                <w:sz w:val="18"/>
                <w:szCs w:val="18"/>
              </w:rPr>
            </w:pPr>
            <w:r w:rsidRPr="00B278A5">
              <w:rPr>
                <w:rFonts w:ascii="Calibri" w:eastAsia="Times New Roman" w:hAnsi="Calibri" w:cs="Times New Roman"/>
                <w:b/>
                <w:bCs/>
                <w:i w:val="0"/>
                <w:sz w:val="18"/>
                <w:szCs w:val="18"/>
              </w:rPr>
              <w:t>Reflected in MVP</w:t>
            </w:r>
          </w:p>
        </w:tc>
      </w:tr>
      <w:tr w:rsidR="004D38B5" w:rsidRPr="00B278A5" w14:paraId="53205132" w14:textId="03D8C624" w:rsidTr="0025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tcBorders>
              <w:top w:val="single" w:sz="4" w:space="0" w:color="auto"/>
            </w:tcBorders>
            <w:hideMark/>
          </w:tcPr>
          <w:p w14:paraId="62D4097A" w14:textId="249B7B7A" w:rsidR="004D38B5" w:rsidRPr="004F3D13" w:rsidRDefault="004D38B5" w:rsidP="001311B4">
            <w:pPr>
              <w:jc w:val="left"/>
              <w:rPr>
                <w:rFonts w:ascii="Calibri" w:hAnsi="Calibri"/>
                <w:b/>
                <w:bCs/>
                <w:i w:val="0"/>
                <w:color w:val="000000"/>
                <w:sz w:val="18"/>
                <w:szCs w:val="18"/>
              </w:rPr>
            </w:pPr>
            <w:r w:rsidRPr="004F3D13"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18"/>
                <w:szCs w:val="18"/>
                <w:lang w:eastAsia="nl-NL"/>
              </w:rPr>
              <w:t xml:space="preserve">Physical </w:t>
            </w:r>
            <w:proofErr w:type="spellStart"/>
            <w:r w:rsidRPr="004F3D13"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18"/>
                <w:szCs w:val="18"/>
                <w:lang w:eastAsia="nl-NL"/>
              </w:rPr>
              <w:t>capabilit</w:t>
            </w:r>
            <w:proofErr w:type="spellEnd"/>
            <w:r w:rsidRPr="004F3D13"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18"/>
                <w:szCs w:val="18"/>
                <w:lang w:val="nl-NL" w:eastAsia="nl-NL"/>
              </w:rPr>
              <w:t>y</w:t>
            </w:r>
          </w:p>
        </w:tc>
        <w:tc>
          <w:tcPr>
            <w:tcW w:w="1129" w:type="pct"/>
            <w:tcBorders>
              <w:top w:val="single" w:sz="4" w:space="0" w:color="auto"/>
            </w:tcBorders>
            <w:hideMark/>
          </w:tcPr>
          <w:p w14:paraId="6E6EC2FD" w14:textId="5848DB43" w:rsidR="004D38B5" w:rsidRPr="00B278A5" w:rsidRDefault="004D38B5" w:rsidP="00432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6" w:type="pct"/>
            <w:tcBorders>
              <w:top w:val="single" w:sz="4" w:space="0" w:color="auto"/>
            </w:tcBorders>
            <w:hideMark/>
          </w:tcPr>
          <w:p w14:paraId="3EB9B51E" w14:textId="184A4B87" w:rsidR="004D38B5" w:rsidRPr="00B278A5" w:rsidRDefault="002C187B" w:rsidP="00432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37" w:type="pct"/>
            <w:tcBorders>
              <w:top w:val="single" w:sz="4" w:space="0" w:color="auto"/>
            </w:tcBorders>
            <w:hideMark/>
          </w:tcPr>
          <w:p w14:paraId="75660EDF" w14:textId="75402859" w:rsidR="004D38B5" w:rsidRPr="00B278A5" w:rsidRDefault="002C187B" w:rsidP="00432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9" w:type="pct"/>
            <w:tcBorders>
              <w:top w:val="single" w:sz="4" w:space="0" w:color="auto"/>
            </w:tcBorders>
            <w:hideMark/>
          </w:tcPr>
          <w:p w14:paraId="67556C15" w14:textId="2A176D2D" w:rsidR="004D38B5" w:rsidRPr="00B278A5" w:rsidRDefault="002C187B" w:rsidP="00432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51" w:type="pct"/>
            <w:tcBorders>
              <w:top w:val="single" w:sz="4" w:space="0" w:color="auto"/>
            </w:tcBorders>
          </w:tcPr>
          <w:p w14:paraId="2E35F64C" w14:textId="5FC416BC" w:rsidR="004D38B5" w:rsidRPr="00B278A5" w:rsidRDefault="002C187B" w:rsidP="00432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>NA</w:t>
            </w:r>
          </w:p>
        </w:tc>
      </w:tr>
      <w:tr w:rsidR="004D38B5" w:rsidRPr="00B278A5" w14:paraId="3571BC6A" w14:textId="67368352" w:rsidTr="00252019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hideMark/>
          </w:tcPr>
          <w:p w14:paraId="19D7D6C4" w14:textId="1D2CACF6" w:rsidR="004D38B5" w:rsidRPr="004F3D13" w:rsidRDefault="004D38B5" w:rsidP="001311B4">
            <w:pPr>
              <w:jc w:val="left"/>
              <w:rPr>
                <w:i w:val="0"/>
                <w:sz w:val="18"/>
                <w:szCs w:val="18"/>
              </w:rPr>
            </w:pPr>
            <w:proofErr w:type="spellStart"/>
            <w:r w:rsidRPr="004F3D13"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18"/>
                <w:szCs w:val="18"/>
                <w:lang w:val="nl-NL" w:eastAsia="nl-NL"/>
              </w:rPr>
              <w:t>Psychological</w:t>
            </w:r>
            <w:proofErr w:type="spellEnd"/>
            <w:r w:rsidRPr="004F3D13"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4F3D13"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18"/>
                <w:szCs w:val="18"/>
                <w:lang w:val="nl-NL" w:eastAsia="nl-NL"/>
              </w:rPr>
              <w:t>capability</w:t>
            </w:r>
            <w:proofErr w:type="spellEnd"/>
          </w:p>
        </w:tc>
        <w:tc>
          <w:tcPr>
            <w:tcW w:w="1129" w:type="pct"/>
            <w:hideMark/>
          </w:tcPr>
          <w:p w14:paraId="049EFFC0" w14:textId="0A4853DC" w:rsidR="004D38B5" w:rsidRPr="00017970" w:rsidRDefault="004D38B5" w:rsidP="00017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278A5">
              <w:rPr>
                <w:rFonts w:ascii="Calibri" w:eastAsia="Times New Roman" w:hAnsi="Calibri" w:cs="Times New Roman"/>
                <w:sz w:val="18"/>
                <w:szCs w:val="18"/>
              </w:rPr>
              <w:t>Understand the importance of prompt health care contact</w:t>
            </w:r>
            <w:r w:rsidR="00CD3264" w:rsidRPr="00B278A5">
              <w:rPr>
                <w:rFonts w:ascii="Calibri" w:eastAsia="Times New Roman" w:hAnsi="Calibri" w:cs="Times New Roman"/>
                <w:sz w:val="18"/>
                <w:szCs w:val="18"/>
              </w:rPr>
              <w:t xml:space="preserve"> </w:t>
            </w:r>
            <w:r w:rsidR="009C294A" w:rsidRPr="00017970">
              <w:rPr>
                <w:rFonts w:ascii="Calibri" w:eastAsia="Times New Roman" w:hAnsi="Calibri" w:cs="Calibri"/>
                <w:sz w:val="18"/>
                <w:szCs w:val="18"/>
              </w:rPr>
              <w:t>[1-3, 10]</w:t>
            </w:r>
            <w:r w:rsidR="00017970"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017970">
              <w:rPr>
                <w:rFonts w:ascii="Calibri" w:eastAsia="Times New Roman" w:hAnsi="Calibri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46" w:type="pct"/>
            <w:hideMark/>
          </w:tcPr>
          <w:p w14:paraId="6546EDF7" w14:textId="77777777" w:rsidR="004D38B5" w:rsidRPr="00B278A5" w:rsidRDefault="004D38B5" w:rsidP="00432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>Knowledge</w:t>
            </w:r>
          </w:p>
        </w:tc>
        <w:tc>
          <w:tcPr>
            <w:tcW w:w="537" w:type="pct"/>
            <w:hideMark/>
          </w:tcPr>
          <w:p w14:paraId="6D2403C1" w14:textId="77777777" w:rsidR="004D38B5" w:rsidRPr="00B278A5" w:rsidRDefault="004D38B5" w:rsidP="00432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99" w:type="pct"/>
            <w:hideMark/>
          </w:tcPr>
          <w:p w14:paraId="19B0F9F4" w14:textId="043EE760" w:rsidR="004D38B5" w:rsidRPr="00954EF1" w:rsidRDefault="004D38B5" w:rsidP="0098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4EF1">
              <w:rPr>
                <w:rFonts w:ascii="Calibri" w:hAnsi="Calibri"/>
                <w:color w:val="000000"/>
                <w:sz w:val="18"/>
                <w:szCs w:val="18"/>
              </w:rPr>
              <w:t>Inform</w:t>
            </w:r>
            <w:r w:rsidR="009454E3" w:rsidRPr="00954EF1">
              <w:rPr>
                <w:rFonts w:ascii="Calibri" w:hAnsi="Calibri"/>
                <w:color w:val="000000"/>
                <w:sz w:val="18"/>
                <w:szCs w:val="18"/>
              </w:rPr>
              <w:t>ation about health consequences</w:t>
            </w:r>
            <w:r w:rsidR="00985F40" w:rsidRPr="00954EF1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51" w:type="pct"/>
          </w:tcPr>
          <w:p w14:paraId="3158C618" w14:textId="7AF88F7A" w:rsidR="004D38B5" w:rsidRPr="00954EF1" w:rsidRDefault="00C61DD7" w:rsidP="0098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Information about COPD &amp; exacerbations</w:t>
            </w:r>
          </w:p>
        </w:tc>
      </w:tr>
      <w:tr w:rsidR="004D38B5" w:rsidRPr="00B278A5" w14:paraId="2C26FF66" w14:textId="35B45060" w:rsidTr="0025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hideMark/>
          </w:tcPr>
          <w:p w14:paraId="6755FFE1" w14:textId="77777777" w:rsidR="004D38B5" w:rsidRPr="004F3D13" w:rsidRDefault="004D38B5" w:rsidP="001311B4">
            <w:pPr>
              <w:jc w:val="left"/>
              <w:rPr>
                <w:rFonts w:ascii="Calibri" w:hAnsi="Calibri"/>
                <w:i w:val="0"/>
                <w:color w:val="000000"/>
                <w:sz w:val="18"/>
                <w:szCs w:val="18"/>
              </w:rPr>
            </w:pPr>
          </w:p>
        </w:tc>
        <w:tc>
          <w:tcPr>
            <w:tcW w:w="1129" w:type="pct"/>
            <w:hideMark/>
          </w:tcPr>
          <w:p w14:paraId="46DD121C" w14:textId="2A52E021" w:rsidR="004D38B5" w:rsidRPr="00017970" w:rsidRDefault="004D38B5" w:rsidP="00017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278A5">
              <w:rPr>
                <w:rFonts w:ascii="Calibri" w:eastAsia="Times New Roman" w:hAnsi="Calibri" w:cs="Times New Roman"/>
                <w:sz w:val="18"/>
                <w:szCs w:val="18"/>
              </w:rPr>
              <w:t xml:space="preserve">Have the knowledge on when to consult a </w:t>
            </w:r>
            <w:r w:rsidR="002E6D81" w:rsidRPr="00B278A5">
              <w:rPr>
                <w:rFonts w:ascii="Calibri" w:eastAsia="Times New Roman" w:hAnsi="Calibri" w:cs="Times New Roman"/>
                <w:sz w:val="18"/>
                <w:szCs w:val="18"/>
              </w:rPr>
              <w:t>HCP</w:t>
            </w:r>
            <w:r w:rsidR="00017970">
              <w:rPr>
                <w:rFonts w:ascii="Calibri" w:eastAsia="Times New Roman" w:hAnsi="Calibri" w:cs="Times New Roman"/>
                <w:sz w:val="18"/>
                <w:szCs w:val="18"/>
              </w:rPr>
              <w:t xml:space="preserve"> </w:t>
            </w:r>
            <w:r w:rsidR="009C294A" w:rsidRPr="00017970">
              <w:rPr>
                <w:rFonts w:ascii="Calibri" w:eastAsia="Times New Roman" w:hAnsi="Calibri" w:cs="Calibri"/>
                <w:sz w:val="18"/>
                <w:szCs w:val="18"/>
              </w:rPr>
              <w:t>[1-3]</w:t>
            </w:r>
            <w:r w:rsidR="00017970"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</w:p>
        </w:tc>
        <w:tc>
          <w:tcPr>
            <w:tcW w:w="646" w:type="pct"/>
            <w:hideMark/>
          </w:tcPr>
          <w:p w14:paraId="3D8DDDA9" w14:textId="2630F2A7" w:rsidR="004D38B5" w:rsidRPr="00B278A5" w:rsidRDefault="004D38B5" w:rsidP="0098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>Knowledge</w:t>
            </w:r>
          </w:p>
        </w:tc>
        <w:tc>
          <w:tcPr>
            <w:tcW w:w="537" w:type="pct"/>
            <w:hideMark/>
          </w:tcPr>
          <w:p w14:paraId="067D82FA" w14:textId="2D21940D" w:rsidR="004D38B5" w:rsidRPr="00B278A5" w:rsidRDefault="001D6850" w:rsidP="001D6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99" w:type="pct"/>
            <w:hideMark/>
          </w:tcPr>
          <w:p w14:paraId="1816577C" w14:textId="7C3993EE" w:rsidR="004D38B5" w:rsidRPr="00B278A5" w:rsidRDefault="00FD6A94" w:rsidP="001D6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>Information about health consequences</w:t>
            </w:r>
          </w:p>
        </w:tc>
        <w:tc>
          <w:tcPr>
            <w:tcW w:w="1451" w:type="pct"/>
          </w:tcPr>
          <w:p w14:paraId="617C3B8E" w14:textId="2BAFC171" w:rsidR="004D38B5" w:rsidRPr="00B278A5" w:rsidRDefault="00C61DD7" w:rsidP="00514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Information about COPD &amp; exacerbations</w:t>
            </w:r>
            <w:r w:rsidR="00FD6A94" w:rsidRPr="00DE77E1">
              <w:rPr>
                <w:rFonts w:ascii="Calibri" w:hAnsi="Calibri"/>
                <w:color w:val="000000"/>
                <w:sz w:val="18"/>
                <w:szCs w:val="18"/>
              </w:rPr>
              <w:t xml:space="preserve">; </w:t>
            </w:r>
            <w:r w:rsidR="001D6850">
              <w:rPr>
                <w:rFonts w:ascii="Calibri" w:hAnsi="Calibri"/>
                <w:color w:val="000000"/>
                <w:sz w:val="18"/>
                <w:szCs w:val="18"/>
              </w:rPr>
              <w:t xml:space="preserve">overview of agreements in </w:t>
            </w:r>
            <w:r w:rsidR="00FD6A94" w:rsidRPr="00DE77E1">
              <w:rPr>
                <w:rFonts w:ascii="Calibri" w:hAnsi="Calibri"/>
                <w:color w:val="000000"/>
                <w:sz w:val="18"/>
                <w:szCs w:val="18"/>
              </w:rPr>
              <w:t>action plan; conversational interface (</w:t>
            </w:r>
            <w:r w:rsidR="005145F7">
              <w:rPr>
                <w:rFonts w:ascii="Calibri" w:hAnsi="Calibri"/>
                <w:color w:val="000000"/>
                <w:sz w:val="18"/>
                <w:szCs w:val="18"/>
              </w:rPr>
              <w:t xml:space="preserve">real-time </w:t>
            </w:r>
            <w:r w:rsidR="0081702F">
              <w:rPr>
                <w:rFonts w:ascii="Calibri" w:hAnsi="Calibri"/>
                <w:color w:val="000000"/>
                <w:sz w:val="18"/>
                <w:szCs w:val="18"/>
              </w:rPr>
              <w:t xml:space="preserve">advice </w:t>
            </w:r>
            <w:r w:rsidR="005145F7">
              <w:rPr>
                <w:rFonts w:ascii="Calibri" w:hAnsi="Calibri"/>
                <w:color w:val="000000"/>
                <w:sz w:val="18"/>
                <w:szCs w:val="18"/>
              </w:rPr>
              <w:t xml:space="preserve">to contact a HCP based on </w:t>
            </w:r>
            <w:r w:rsidR="0081702F">
              <w:rPr>
                <w:rFonts w:ascii="Calibri" w:hAnsi="Calibri"/>
                <w:color w:val="000000"/>
                <w:sz w:val="18"/>
                <w:szCs w:val="18"/>
              </w:rPr>
              <w:t>personalized action plan</w:t>
            </w:r>
            <w:r w:rsidR="00FD6A94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</w:tr>
      <w:tr w:rsidR="00EB3A23" w:rsidRPr="00B278A5" w14:paraId="3C0074D8" w14:textId="77777777" w:rsidTr="00252019">
        <w:trPr>
          <w:trHeight w:val="9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30EBA2B2" w14:textId="77777777" w:rsidR="00A81E4E" w:rsidRPr="004F3D13" w:rsidRDefault="00A81E4E" w:rsidP="00A81E4E">
            <w:pPr>
              <w:rPr>
                <w:rFonts w:ascii="Calibri" w:hAnsi="Calibri"/>
                <w:i w:val="0"/>
                <w:color w:val="000000"/>
                <w:sz w:val="18"/>
                <w:szCs w:val="18"/>
              </w:rPr>
            </w:pPr>
          </w:p>
        </w:tc>
        <w:tc>
          <w:tcPr>
            <w:tcW w:w="1129" w:type="pct"/>
          </w:tcPr>
          <w:p w14:paraId="5ACD4A8C" w14:textId="1CD8B0FA" w:rsidR="00A81E4E" w:rsidRPr="00B278A5" w:rsidRDefault="00A81E4E" w:rsidP="00017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 xml:space="preserve">Have the knowledge on which HCP should be consulted </w:t>
            </w:r>
            <w:r w:rsidR="009C294A" w:rsidRPr="009C294A">
              <w:rPr>
                <w:rFonts w:ascii="Calibri" w:hAnsi="Calibri" w:cs="Calibri"/>
                <w:color w:val="000000"/>
                <w:sz w:val="18"/>
                <w:szCs w:val="18"/>
              </w:rPr>
              <w:t>[8, 16]</w:t>
            </w:r>
            <w:r w:rsidR="00017970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46" w:type="pct"/>
          </w:tcPr>
          <w:p w14:paraId="10B1CC6E" w14:textId="0625478E" w:rsidR="00A81E4E" w:rsidRPr="00B278A5" w:rsidRDefault="00A81E4E" w:rsidP="00A81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>Knowledge</w:t>
            </w:r>
          </w:p>
        </w:tc>
        <w:tc>
          <w:tcPr>
            <w:tcW w:w="537" w:type="pct"/>
          </w:tcPr>
          <w:p w14:paraId="0FFC5D33" w14:textId="1CCA6E0A" w:rsidR="00A81E4E" w:rsidRPr="00B278A5" w:rsidRDefault="001D6850" w:rsidP="001D6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99" w:type="pct"/>
          </w:tcPr>
          <w:p w14:paraId="5F901AB5" w14:textId="3BD2C593" w:rsidR="00A81E4E" w:rsidRPr="00B278A5" w:rsidRDefault="00A81E4E" w:rsidP="001D6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Informa</w:t>
            </w:r>
            <w:r w:rsidR="001D6850">
              <w:rPr>
                <w:rFonts w:ascii="Calibri" w:hAnsi="Calibri"/>
                <w:color w:val="000000"/>
                <w:sz w:val="18"/>
                <w:szCs w:val="18"/>
              </w:rPr>
              <w:t>tion about health consequences</w:t>
            </w:r>
          </w:p>
        </w:tc>
        <w:tc>
          <w:tcPr>
            <w:tcW w:w="1451" w:type="pct"/>
          </w:tcPr>
          <w:p w14:paraId="365D7FE6" w14:textId="4D8BD693" w:rsidR="00A81E4E" w:rsidRPr="00DE77E1" w:rsidRDefault="00856586" w:rsidP="00017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Individualized</w:t>
            </w:r>
            <w:r w:rsidR="00A81E4E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="00017970">
              <w:rPr>
                <w:rFonts w:ascii="Calibri" w:hAnsi="Calibri"/>
                <w:color w:val="000000"/>
                <w:sz w:val="18"/>
                <w:szCs w:val="18"/>
              </w:rPr>
              <w:t>agreements</w:t>
            </w:r>
            <w:r w:rsidR="00A81E4E">
              <w:rPr>
                <w:rFonts w:ascii="Calibri" w:hAnsi="Calibri"/>
                <w:color w:val="000000"/>
                <w:sz w:val="18"/>
                <w:szCs w:val="18"/>
              </w:rPr>
              <w:t xml:space="preserve"> in action plan on which HCP can be consulted</w:t>
            </w:r>
            <w:r w:rsidR="00A81E4E" w:rsidRPr="00DE77E1">
              <w:rPr>
                <w:rFonts w:ascii="Calibri" w:hAnsi="Calibri"/>
                <w:color w:val="000000"/>
                <w:sz w:val="18"/>
                <w:szCs w:val="18"/>
              </w:rPr>
              <w:t xml:space="preserve">; </w:t>
            </w:r>
            <w:r w:rsidR="005145F7" w:rsidRPr="00DE77E1">
              <w:rPr>
                <w:rFonts w:ascii="Calibri" w:hAnsi="Calibri"/>
                <w:color w:val="000000"/>
                <w:sz w:val="18"/>
                <w:szCs w:val="18"/>
              </w:rPr>
              <w:t>conversational interface (</w:t>
            </w:r>
            <w:r w:rsidR="005145F7">
              <w:rPr>
                <w:rFonts w:ascii="Calibri" w:hAnsi="Calibri"/>
                <w:color w:val="000000"/>
                <w:sz w:val="18"/>
                <w:szCs w:val="18"/>
              </w:rPr>
              <w:t>real-time advice to contact a HCP based on action plan)</w:t>
            </w:r>
          </w:p>
        </w:tc>
      </w:tr>
      <w:tr w:rsidR="005145F7" w:rsidRPr="00B278A5" w14:paraId="03CC566F" w14:textId="77777777" w:rsidTr="0025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10DAB2EC" w14:textId="77777777" w:rsidR="005145F7" w:rsidRPr="004F3D13" w:rsidRDefault="005145F7" w:rsidP="005145F7">
            <w:pPr>
              <w:rPr>
                <w:rFonts w:ascii="Calibri" w:hAnsi="Calibri"/>
                <w:i w:val="0"/>
                <w:color w:val="000000"/>
                <w:sz w:val="18"/>
                <w:szCs w:val="18"/>
              </w:rPr>
            </w:pPr>
          </w:p>
        </w:tc>
        <w:tc>
          <w:tcPr>
            <w:tcW w:w="1129" w:type="pct"/>
          </w:tcPr>
          <w:p w14:paraId="310EBC43" w14:textId="62629BF5" w:rsidR="005145F7" w:rsidRPr="00B278A5" w:rsidRDefault="005145F7" w:rsidP="00514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Make adequate decision</w:t>
            </w:r>
            <w:r w:rsidRPr="00B278A5">
              <w:rPr>
                <w:rFonts w:ascii="Calibri" w:eastAsia="Times New Roman" w:hAnsi="Calibri" w:cs="Times New Roman"/>
                <w:sz w:val="18"/>
                <w:szCs w:val="18"/>
              </w:rPr>
              <w:t xml:space="preserve"> to 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contact a HCP promptly bas</w:t>
            </w:r>
            <w:r w:rsidRPr="00B278A5">
              <w:rPr>
                <w:rFonts w:ascii="Calibri" w:eastAsia="Times New Roman" w:hAnsi="Calibri" w:cs="Times New Roman"/>
                <w:sz w:val="18"/>
                <w:szCs w:val="18"/>
              </w:rPr>
              <w:t>ed on individualized action plan</w:t>
            </w:r>
            <w:r w:rsidR="00017970">
              <w:rPr>
                <w:rFonts w:ascii="Calibri" w:eastAsia="Times New Roman" w:hAnsi="Calibri" w:cs="Times New Roman"/>
                <w:sz w:val="18"/>
                <w:szCs w:val="18"/>
              </w:rPr>
              <w:t xml:space="preserve"> </w:t>
            </w:r>
            <w:r w:rsidR="009C294A" w:rsidRPr="009C294A">
              <w:rPr>
                <w:rFonts w:ascii="Calibri" w:eastAsia="Times New Roman" w:hAnsi="Calibri" w:cs="Calibri"/>
                <w:sz w:val="18"/>
                <w:szCs w:val="18"/>
              </w:rPr>
              <w:t>[1, 13, 14]</w:t>
            </w:r>
            <w:r w:rsidR="00017970"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</w:p>
        </w:tc>
        <w:tc>
          <w:tcPr>
            <w:tcW w:w="646" w:type="pct"/>
          </w:tcPr>
          <w:p w14:paraId="1D59167B" w14:textId="05321180" w:rsidR="005145F7" w:rsidRPr="00B278A5" w:rsidRDefault="005145F7" w:rsidP="00514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278A5">
              <w:rPr>
                <w:rFonts w:ascii="Calibri" w:eastAsia="Times New Roman" w:hAnsi="Calibri" w:cs="Times New Roman"/>
                <w:sz w:val="18"/>
                <w:szCs w:val="18"/>
              </w:rPr>
              <w:t>Behavioral regulation</w:t>
            </w:r>
          </w:p>
        </w:tc>
        <w:tc>
          <w:tcPr>
            <w:tcW w:w="537" w:type="pct"/>
          </w:tcPr>
          <w:p w14:paraId="7DC032BD" w14:textId="772D7F7B" w:rsidR="005145F7" w:rsidRPr="00B278A5" w:rsidRDefault="00A212FF" w:rsidP="00A21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Education; t</w:t>
            </w:r>
            <w:r w:rsidR="005145F7" w:rsidRPr="00B278A5">
              <w:rPr>
                <w:rFonts w:ascii="Calibri" w:hAnsi="Calibri"/>
                <w:color w:val="000000" w:themeColor="text1"/>
                <w:sz w:val="18"/>
                <w:szCs w:val="18"/>
              </w:rPr>
              <w:t>raining, enablement</w:t>
            </w:r>
          </w:p>
        </w:tc>
        <w:tc>
          <w:tcPr>
            <w:tcW w:w="699" w:type="pct"/>
          </w:tcPr>
          <w:p w14:paraId="5167767E" w14:textId="6F680266" w:rsidR="005145F7" w:rsidRPr="00B278A5" w:rsidRDefault="00A212FF" w:rsidP="00A21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P</w:t>
            </w:r>
            <w:r w:rsidRPr="00B278A5">
              <w:rPr>
                <w:rFonts w:ascii="Calibri" w:hAnsi="Calibri"/>
                <w:color w:val="000000" w:themeColor="text1"/>
                <w:sz w:val="18"/>
                <w:szCs w:val="18"/>
              </w:rPr>
              <w:t>rompt and cues; self-monitoring of behavior</w:t>
            </w: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; action planning</w:t>
            </w:r>
          </w:p>
        </w:tc>
        <w:tc>
          <w:tcPr>
            <w:tcW w:w="1451" w:type="pct"/>
          </w:tcPr>
          <w:p w14:paraId="0939A71A" w14:textId="2DED942A" w:rsidR="005145F7" w:rsidRPr="00B278A5" w:rsidRDefault="00A212FF" w:rsidP="00A21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C</w:t>
            </w:r>
            <w:r w:rsidRPr="00B278A5">
              <w:rPr>
                <w:rFonts w:ascii="Calibri" w:hAnsi="Calibri"/>
                <w:color w:val="000000" w:themeColor="text1"/>
                <w:sz w:val="18"/>
                <w:szCs w:val="18"/>
              </w:rPr>
              <w:t>onversational interface (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real-time advice to contact a HCP based on personalized action plan</w:t>
            </w:r>
            <w:r w:rsidRPr="00B278A5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); </w:t>
            </w:r>
            <w:r w:rsidR="005145F7" w:rsidRPr="00B278A5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registration of performed </w:t>
            </w:r>
            <w:r w:rsidR="005145F7">
              <w:rPr>
                <w:rFonts w:ascii="Calibri" w:hAnsi="Calibri"/>
                <w:color w:val="000000" w:themeColor="text1"/>
                <w:sz w:val="18"/>
                <w:szCs w:val="18"/>
              </w:rPr>
              <w:t>actions</w:t>
            </w: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; personalized action plan</w:t>
            </w:r>
          </w:p>
        </w:tc>
      </w:tr>
      <w:tr w:rsidR="00A212FF" w:rsidRPr="00B278A5" w14:paraId="49AE46C1" w14:textId="3DAD84D9" w:rsidTr="00252019">
        <w:trPr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hideMark/>
          </w:tcPr>
          <w:p w14:paraId="1A834C7A" w14:textId="22AC2FAC" w:rsidR="00A212FF" w:rsidRPr="004F3D13" w:rsidRDefault="00A212FF" w:rsidP="00A212FF">
            <w:pPr>
              <w:jc w:val="left"/>
              <w:rPr>
                <w:rFonts w:ascii="Calibri" w:hAnsi="Calibri"/>
                <w:b/>
                <w:bCs/>
                <w:i w:val="0"/>
                <w:color w:val="000000"/>
                <w:sz w:val="18"/>
                <w:szCs w:val="18"/>
              </w:rPr>
            </w:pPr>
            <w:proofErr w:type="spellStart"/>
            <w:r w:rsidRPr="004F3D13">
              <w:rPr>
                <w:rFonts w:ascii="Calibri" w:eastAsia="Times New Roman" w:hAnsi="Calibri" w:cs="Calibri"/>
                <w:b/>
                <w:i w:val="0"/>
                <w:color w:val="000000"/>
                <w:sz w:val="18"/>
                <w:szCs w:val="18"/>
                <w:lang w:val="nl-NL" w:eastAsia="nl-NL"/>
              </w:rPr>
              <w:t>Physical</w:t>
            </w:r>
            <w:proofErr w:type="spellEnd"/>
            <w:r w:rsidRPr="004F3D13">
              <w:rPr>
                <w:rFonts w:ascii="Calibri" w:eastAsia="Times New Roman" w:hAnsi="Calibri" w:cs="Calibri"/>
                <w:b/>
                <w:i w:val="0"/>
                <w:color w:val="000000"/>
                <w:sz w:val="18"/>
                <w:szCs w:val="18"/>
                <w:lang w:val="nl-NL" w:eastAsia="nl-NL"/>
              </w:rPr>
              <w:t xml:space="preserve"> opportunity</w:t>
            </w:r>
          </w:p>
        </w:tc>
        <w:tc>
          <w:tcPr>
            <w:tcW w:w="1129" w:type="pct"/>
            <w:hideMark/>
          </w:tcPr>
          <w:p w14:paraId="0556C276" w14:textId="086C1304" w:rsidR="00A212FF" w:rsidRPr="00446E62" w:rsidRDefault="00A212FF" w:rsidP="00A10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446E62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Have </w:t>
            </w:r>
            <w:proofErr w:type="spellStart"/>
            <w:r w:rsidRPr="00446E62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an</w:t>
            </w:r>
            <w:proofErr w:type="spellEnd"/>
            <w:r w:rsidRPr="00446E62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446E62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accessible</w:t>
            </w:r>
            <w:proofErr w:type="spellEnd"/>
            <w:r w:rsidRPr="00446E62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 HCP</w:t>
            </w:r>
            <w:r w:rsidR="00A10D58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 </w:t>
            </w:r>
            <w:r w:rsidR="009C294A" w:rsidRPr="009C294A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[1, 7-9]</w:t>
            </w:r>
            <w:r w:rsidR="00A10D58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646" w:type="pct"/>
            <w:hideMark/>
          </w:tcPr>
          <w:p w14:paraId="76B12EFD" w14:textId="77777777" w:rsidR="00A212FF" w:rsidRPr="00720BB6" w:rsidRDefault="00A212FF" w:rsidP="00A212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720BB6">
              <w:rPr>
                <w:rFonts w:ascii="Calibri" w:hAnsi="Calibri"/>
                <w:i/>
                <w:color w:val="000000"/>
                <w:sz w:val="18"/>
                <w:szCs w:val="18"/>
              </w:rPr>
              <w:t>Environmental context and resources</w:t>
            </w:r>
          </w:p>
        </w:tc>
        <w:tc>
          <w:tcPr>
            <w:tcW w:w="537" w:type="pct"/>
            <w:hideMark/>
          </w:tcPr>
          <w:p w14:paraId="06648E22" w14:textId="299B1DE7" w:rsidR="00A212FF" w:rsidRPr="00720BB6" w:rsidRDefault="00A212FF" w:rsidP="00A212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color w:val="000000"/>
                <w:sz w:val="18"/>
                <w:szCs w:val="18"/>
              </w:rPr>
              <w:t>E</w:t>
            </w:r>
            <w:r w:rsidRPr="00720BB6">
              <w:rPr>
                <w:rFonts w:ascii="Calibri" w:hAnsi="Calibri"/>
                <w:i/>
                <w:color w:val="000000"/>
                <w:sz w:val="18"/>
                <w:szCs w:val="18"/>
              </w:rPr>
              <w:t xml:space="preserve">nvironmental restructuring </w:t>
            </w:r>
          </w:p>
        </w:tc>
        <w:tc>
          <w:tcPr>
            <w:tcW w:w="699" w:type="pct"/>
            <w:hideMark/>
          </w:tcPr>
          <w:p w14:paraId="5AAD6952" w14:textId="212629C6" w:rsidR="00A212FF" w:rsidRPr="00720BB6" w:rsidRDefault="00A212FF" w:rsidP="00A212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720BB6">
              <w:rPr>
                <w:rFonts w:ascii="Calibri" w:hAnsi="Calibri"/>
                <w:i/>
                <w:color w:val="000000"/>
                <w:sz w:val="18"/>
                <w:szCs w:val="18"/>
              </w:rPr>
              <w:t>Restructuring the social environment</w:t>
            </w:r>
          </w:p>
        </w:tc>
        <w:tc>
          <w:tcPr>
            <w:tcW w:w="1451" w:type="pct"/>
          </w:tcPr>
          <w:p w14:paraId="44CE52BF" w14:textId="585D651D" w:rsidR="00A212FF" w:rsidRPr="00720BB6" w:rsidRDefault="00A212FF" w:rsidP="00A212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720BB6">
              <w:rPr>
                <w:rFonts w:ascii="Calibri" w:hAnsi="Calibri"/>
                <w:i/>
                <w:color w:val="000000"/>
                <w:sz w:val="18"/>
                <w:szCs w:val="18"/>
              </w:rPr>
              <w:t>This is not implemented in the MVP. In a future version of the app</w:t>
            </w:r>
            <w:r>
              <w:rPr>
                <w:rFonts w:ascii="Calibri" w:hAnsi="Calibri"/>
                <w:i/>
                <w:color w:val="000000"/>
                <w:sz w:val="18"/>
                <w:szCs w:val="18"/>
              </w:rPr>
              <w:t>,</w:t>
            </w:r>
            <w:r w:rsidRPr="00720BB6">
              <w:rPr>
                <w:rFonts w:ascii="Calibri" w:hAnsi="Calibri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i/>
                <w:color w:val="000000"/>
                <w:sz w:val="18"/>
                <w:szCs w:val="18"/>
              </w:rPr>
              <w:t>attention should be paid to the accessibility of HCPs</w:t>
            </w:r>
          </w:p>
        </w:tc>
      </w:tr>
      <w:tr w:rsidR="00A212FF" w:rsidRPr="00B278A5" w14:paraId="741E99EE" w14:textId="77777777" w:rsidTr="0025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69F8600D" w14:textId="37DA9E44" w:rsidR="00A212FF" w:rsidRPr="004F3D13" w:rsidRDefault="00A212FF" w:rsidP="00A212FF">
            <w:pPr>
              <w:jc w:val="left"/>
              <w:rPr>
                <w:rFonts w:ascii="Calibri" w:hAnsi="Calibri"/>
                <w:i w:val="0"/>
                <w:color w:val="000000"/>
                <w:sz w:val="18"/>
                <w:szCs w:val="18"/>
              </w:rPr>
            </w:pPr>
            <w:proofErr w:type="spellStart"/>
            <w:r w:rsidRPr="004F3D13">
              <w:rPr>
                <w:rFonts w:ascii="Calibri" w:eastAsia="Times New Roman" w:hAnsi="Calibri" w:cs="Calibri"/>
                <w:b/>
                <w:i w:val="0"/>
                <w:color w:val="000000"/>
                <w:sz w:val="18"/>
                <w:szCs w:val="18"/>
                <w:lang w:val="nl-NL" w:eastAsia="nl-NL"/>
              </w:rPr>
              <w:t>Social</w:t>
            </w:r>
            <w:proofErr w:type="spellEnd"/>
            <w:r w:rsidRPr="004F3D13">
              <w:rPr>
                <w:rFonts w:ascii="Calibri" w:eastAsia="Times New Roman" w:hAnsi="Calibri" w:cs="Calibri"/>
                <w:b/>
                <w:i w:val="0"/>
                <w:color w:val="000000"/>
                <w:sz w:val="18"/>
                <w:szCs w:val="18"/>
                <w:lang w:val="nl-NL" w:eastAsia="nl-NL"/>
              </w:rPr>
              <w:t xml:space="preserve"> opportunity</w:t>
            </w:r>
          </w:p>
        </w:tc>
        <w:tc>
          <w:tcPr>
            <w:tcW w:w="1129" w:type="pct"/>
          </w:tcPr>
          <w:p w14:paraId="7889C775" w14:textId="7B828AE4" w:rsidR="00A212FF" w:rsidRPr="00A10D58" w:rsidRDefault="00A212FF" w:rsidP="00A10D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65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Have a competent HCP (e.g. competent in providing self-management support, providing clear guidance and tailored advice)</w:t>
            </w:r>
            <w:r w:rsidR="00A10D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</w:t>
            </w:r>
            <w:r w:rsidR="009C294A" w:rsidRPr="00A10D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[1, 3, 4, 6-8]</w:t>
            </w:r>
            <w:r w:rsidR="00A10D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646" w:type="pct"/>
          </w:tcPr>
          <w:p w14:paraId="58B5D38E" w14:textId="76AD80DD" w:rsidR="00A212FF" w:rsidRPr="00856586" w:rsidRDefault="00A212FF" w:rsidP="00A21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565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ocial influences</w:t>
            </w:r>
          </w:p>
        </w:tc>
        <w:tc>
          <w:tcPr>
            <w:tcW w:w="537" w:type="pct"/>
          </w:tcPr>
          <w:p w14:paraId="5281D8C2" w14:textId="79358EC0" w:rsidR="00A212FF" w:rsidRPr="00856586" w:rsidRDefault="00A212FF" w:rsidP="00A21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565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Enablement</w:t>
            </w:r>
          </w:p>
        </w:tc>
        <w:tc>
          <w:tcPr>
            <w:tcW w:w="699" w:type="pct"/>
          </w:tcPr>
          <w:p w14:paraId="5A657313" w14:textId="16B24E51" w:rsidR="00A212FF" w:rsidRPr="00B278A5" w:rsidRDefault="00A212FF" w:rsidP="00A21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Social</w:t>
            </w:r>
            <w:proofErr w:type="spellEnd"/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 xml:space="preserve"> support (practical)</w:t>
            </w:r>
          </w:p>
        </w:tc>
        <w:tc>
          <w:tcPr>
            <w:tcW w:w="1451" w:type="pct"/>
          </w:tcPr>
          <w:p w14:paraId="00FC8FA0" w14:textId="37FC97BB" w:rsidR="00A212FF" w:rsidRPr="006233FE" w:rsidRDefault="00A212FF" w:rsidP="00A21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HCP gives instruction about how to use the app, personalizes the action plan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together with the patient </w:t>
            </w: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and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makes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individualized agreements on which HCP can be consulted</w:t>
            </w:r>
          </w:p>
        </w:tc>
      </w:tr>
      <w:tr w:rsidR="00A212FF" w:rsidRPr="00B278A5" w14:paraId="61BCB15E" w14:textId="3A631125" w:rsidTr="00252019">
        <w:trPr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hideMark/>
          </w:tcPr>
          <w:p w14:paraId="4FF5D3C3" w14:textId="2316AC3E" w:rsidR="00A212FF" w:rsidRPr="004F3D13" w:rsidRDefault="00A212FF" w:rsidP="00A212FF">
            <w:pPr>
              <w:jc w:val="left"/>
              <w:rPr>
                <w:rFonts w:ascii="Calibri" w:hAnsi="Calibri"/>
                <w:i w:val="0"/>
                <w:iCs w:val="0"/>
                <w:color w:val="000000"/>
                <w:sz w:val="18"/>
                <w:szCs w:val="18"/>
              </w:rPr>
            </w:pPr>
          </w:p>
        </w:tc>
        <w:tc>
          <w:tcPr>
            <w:tcW w:w="1129" w:type="pct"/>
            <w:hideMark/>
          </w:tcPr>
          <w:p w14:paraId="68164EB4" w14:textId="47B16328" w:rsidR="00A212FF" w:rsidRPr="00A10D58" w:rsidRDefault="00A212FF" w:rsidP="00A10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highlight w:val="green"/>
              </w:rPr>
            </w:pPr>
            <w:r w:rsidRPr="00D401A1">
              <w:rPr>
                <w:rFonts w:ascii="Calibri" w:hAnsi="Calibri"/>
                <w:color w:val="000000"/>
                <w:sz w:val="18"/>
                <w:szCs w:val="18"/>
              </w:rPr>
              <w:t>Experience no threshold to contact a HCP due to collaborative relationship with HCP</w:t>
            </w:r>
            <w:r w:rsidR="00A10D58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="009C294A" w:rsidRPr="00A10D58">
              <w:rPr>
                <w:rFonts w:ascii="Calibri" w:hAnsi="Calibri" w:cs="Calibri"/>
                <w:color w:val="000000"/>
                <w:sz w:val="18"/>
                <w:szCs w:val="18"/>
              </w:rPr>
              <w:t>[1, 2, 8, 9]</w:t>
            </w:r>
            <w:r w:rsidR="00A10D58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A10D58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46" w:type="pct"/>
            <w:hideMark/>
          </w:tcPr>
          <w:p w14:paraId="46995B5A" w14:textId="5E036DD3" w:rsidR="00A212FF" w:rsidRPr="00856586" w:rsidRDefault="00A212FF" w:rsidP="00A212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56586">
              <w:rPr>
                <w:rFonts w:ascii="Calibri" w:hAnsi="Calibri"/>
                <w:color w:val="000000"/>
                <w:sz w:val="18"/>
                <w:szCs w:val="18"/>
              </w:rPr>
              <w:t>Social influences</w:t>
            </w:r>
          </w:p>
        </w:tc>
        <w:tc>
          <w:tcPr>
            <w:tcW w:w="537" w:type="pct"/>
            <w:hideMark/>
          </w:tcPr>
          <w:p w14:paraId="04527559" w14:textId="0171BD86" w:rsidR="00A212FF" w:rsidRPr="00856586" w:rsidRDefault="00A212FF" w:rsidP="00A212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56586">
              <w:rPr>
                <w:rFonts w:ascii="Calibri" w:hAnsi="Calibri"/>
                <w:color w:val="000000"/>
                <w:sz w:val="18"/>
                <w:szCs w:val="18"/>
              </w:rPr>
              <w:t>Enablement</w:t>
            </w:r>
          </w:p>
        </w:tc>
        <w:tc>
          <w:tcPr>
            <w:tcW w:w="699" w:type="pct"/>
            <w:hideMark/>
          </w:tcPr>
          <w:p w14:paraId="6A6C8F27" w14:textId="1BDF98DC" w:rsidR="00A212FF" w:rsidRPr="00B278A5" w:rsidRDefault="00A212FF" w:rsidP="00A212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A212F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ocial support (practical); action planning</w:t>
            </w:r>
          </w:p>
        </w:tc>
        <w:tc>
          <w:tcPr>
            <w:tcW w:w="1451" w:type="pct"/>
          </w:tcPr>
          <w:p w14:paraId="05959B33" w14:textId="11FCE64D" w:rsidR="00A212FF" w:rsidRPr="00B278A5" w:rsidRDefault="00A212FF" w:rsidP="00A212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HCP</w:t>
            </w:r>
            <w:r w:rsidRPr="00B278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makes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individualized agreements on which HCP can be consulted; personalized action plan</w:t>
            </w:r>
          </w:p>
        </w:tc>
      </w:tr>
      <w:tr w:rsidR="00A212FF" w:rsidRPr="00B278A5" w14:paraId="607A5752" w14:textId="576FB670" w:rsidTr="0025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hideMark/>
          </w:tcPr>
          <w:p w14:paraId="1EED5A10" w14:textId="77777777" w:rsidR="00A212FF" w:rsidRPr="004F3D13" w:rsidRDefault="00A212FF" w:rsidP="00A212FF">
            <w:pPr>
              <w:jc w:val="left"/>
              <w:rPr>
                <w:rFonts w:ascii="Calibri" w:hAnsi="Calibri"/>
                <w:i w:val="0"/>
                <w:color w:val="000000"/>
                <w:sz w:val="18"/>
                <w:szCs w:val="18"/>
              </w:rPr>
            </w:pPr>
          </w:p>
        </w:tc>
        <w:tc>
          <w:tcPr>
            <w:tcW w:w="1129" w:type="pct"/>
            <w:hideMark/>
          </w:tcPr>
          <w:p w14:paraId="589BB618" w14:textId="5C3B8BD8" w:rsidR="00A212FF" w:rsidRPr="00A10D58" w:rsidRDefault="00A212FF" w:rsidP="00A21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>Have positive support from social environme</w:t>
            </w:r>
            <w:r w:rsidR="00A10D58">
              <w:rPr>
                <w:rFonts w:ascii="Calibri" w:hAnsi="Calibri"/>
                <w:color w:val="000000"/>
                <w:sz w:val="18"/>
                <w:szCs w:val="18"/>
              </w:rPr>
              <w:t>nt in consulting a HCP promptly</w:t>
            </w: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="009C294A" w:rsidRPr="00A10D58">
              <w:rPr>
                <w:rFonts w:ascii="Calibri" w:hAnsi="Calibri" w:cs="Calibri"/>
                <w:color w:val="000000"/>
                <w:sz w:val="18"/>
                <w:szCs w:val="18"/>
              </w:rPr>
              <w:t>[1, 7, 9]</w:t>
            </w:r>
            <w:r w:rsidR="00A10D58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646" w:type="pct"/>
            <w:hideMark/>
          </w:tcPr>
          <w:p w14:paraId="35734F6B" w14:textId="4AAEE615" w:rsidR="00A212FF" w:rsidRPr="00B278A5" w:rsidRDefault="00A212FF" w:rsidP="00A21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>Social influences</w:t>
            </w:r>
          </w:p>
        </w:tc>
        <w:tc>
          <w:tcPr>
            <w:tcW w:w="537" w:type="pct"/>
            <w:hideMark/>
          </w:tcPr>
          <w:p w14:paraId="23BA9EEE" w14:textId="538D1ACF" w:rsidR="00A212FF" w:rsidRPr="00B278A5" w:rsidRDefault="00A212FF" w:rsidP="00A21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>Enablement</w:t>
            </w:r>
          </w:p>
        </w:tc>
        <w:tc>
          <w:tcPr>
            <w:tcW w:w="699" w:type="pct"/>
            <w:hideMark/>
          </w:tcPr>
          <w:p w14:paraId="496FC8E2" w14:textId="17124C63" w:rsidR="00A212FF" w:rsidRPr="00B278A5" w:rsidRDefault="00A212FF" w:rsidP="00A21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ocial support (unspecified)</w:t>
            </w:r>
          </w:p>
        </w:tc>
        <w:tc>
          <w:tcPr>
            <w:tcW w:w="1451" w:type="pct"/>
          </w:tcPr>
          <w:p w14:paraId="73B6C864" w14:textId="73257903" w:rsidR="00A212FF" w:rsidRPr="00B278A5" w:rsidRDefault="00A212FF" w:rsidP="00A21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>Conversational interface (advice to consult social environment for help)</w:t>
            </w:r>
          </w:p>
        </w:tc>
      </w:tr>
      <w:tr w:rsidR="00A212FF" w:rsidRPr="00B278A5" w14:paraId="7407F7FB" w14:textId="46329F23" w:rsidTr="00252019">
        <w:trPr>
          <w:trHeight w:val="9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hideMark/>
          </w:tcPr>
          <w:p w14:paraId="5074E118" w14:textId="3211F2B4" w:rsidR="00A212FF" w:rsidRPr="004F3D13" w:rsidRDefault="00A212FF" w:rsidP="00A212FF">
            <w:pPr>
              <w:jc w:val="left"/>
              <w:rPr>
                <w:rFonts w:ascii="Calibri" w:hAnsi="Calibri"/>
                <w:b/>
                <w:bCs/>
                <w:i w:val="0"/>
                <w:color w:val="000000"/>
                <w:sz w:val="18"/>
                <w:szCs w:val="18"/>
              </w:rPr>
            </w:pPr>
            <w:proofErr w:type="spellStart"/>
            <w:r w:rsidRPr="004F3D13">
              <w:rPr>
                <w:rFonts w:ascii="Calibri" w:eastAsia="Times New Roman" w:hAnsi="Calibri" w:cs="Calibri"/>
                <w:b/>
                <w:i w:val="0"/>
                <w:color w:val="000000"/>
                <w:sz w:val="18"/>
                <w:szCs w:val="18"/>
                <w:lang w:val="nl-NL" w:eastAsia="nl-NL"/>
              </w:rPr>
              <w:lastRenderedPageBreak/>
              <w:t>Reflective</w:t>
            </w:r>
            <w:proofErr w:type="spellEnd"/>
            <w:r w:rsidRPr="004F3D13">
              <w:rPr>
                <w:rFonts w:ascii="Calibri" w:eastAsia="Times New Roman" w:hAnsi="Calibri" w:cs="Calibri"/>
                <w:b/>
                <w:i w:val="0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4F3D13">
              <w:rPr>
                <w:rFonts w:ascii="Calibri" w:eastAsia="Times New Roman" w:hAnsi="Calibri" w:cs="Calibri"/>
                <w:b/>
                <w:i w:val="0"/>
                <w:color w:val="000000"/>
                <w:sz w:val="18"/>
                <w:szCs w:val="18"/>
                <w:lang w:val="nl-NL" w:eastAsia="nl-NL"/>
              </w:rPr>
              <w:t>motivation</w:t>
            </w:r>
            <w:proofErr w:type="spellEnd"/>
          </w:p>
        </w:tc>
        <w:tc>
          <w:tcPr>
            <w:tcW w:w="1129" w:type="pct"/>
          </w:tcPr>
          <w:p w14:paraId="37E05BFD" w14:textId="47BC11C8" w:rsidR="00A212FF" w:rsidRPr="00B278A5" w:rsidRDefault="00A212FF" w:rsidP="00A10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278A5">
              <w:rPr>
                <w:rFonts w:ascii="Calibri" w:eastAsia="Times New Roman" w:hAnsi="Calibri" w:cs="Times New Roman"/>
                <w:sz w:val="18"/>
                <w:szCs w:val="18"/>
              </w:rPr>
              <w:t xml:space="preserve">Believe that he or she could influence exacerbations/perceive control on the disease </w:t>
            </w:r>
            <w:r w:rsidR="009C294A" w:rsidRPr="00A10D58">
              <w:rPr>
                <w:rFonts w:ascii="Calibri" w:eastAsia="Times New Roman" w:hAnsi="Calibri" w:cs="Calibri"/>
                <w:sz w:val="18"/>
                <w:szCs w:val="18"/>
              </w:rPr>
              <w:t>[1, 3, 9, 14]</w:t>
            </w:r>
            <w:r w:rsidR="00A10D58"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A10D58">
              <w:rPr>
                <w:rFonts w:ascii="Calibri" w:hAnsi="Calibri"/>
                <w:sz w:val="18"/>
                <w:szCs w:val="18"/>
              </w:rPr>
              <w:t xml:space="preserve"> </w:t>
            </w:r>
          </w:p>
        </w:tc>
        <w:tc>
          <w:tcPr>
            <w:tcW w:w="646" w:type="pct"/>
          </w:tcPr>
          <w:p w14:paraId="6DF9B4E0" w14:textId="2B65145B" w:rsidR="00A212FF" w:rsidRPr="00B278A5" w:rsidRDefault="00A212FF" w:rsidP="00A212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278A5">
              <w:rPr>
                <w:rFonts w:ascii="Calibri" w:hAnsi="Calibri"/>
                <w:sz w:val="18"/>
                <w:szCs w:val="18"/>
              </w:rPr>
              <w:t>Beliefs about capabilities</w:t>
            </w:r>
          </w:p>
        </w:tc>
        <w:tc>
          <w:tcPr>
            <w:tcW w:w="537" w:type="pct"/>
          </w:tcPr>
          <w:p w14:paraId="1F9CE505" w14:textId="5FCAA207" w:rsidR="00A212FF" w:rsidRPr="00B278A5" w:rsidRDefault="00A212FF" w:rsidP="00A212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 xml:space="preserve">Education;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persuasion</w:t>
            </w:r>
          </w:p>
        </w:tc>
        <w:tc>
          <w:tcPr>
            <w:tcW w:w="699" w:type="pct"/>
          </w:tcPr>
          <w:p w14:paraId="610ABD2B" w14:textId="244ACACC" w:rsidR="00A212FF" w:rsidRPr="00954EF1" w:rsidRDefault="00A212FF" w:rsidP="00A10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I</w:t>
            </w: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>nform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ation about heal</w:t>
            </w:r>
            <w:r w:rsidR="00A10D58">
              <w:rPr>
                <w:rFonts w:ascii="Calibri" w:hAnsi="Calibri"/>
                <w:color w:val="000000"/>
                <w:sz w:val="18"/>
                <w:szCs w:val="18"/>
              </w:rPr>
              <w:t xml:space="preserve">th consequences; feedback on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behavior</w:t>
            </w:r>
          </w:p>
        </w:tc>
        <w:tc>
          <w:tcPr>
            <w:tcW w:w="1451" w:type="pct"/>
          </w:tcPr>
          <w:p w14:paraId="1F0FD078" w14:textId="2F3406B6" w:rsidR="00A212FF" w:rsidRPr="00954EF1" w:rsidRDefault="00A212FF" w:rsidP="00A212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Information about COPD &amp; exacerbations; conversational interface (positive feedback on performance of actions); o</w:t>
            </w: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 xml:space="preserve">verview of symptoms and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performed actions in calendar</w:t>
            </w:r>
          </w:p>
        </w:tc>
      </w:tr>
      <w:tr w:rsidR="00A212FF" w:rsidRPr="00B278A5" w14:paraId="7007D672" w14:textId="77777777" w:rsidTr="0025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3ECF88DA" w14:textId="77777777" w:rsidR="00A212FF" w:rsidRPr="004F3D13" w:rsidRDefault="00A212FF" w:rsidP="00A212FF">
            <w:pPr>
              <w:rPr>
                <w:rFonts w:ascii="Calibri" w:eastAsia="Times New Roman" w:hAnsi="Calibri" w:cs="Calibri"/>
                <w:b/>
                <w:i w:val="0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29" w:type="pct"/>
          </w:tcPr>
          <w:p w14:paraId="3AC1F427" w14:textId="3143E376" w:rsidR="00A212FF" w:rsidRPr="00B278A5" w:rsidRDefault="00A212FF" w:rsidP="00A10D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278A5">
              <w:rPr>
                <w:rFonts w:ascii="Calibri" w:hAnsi="Calibri"/>
                <w:sz w:val="18"/>
                <w:szCs w:val="18"/>
              </w:rPr>
              <w:t>Have confidence in consulting a HCP promptly</w:t>
            </w:r>
            <w:r w:rsidR="00A10D58">
              <w:rPr>
                <w:rFonts w:ascii="Calibri" w:hAnsi="Calibri"/>
                <w:sz w:val="18"/>
                <w:szCs w:val="18"/>
              </w:rPr>
              <w:t xml:space="preserve"> </w:t>
            </w:r>
            <w:r w:rsidR="009C294A" w:rsidRPr="009C294A">
              <w:rPr>
                <w:rFonts w:ascii="Calibri" w:hAnsi="Calibri" w:cs="Calibri"/>
                <w:sz w:val="18"/>
                <w:szCs w:val="18"/>
              </w:rPr>
              <w:t>[1]</w:t>
            </w:r>
            <w:r w:rsidR="00A10D58">
              <w:rPr>
                <w:rFonts w:ascii="Calibri" w:hAnsi="Calibri"/>
                <w:sz w:val="18"/>
                <w:szCs w:val="18"/>
              </w:rPr>
              <w:t>.</w:t>
            </w:r>
            <w:r w:rsidRPr="00B278A5">
              <w:rPr>
                <w:rFonts w:ascii="Calibri" w:hAnsi="Calibri"/>
                <w:sz w:val="18"/>
                <w:szCs w:val="18"/>
              </w:rPr>
              <w:t xml:space="preserve"> </w:t>
            </w:r>
          </w:p>
        </w:tc>
        <w:tc>
          <w:tcPr>
            <w:tcW w:w="646" w:type="pct"/>
          </w:tcPr>
          <w:p w14:paraId="3DC057A8" w14:textId="293933F2" w:rsidR="00A212FF" w:rsidRPr="00B278A5" w:rsidRDefault="00A212FF" w:rsidP="00A21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278A5">
              <w:rPr>
                <w:rFonts w:ascii="Calibri" w:hAnsi="Calibri"/>
                <w:sz w:val="18"/>
                <w:szCs w:val="18"/>
              </w:rPr>
              <w:t>Beliefs about capabilities</w:t>
            </w:r>
          </w:p>
        </w:tc>
        <w:tc>
          <w:tcPr>
            <w:tcW w:w="537" w:type="pct"/>
          </w:tcPr>
          <w:p w14:paraId="16EF998E" w14:textId="128AA295" w:rsidR="00A212FF" w:rsidRDefault="00A212FF" w:rsidP="00A21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>Enablement; Persuasion</w:t>
            </w:r>
          </w:p>
        </w:tc>
        <w:tc>
          <w:tcPr>
            <w:tcW w:w="699" w:type="pct"/>
          </w:tcPr>
          <w:p w14:paraId="00E2A80B" w14:textId="6B8BF589" w:rsidR="00A212FF" w:rsidRPr="00954EF1" w:rsidRDefault="00A212FF" w:rsidP="00A21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>Action planning; feedback on behavior</w:t>
            </w:r>
          </w:p>
        </w:tc>
        <w:tc>
          <w:tcPr>
            <w:tcW w:w="1451" w:type="pct"/>
          </w:tcPr>
          <w:p w14:paraId="12555E1A" w14:textId="1638AA91" w:rsidR="00A212FF" w:rsidRPr="00954EF1" w:rsidRDefault="00A212FF" w:rsidP="00A21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ersonalized a</w:t>
            </w: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>ction plan; conversational interface (positive feedback on contacting a HCP)</w:t>
            </w:r>
          </w:p>
        </w:tc>
      </w:tr>
      <w:tr w:rsidR="004A735F" w:rsidRPr="00B278A5" w14:paraId="0CA3757F" w14:textId="77777777" w:rsidTr="00252019">
        <w:trPr>
          <w:trHeight w:val="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654B6C10" w14:textId="77777777" w:rsidR="004A735F" w:rsidRPr="004F3D13" w:rsidRDefault="004A735F" w:rsidP="004A735F">
            <w:pPr>
              <w:rPr>
                <w:rFonts w:ascii="Calibri" w:eastAsia="Times New Roman" w:hAnsi="Calibri" w:cs="Calibri"/>
                <w:b/>
                <w:i w:val="0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29" w:type="pct"/>
          </w:tcPr>
          <w:p w14:paraId="197D8CBD" w14:textId="26F1D8D3" w:rsidR="004A735F" w:rsidRPr="00B70DCD" w:rsidRDefault="004A735F" w:rsidP="004A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B70DCD">
              <w:rPr>
                <w:rFonts w:ascii="Calibri" w:hAnsi="Calibri"/>
                <w:sz w:val="18"/>
                <w:szCs w:val="18"/>
              </w:rPr>
              <w:t xml:space="preserve">Believe that they know how to overcome barriers to consult a HCP  </w:t>
            </w:r>
            <w:r w:rsidRPr="00B70DCD">
              <w:rPr>
                <w:rFonts w:ascii="Calibri" w:hAnsi="Calibri" w:cs="Calibri"/>
                <w:sz w:val="18"/>
                <w:szCs w:val="18"/>
              </w:rPr>
              <w:t>[2-4, 10, 13, 14, 16, 17]</w:t>
            </w:r>
            <w:r w:rsidRPr="00B70DCD">
              <w:rPr>
                <w:rFonts w:ascii="Calibri" w:hAnsi="Calibri"/>
                <w:sz w:val="18"/>
                <w:szCs w:val="18"/>
              </w:rPr>
              <w:t xml:space="preserve">. </w:t>
            </w:r>
          </w:p>
        </w:tc>
        <w:tc>
          <w:tcPr>
            <w:tcW w:w="646" w:type="pct"/>
          </w:tcPr>
          <w:p w14:paraId="008CE9DC" w14:textId="49A105E8" w:rsidR="004A735F" w:rsidRPr="00B70DCD" w:rsidRDefault="004A735F" w:rsidP="004A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B70DCD">
              <w:rPr>
                <w:rFonts w:ascii="Calibri" w:hAnsi="Calibri"/>
                <w:i/>
                <w:sz w:val="18"/>
                <w:szCs w:val="18"/>
              </w:rPr>
              <w:t xml:space="preserve">Beliefs about capabilities </w:t>
            </w:r>
          </w:p>
        </w:tc>
        <w:tc>
          <w:tcPr>
            <w:tcW w:w="537" w:type="pct"/>
          </w:tcPr>
          <w:p w14:paraId="38F43D11" w14:textId="416C8021" w:rsidR="004A735F" w:rsidRPr="00B70DCD" w:rsidRDefault="004A735F" w:rsidP="004A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70DCD">
              <w:rPr>
                <w:rFonts w:ascii="Calibri" w:hAnsi="Calibri"/>
                <w:i/>
                <w:sz w:val="18"/>
                <w:szCs w:val="18"/>
              </w:rPr>
              <w:t>Education; persuasion; enablement</w:t>
            </w:r>
          </w:p>
        </w:tc>
        <w:tc>
          <w:tcPr>
            <w:tcW w:w="699" w:type="pct"/>
          </w:tcPr>
          <w:p w14:paraId="0CD78C19" w14:textId="1B0C324B" w:rsidR="004A735F" w:rsidRPr="00B70DCD" w:rsidRDefault="004A735F" w:rsidP="004A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70DCD">
              <w:rPr>
                <w:rFonts w:ascii="Calibri" w:hAnsi="Calibri"/>
                <w:i/>
                <w:sz w:val="18"/>
                <w:szCs w:val="18"/>
              </w:rPr>
              <w:t>Feedback on behavior; information about other’s approval; social suppor</w:t>
            </w:r>
            <w:r w:rsidR="00252019">
              <w:rPr>
                <w:rFonts w:ascii="Calibri" w:hAnsi="Calibri"/>
                <w:i/>
                <w:sz w:val="18"/>
                <w:szCs w:val="18"/>
              </w:rPr>
              <w:t>t (emotional); action planning</w:t>
            </w:r>
          </w:p>
        </w:tc>
        <w:tc>
          <w:tcPr>
            <w:tcW w:w="1451" w:type="pct"/>
          </w:tcPr>
          <w:p w14:paraId="44264EA2" w14:textId="49B26435" w:rsidR="004A735F" w:rsidRPr="00B70DCD" w:rsidRDefault="004A735F" w:rsidP="004A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70DCD">
              <w:rPr>
                <w:rFonts w:ascii="Calibri" w:hAnsi="Calibri"/>
                <w:i/>
                <w:color w:val="000000"/>
                <w:sz w:val="18"/>
                <w:szCs w:val="18"/>
              </w:rPr>
              <w:t>This is not implemented in the MVP. In a future version of the app a specific step should be included to identify patient beliefs that form a threshold to contact a HCP and to provide feedback and sup</w:t>
            </w:r>
            <w:r w:rsidR="00252019">
              <w:rPr>
                <w:rFonts w:ascii="Calibri" w:hAnsi="Calibri"/>
                <w:i/>
                <w:color w:val="000000"/>
                <w:sz w:val="18"/>
                <w:szCs w:val="18"/>
              </w:rPr>
              <w:t>port to overcome this threshold</w:t>
            </w:r>
          </w:p>
        </w:tc>
      </w:tr>
      <w:tr w:rsidR="004A735F" w:rsidRPr="00AE6072" w14:paraId="20E405F0" w14:textId="3CBD3B66" w:rsidTr="0025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hideMark/>
          </w:tcPr>
          <w:p w14:paraId="70C13E75" w14:textId="77777777" w:rsidR="004A735F" w:rsidRPr="004F3D13" w:rsidRDefault="004A735F" w:rsidP="004A735F">
            <w:pPr>
              <w:jc w:val="left"/>
              <w:rPr>
                <w:rFonts w:ascii="Calibri" w:hAnsi="Calibri"/>
                <w:i w:val="0"/>
                <w:color w:val="000000"/>
                <w:sz w:val="18"/>
                <w:szCs w:val="18"/>
              </w:rPr>
            </w:pPr>
          </w:p>
        </w:tc>
        <w:tc>
          <w:tcPr>
            <w:tcW w:w="1129" w:type="pct"/>
            <w:hideMark/>
          </w:tcPr>
          <w:p w14:paraId="7198CB61" w14:textId="5A60FB3D" w:rsidR="004A735F" w:rsidRPr="00B70DCD" w:rsidRDefault="004A735F" w:rsidP="004A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70DCD">
              <w:rPr>
                <w:rFonts w:ascii="Calibri" w:hAnsi="Calibri"/>
                <w:color w:val="000000"/>
                <w:sz w:val="18"/>
                <w:szCs w:val="18"/>
              </w:rPr>
              <w:t xml:space="preserve">Express doubts and concerns that form a barrier for prompt health care contact (believe that overcoming barriers for health care contact is important) </w:t>
            </w:r>
            <w:r w:rsidRPr="00B70DCD">
              <w:rPr>
                <w:rFonts w:ascii="Calibri" w:hAnsi="Calibri" w:cs="Calibri"/>
                <w:color w:val="000000"/>
                <w:sz w:val="18"/>
                <w:szCs w:val="18"/>
              </w:rPr>
              <w:t>[1, 9, 16]</w:t>
            </w:r>
            <w:r w:rsidRPr="00B70DCD">
              <w:rPr>
                <w:rFonts w:ascii="Calibri" w:hAnsi="Calibri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646" w:type="pct"/>
            <w:hideMark/>
          </w:tcPr>
          <w:p w14:paraId="7ACCF0F1" w14:textId="77777777" w:rsidR="004A735F" w:rsidRPr="00B70DCD" w:rsidRDefault="004A735F" w:rsidP="004A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B70DCD">
              <w:rPr>
                <w:rFonts w:ascii="Calibri" w:hAnsi="Calibri"/>
                <w:i/>
                <w:color w:val="000000"/>
                <w:sz w:val="18"/>
                <w:szCs w:val="18"/>
              </w:rPr>
              <w:t>Beliefs about consequences</w:t>
            </w:r>
          </w:p>
        </w:tc>
        <w:tc>
          <w:tcPr>
            <w:tcW w:w="537" w:type="pct"/>
            <w:hideMark/>
          </w:tcPr>
          <w:p w14:paraId="2344369A" w14:textId="1E4E272E" w:rsidR="004A735F" w:rsidRPr="00B70DCD" w:rsidRDefault="004A735F" w:rsidP="004A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B70DCD">
              <w:rPr>
                <w:rFonts w:ascii="Calibri" w:hAnsi="Calibri"/>
                <w:i/>
                <w:color w:val="000000"/>
                <w:sz w:val="18"/>
                <w:szCs w:val="18"/>
              </w:rPr>
              <w:t>Education; persuasion</w:t>
            </w:r>
          </w:p>
        </w:tc>
        <w:tc>
          <w:tcPr>
            <w:tcW w:w="699" w:type="pct"/>
            <w:hideMark/>
          </w:tcPr>
          <w:p w14:paraId="0AEF7EE6" w14:textId="5648ADFC" w:rsidR="004A735F" w:rsidRPr="00B70DCD" w:rsidRDefault="004A735F" w:rsidP="004A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B70DCD">
              <w:rPr>
                <w:i/>
                <w:sz w:val="18"/>
                <w:szCs w:val="18"/>
              </w:rPr>
              <w:t xml:space="preserve">Information about health consequences; </w:t>
            </w:r>
            <w:r w:rsidRPr="00B70DCD">
              <w:rPr>
                <w:rFonts w:ascii="Calibri" w:hAnsi="Calibri"/>
                <w:i/>
                <w:sz w:val="18"/>
                <w:szCs w:val="18"/>
              </w:rPr>
              <w:t>feedback on behavior</w:t>
            </w:r>
            <w:r w:rsidRPr="00B70DCD">
              <w:rPr>
                <w:i/>
                <w:sz w:val="18"/>
                <w:szCs w:val="18"/>
              </w:rPr>
              <w:t>; inf</w:t>
            </w:r>
            <w:r w:rsidR="00252019">
              <w:rPr>
                <w:i/>
                <w:sz w:val="18"/>
                <w:szCs w:val="18"/>
              </w:rPr>
              <w:t>ormation about other’s approval</w:t>
            </w:r>
          </w:p>
        </w:tc>
        <w:tc>
          <w:tcPr>
            <w:tcW w:w="1451" w:type="pct"/>
          </w:tcPr>
          <w:p w14:paraId="429C8D8C" w14:textId="55F11D3B" w:rsidR="004A735F" w:rsidRPr="00B70DCD" w:rsidRDefault="004A735F" w:rsidP="004A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70DCD">
              <w:rPr>
                <w:rFonts w:ascii="Calibri" w:hAnsi="Calibri"/>
                <w:i/>
                <w:color w:val="000000"/>
                <w:sz w:val="18"/>
                <w:szCs w:val="18"/>
              </w:rPr>
              <w:t>This is not implemented in the MVP. In a future version of the app a specific step should be included to identify patient beliefs that form a threshold to contact a HCP and to provide feedback and sup</w:t>
            </w:r>
            <w:r w:rsidR="00252019">
              <w:rPr>
                <w:rFonts w:ascii="Calibri" w:hAnsi="Calibri"/>
                <w:i/>
                <w:color w:val="000000"/>
                <w:sz w:val="18"/>
                <w:szCs w:val="18"/>
              </w:rPr>
              <w:t>port to overcome this threshold</w:t>
            </w:r>
          </w:p>
        </w:tc>
      </w:tr>
      <w:tr w:rsidR="004A735F" w:rsidRPr="00B278A5" w14:paraId="41CA8C0D" w14:textId="0AEF175E" w:rsidTr="00252019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hideMark/>
          </w:tcPr>
          <w:p w14:paraId="66C48D7E" w14:textId="77777777" w:rsidR="004A735F" w:rsidRPr="004F3D13" w:rsidRDefault="004A735F" w:rsidP="004A735F">
            <w:pPr>
              <w:jc w:val="left"/>
              <w:rPr>
                <w:rFonts w:ascii="Calibri" w:hAnsi="Calibri"/>
                <w:i w:val="0"/>
                <w:color w:val="000000"/>
                <w:sz w:val="18"/>
                <w:szCs w:val="18"/>
              </w:rPr>
            </w:pPr>
          </w:p>
        </w:tc>
        <w:tc>
          <w:tcPr>
            <w:tcW w:w="1129" w:type="pct"/>
            <w:hideMark/>
          </w:tcPr>
          <w:p w14:paraId="30B29954" w14:textId="0E87B8C1" w:rsidR="004A735F" w:rsidRPr="004A735F" w:rsidRDefault="004A735F" w:rsidP="004A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B278A5">
              <w:rPr>
                <w:rFonts w:ascii="Calibri" w:hAnsi="Calibri"/>
                <w:sz w:val="18"/>
                <w:szCs w:val="18"/>
              </w:rPr>
              <w:t xml:space="preserve">Believe that medical treatment is needed </w:t>
            </w:r>
            <w:r w:rsidRPr="004A735F">
              <w:rPr>
                <w:rFonts w:ascii="Calibri" w:hAnsi="Calibri" w:cs="Calibri"/>
                <w:sz w:val="18"/>
                <w:szCs w:val="18"/>
              </w:rPr>
              <w:t>[1, 16, 17]</w:t>
            </w:r>
            <w:r>
              <w:rPr>
                <w:rFonts w:ascii="Calibri" w:hAnsi="Calibri"/>
                <w:sz w:val="18"/>
                <w:szCs w:val="18"/>
              </w:rPr>
              <w:t>.</w:t>
            </w:r>
            <w:r w:rsidRPr="004A735F">
              <w:rPr>
                <w:rFonts w:ascii="Calibri" w:hAnsi="Calibri"/>
                <w:sz w:val="18"/>
                <w:szCs w:val="18"/>
              </w:rPr>
              <w:t xml:space="preserve"> </w:t>
            </w:r>
          </w:p>
        </w:tc>
        <w:tc>
          <w:tcPr>
            <w:tcW w:w="646" w:type="pct"/>
            <w:hideMark/>
          </w:tcPr>
          <w:p w14:paraId="7846E44E" w14:textId="77777777" w:rsidR="004A735F" w:rsidRPr="00B278A5" w:rsidRDefault="004A735F" w:rsidP="004A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B278A5">
              <w:rPr>
                <w:rFonts w:ascii="Calibri" w:hAnsi="Calibri"/>
                <w:sz w:val="18"/>
                <w:szCs w:val="18"/>
              </w:rPr>
              <w:t>Beliefs about consequences</w:t>
            </w:r>
          </w:p>
        </w:tc>
        <w:tc>
          <w:tcPr>
            <w:tcW w:w="537" w:type="pct"/>
            <w:hideMark/>
          </w:tcPr>
          <w:p w14:paraId="52B17D1F" w14:textId="1BDFE097" w:rsidR="004A735F" w:rsidRPr="00B278A5" w:rsidRDefault="004A735F" w:rsidP="004A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E</w:t>
            </w: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>ducation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; persuasion</w:t>
            </w:r>
          </w:p>
        </w:tc>
        <w:tc>
          <w:tcPr>
            <w:tcW w:w="699" w:type="pct"/>
            <w:hideMark/>
          </w:tcPr>
          <w:p w14:paraId="7E19E09B" w14:textId="69E21F14" w:rsidR="004A735F" w:rsidRPr="00B278A5" w:rsidRDefault="004A735F" w:rsidP="004A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I</w:t>
            </w: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>nforma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tion about health consequences; feedback on behavior</w:t>
            </w:r>
          </w:p>
        </w:tc>
        <w:tc>
          <w:tcPr>
            <w:tcW w:w="1451" w:type="pct"/>
          </w:tcPr>
          <w:p w14:paraId="11602D05" w14:textId="1A15D211" w:rsidR="004A735F" w:rsidRPr="00B278A5" w:rsidRDefault="004A735F" w:rsidP="004A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Information about COPD &amp; exacerbations; conversational interface (real-time advice to contact a HCP based on action plan)</w:t>
            </w:r>
          </w:p>
        </w:tc>
      </w:tr>
      <w:tr w:rsidR="004A735F" w:rsidRPr="00B278A5" w14:paraId="0D7593AE" w14:textId="31ABD150" w:rsidTr="0025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hideMark/>
          </w:tcPr>
          <w:p w14:paraId="126B9E60" w14:textId="77777777" w:rsidR="004A735F" w:rsidRPr="004F3D13" w:rsidRDefault="004A735F" w:rsidP="004A735F">
            <w:pPr>
              <w:jc w:val="left"/>
              <w:rPr>
                <w:rFonts w:ascii="Calibri" w:hAnsi="Calibri"/>
                <w:i w:val="0"/>
                <w:color w:val="000000"/>
                <w:sz w:val="18"/>
                <w:szCs w:val="18"/>
              </w:rPr>
            </w:pPr>
          </w:p>
        </w:tc>
        <w:tc>
          <w:tcPr>
            <w:tcW w:w="1129" w:type="pct"/>
          </w:tcPr>
          <w:p w14:paraId="45D5F4CE" w14:textId="0D460ADF" w:rsidR="004A735F" w:rsidRPr="004A735F" w:rsidRDefault="004A735F" w:rsidP="004A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>Motivated to consult a HCP promptly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9C294A">
              <w:rPr>
                <w:rFonts w:ascii="Calibri" w:hAnsi="Calibri" w:cs="Calibri"/>
                <w:color w:val="000000"/>
                <w:sz w:val="18"/>
                <w:szCs w:val="18"/>
              </w:rPr>
              <w:t>[1, 16]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646" w:type="pct"/>
          </w:tcPr>
          <w:p w14:paraId="4F987214" w14:textId="0E29D497" w:rsidR="004A735F" w:rsidRPr="00B278A5" w:rsidRDefault="004A735F" w:rsidP="004A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>Intentions</w:t>
            </w:r>
          </w:p>
        </w:tc>
        <w:tc>
          <w:tcPr>
            <w:tcW w:w="537" w:type="pct"/>
          </w:tcPr>
          <w:p w14:paraId="265D370B" w14:textId="75CD6EA8" w:rsidR="004A735F" w:rsidRPr="00B278A5" w:rsidRDefault="004A735F" w:rsidP="004A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Education; p</w:t>
            </w: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 xml:space="preserve">ersuasion, </w:t>
            </w:r>
            <w:proofErr w:type="spellStart"/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>incentivisation</w:t>
            </w:r>
            <w:proofErr w:type="spellEnd"/>
          </w:p>
        </w:tc>
        <w:tc>
          <w:tcPr>
            <w:tcW w:w="699" w:type="pct"/>
          </w:tcPr>
          <w:p w14:paraId="6115694D" w14:textId="5B88A83F" w:rsidR="004A735F" w:rsidRPr="00F9638E" w:rsidRDefault="004A735F" w:rsidP="004A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638E">
              <w:rPr>
                <w:rFonts w:ascii="Calibri" w:hAnsi="Calibri"/>
                <w:color w:val="000000"/>
                <w:sz w:val="18"/>
                <w:szCs w:val="18"/>
              </w:rPr>
              <w:t>Information about health consequences; feedback on behavior; credible source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;</w:t>
            </w:r>
            <w:r w:rsidRPr="00F9638E">
              <w:rPr>
                <w:rFonts w:ascii="Calibri" w:hAnsi="Calibri"/>
                <w:color w:val="000000"/>
                <w:sz w:val="18"/>
                <w:szCs w:val="18"/>
              </w:rPr>
              <w:t xml:space="preserve"> social reward</w:t>
            </w:r>
          </w:p>
        </w:tc>
        <w:tc>
          <w:tcPr>
            <w:tcW w:w="1451" w:type="pct"/>
          </w:tcPr>
          <w:p w14:paraId="2789C241" w14:textId="1F374721" w:rsidR="004A735F" w:rsidRPr="00F9638E" w:rsidRDefault="004A735F" w:rsidP="004A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638E">
              <w:rPr>
                <w:rFonts w:ascii="Calibri" w:hAnsi="Calibri"/>
                <w:color w:val="000000"/>
                <w:sz w:val="18"/>
                <w:szCs w:val="18"/>
              </w:rPr>
              <w:t>Information about COPD &amp; exacerbations; conversational interface (positive feedback on contacting a HCP); overview of performed actions in calendar; a priori counselling by HCP</w:t>
            </w:r>
            <w:r w:rsidR="00C06A29">
              <w:rPr>
                <w:rFonts w:ascii="Calibri" w:hAnsi="Calibri"/>
                <w:color w:val="000000"/>
                <w:sz w:val="18"/>
                <w:szCs w:val="18"/>
              </w:rPr>
              <w:t xml:space="preserve"> on exace</w:t>
            </w:r>
            <w:r w:rsidR="00252019">
              <w:rPr>
                <w:rFonts w:ascii="Calibri" w:hAnsi="Calibri"/>
                <w:color w:val="000000"/>
                <w:sz w:val="18"/>
                <w:szCs w:val="18"/>
              </w:rPr>
              <w:t>rbation-related self-management</w:t>
            </w:r>
          </w:p>
        </w:tc>
      </w:tr>
      <w:tr w:rsidR="004A735F" w:rsidRPr="00B278A5" w14:paraId="6F727044" w14:textId="27429FD0" w:rsidTr="0025201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hideMark/>
          </w:tcPr>
          <w:p w14:paraId="2AE4E0D9" w14:textId="1BF16D7D" w:rsidR="004A735F" w:rsidRPr="004F3D13" w:rsidRDefault="004A735F" w:rsidP="004A735F">
            <w:pPr>
              <w:jc w:val="left"/>
              <w:rPr>
                <w:rFonts w:ascii="Calibri" w:hAnsi="Calibri"/>
                <w:i w:val="0"/>
                <w:color w:val="000000"/>
                <w:sz w:val="18"/>
                <w:szCs w:val="18"/>
              </w:rPr>
            </w:pPr>
            <w:r w:rsidRPr="004F3D13">
              <w:rPr>
                <w:rFonts w:ascii="Calibri" w:eastAsia="Times New Roman" w:hAnsi="Calibri" w:cs="Calibri"/>
                <w:b/>
                <w:i w:val="0"/>
                <w:color w:val="000000"/>
                <w:sz w:val="18"/>
                <w:szCs w:val="18"/>
                <w:lang w:val="nl-NL" w:eastAsia="nl-NL"/>
              </w:rPr>
              <w:t xml:space="preserve">Automatic </w:t>
            </w:r>
            <w:proofErr w:type="spellStart"/>
            <w:r w:rsidRPr="004F3D13">
              <w:rPr>
                <w:rFonts w:ascii="Calibri" w:eastAsia="Times New Roman" w:hAnsi="Calibri" w:cs="Calibri"/>
                <w:b/>
                <w:i w:val="0"/>
                <w:color w:val="000000"/>
                <w:sz w:val="18"/>
                <w:szCs w:val="18"/>
                <w:lang w:val="nl-NL" w:eastAsia="nl-NL"/>
              </w:rPr>
              <w:t>motivation</w:t>
            </w:r>
            <w:proofErr w:type="spellEnd"/>
          </w:p>
        </w:tc>
        <w:tc>
          <w:tcPr>
            <w:tcW w:w="1129" w:type="pct"/>
          </w:tcPr>
          <w:p w14:paraId="787F59A5" w14:textId="6BD97FE3" w:rsidR="004A735F" w:rsidRPr="00B278A5" w:rsidRDefault="004A735F" w:rsidP="00C06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 xml:space="preserve">Have </w:t>
            </w:r>
            <w:r w:rsidR="00C06A29">
              <w:rPr>
                <w:rFonts w:ascii="Calibri" w:hAnsi="Calibri"/>
                <w:color w:val="000000"/>
                <w:sz w:val="18"/>
                <w:szCs w:val="18"/>
              </w:rPr>
              <w:t xml:space="preserve">the habit of </w:t>
            </w:r>
            <w:r w:rsidRPr="00B278A5">
              <w:rPr>
                <w:rFonts w:ascii="Calibri" w:hAnsi="Calibri"/>
                <w:color w:val="000000"/>
                <w:sz w:val="18"/>
                <w:szCs w:val="18"/>
              </w:rPr>
              <w:t>contacting a HCP if neede</w:t>
            </w:r>
            <w:r w:rsidRPr="00884356">
              <w:rPr>
                <w:rFonts w:ascii="Calibri" w:hAnsi="Calibri"/>
                <w:color w:val="000000"/>
                <w:sz w:val="18"/>
                <w:szCs w:val="18"/>
              </w:rPr>
              <w:t>d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9C294A">
              <w:rPr>
                <w:rFonts w:ascii="Calibri" w:hAnsi="Calibri" w:cs="Calibri"/>
                <w:color w:val="000000"/>
                <w:sz w:val="18"/>
                <w:szCs w:val="18"/>
              </w:rPr>
              <w:t>[15]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646" w:type="pct"/>
          </w:tcPr>
          <w:p w14:paraId="15A537C4" w14:textId="0462C32E" w:rsidR="004A735F" w:rsidRPr="00B278A5" w:rsidRDefault="004A735F" w:rsidP="004A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278A5">
              <w:rPr>
                <w:sz w:val="18"/>
                <w:szCs w:val="18"/>
              </w:rPr>
              <w:t>Reinforcement</w:t>
            </w:r>
          </w:p>
        </w:tc>
        <w:tc>
          <w:tcPr>
            <w:tcW w:w="537" w:type="pct"/>
          </w:tcPr>
          <w:p w14:paraId="7E590F40" w14:textId="79831F40" w:rsidR="004A735F" w:rsidRPr="00B278A5" w:rsidRDefault="004A735F" w:rsidP="004A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278A5">
              <w:rPr>
                <w:sz w:val="18"/>
                <w:szCs w:val="18"/>
              </w:rPr>
              <w:t xml:space="preserve">Training, </w:t>
            </w:r>
            <w:proofErr w:type="spellStart"/>
            <w:r w:rsidRPr="00B278A5">
              <w:rPr>
                <w:sz w:val="18"/>
                <w:szCs w:val="18"/>
              </w:rPr>
              <w:t>incentivisation</w:t>
            </w:r>
            <w:proofErr w:type="spellEnd"/>
            <w:r>
              <w:rPr>
                <w:sz w:val="18"/>
                <w:szCs w:val="18"/>
              </w:rPr>
              <w:t>; environmental restructuring</w:t>
            </w:r>
          </w:p>
        </w:tc>
        <w:tc>
          <w:tcPr>
            <w:tcW w:w="699" w:type="pct"/>
            <w:hideMark/>
          </w:tcPr>
          <w:p w14:paraId="39AAFB2B" w14:textId="70239900" w:rsidR="004A735F" w:rsidRPr="00B278A5" w:rsidRDefault="004A735F" w:rsidP="004A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278A5">
              <w:rPr>
                <w:sz w:val="18"/>
                <w:szCs w:val="18"/>
              </w:rPr>
              <w:t>Feedback on t</w:t>
            </w:r>
            <w:r>
              <w:rPr>
                <w:sz w:val="18"/>
                <w:szCs w:val="18"/>
              </w:rPr>
              <w:t>he behavior; social reward; ha</w:t>
            </w:r>
            <w:r w:rsidR="00252019">
              <w:rPr>
                <w:sz w:val="18"/>
                <w:szCs w:val="18"/>
              </w:rPr>
              <w:t>bit formation, prompts and cues</w:t>
            </w:r>
          </w:p>
        </w:tc>
        <w:tc>
          <w:tcPr>
            <w:tcW w:w="1451" w:type="pct"/>
          </w:tcPr>
          <w:p w14:paraId="41F9A69C" w14:textId="180AC282" w:rsidR="004A735F" w:rsidRPr="00B278A5" w:rsidRDefault="004A735F" w:rsidP="004A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78A5">
              <w:rPr>
                <w:sz w:val="18"/>
                <w:szCs w:val="18"/>
              </w:rPr>
              <w:t>Conversational interface (</w:t>
            </w:r>
            <w:r>
              <w:rPr>
                <w:sz w:val="18"/>
                <w:szCs w:val="18"/>
              </w:rPr>
              <w:t>positive feedback on performed HCP contact;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quest</w:t>
            </w:r>
            <w:r w:rsidRPr="00B278A5">
              <w:rPr>
                <w:sz w:val="18"/>
                <w:szCs w:val="18"/>
              </w:rPr>
              <w:t xml:space="preserve"> to fill out performed HCP contact</w:t>
            </w:r>
            <w:r>
              <w:rPr>
                <w:sz w:val="18"/>
                <w:szCs w:val="18"/>
              </w:rPr>
              <w:t>;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real-time advice to contact a HCP based on personalized action plan)</w:t>
            </w:r>
          </w:p>
        </w:tc>
      </w:tr>
    </w:tbl>
    <w:p w14:paraId="0503A23A" w14:textId="3DA17A74" w:rsidR="00237054" w:rsidRPr="00EA5677" w:rsidRDefault="00237054" w:rsidP="00237054">
      <w:pPr>
        <w:rPr>
          <w:i/>
          <w:sz w:val="20"/>
          <w:szCs w:val="20"/>
        </w:rPr>
      </w:pPr>
      <w:r>
        <w:rPr>
          <w:sz w:val="20"/>
          <w:szCs w:val="20"/>
        </w:rPr>
        <w:t xml:space="preserve">Abbreviations: COM-B, Capability, Opportunity, Motivation, Behavior; BCTs, behavior change techniques; TDF, Theoretical Domains Framework; </w:t>
      </w:r>
      <w:r w:rsidRPr="00991321">
        <w:rPr>
          <w:sz w:val="20"/>
          <w:szCs w:val="20"/>
        </w:rPr>
        <w:t>NA</w:t>
      </w:r>
      <w:r>
        <w:rPr>
          <w:sz w:val="20"/>
          <w:szCs w:val="20"/>
        </w:rPr>
        <w:t xml:space="preserve">, </w:t>
      </w:r>
      <w:r w:rsidRPr="00991321">
        <w:rPr>
          <w:sz w:val="20"/>
          <w:szCs w:val="20"/>
        </w:rPr>
        <w:t>not applicable</w:t>
      </w:r>
      <w:r>
        <w:rPr>
          <w:sz w:val="20"/>
          <w:szCs w:val="20"/>
        </w:rPr>
        <w:t xml:space="preserve">; </w:t>
      </w:r>
      <w:r w:rsidRPr="00252019">
        <w:rPr>
          <w:sz w:val="20"/>
          <w:szCs w:val="20"/>
        </w:rPr>
        <w:t>Italic: not implemented in MVP.</w:t>
      </w:r>
    </w:p>
    <w:p w14:paraId="5E13B8C7" w14:textId="0E4988A7" w:rsidR="00D0642A" w:rsidRDefault="00D0642A" w:rsidP="00E3355F"/>
    <w:p w14:paraId="55AE377C" w14:textId="77777777" w:rsidR="002B0155" w:rsidRPr="00D77013" w:rsidRDefault="002B0155" w:rsidP="005F6312">
      <w:pPr>
        <w:pStyle w:val="Normaalweb"/>
        <w:rPr>
          <w:lang w:val="en-US"/>
        </w:rPr>
      </w:pPr>
    </w:p>
    <w:p w14:paraId="70D1087E" w14:textId="77889ACC" w:rsidR="002B0155" w:rsidRPr="00D77013" w:rsidRDefault="00EB3A23" w:rsidP="002B0155">
      <w:pPr>
        <w:pStyle w:val="Kop2"/>
        <w:rPr>
          <w:rFonts w:ascii="Calibri" w:hAnsi="Calibri" w:cs="Calibri"/>
          <w:lang w:val="nl-NL"/>
        </w:rPr>
      </w:pPr>
      <w:proofErr w:type="spellStart"/>
      <w:r w:rsidRPr="00D77013">
        <w:rPr>
          <w:rFonts w:ascii="Calibri" w:hAnsi="Calibri" w:cs="Calibri"/>
          <w:lang w:val="nl-NL"/>
        </w:rPr>
        <w:lastRenderedPageBreak/>
        <w:t>References</w:t>
      </w:r>
      <w:proofErr w:type="spellEnd"/>
    </w:p>
    <w:p w14:paraId="1E3FCD6D" w14:textId="06DB569D" w:rsidR="002B0155" w:rsidRPr="002B0155" w:rsidRDefault="002B0155" w:rsidP="002B0155">
      <w:pPr>
        <w:pStyle w:val="Normaalweb"/>
        <w:rPr>
          <w:rFonts w:ascii="Calibri" w:hAnsi="Calibri" w:cs="Calibri"/>
          <w:sz w:val="20"/>
          <w:szCs w:val="20"/>
          <w:lang w:val="en-US"/>
        </w:rPr>
      </w:pPr>
      <w:r w:rsidRPr="002B0155">
        <w:rPr>
          <w:rFonts w:ascii="Calibri" w:hAnsi="Calibri" w:cs="Calibri"/>
          <w:sz w:val="20"/>
          <w:szCs w:val="20"/>
        </w:rPr>
        <w:t xml:space="preserve">1. </w:t>
      </w:r>
      <w:r w:rsidR="00A55AA2" w:rsidRPr="00037D24">
        <w:rPr>
          <w:rFonts w:ascii="Calibri" w:hAnsi="Calibri" w:cs="Calibri"/>
          <w:sz w:val="20"/>
        </w:rPr>
        <w:t>Korpershoek Y</w:t>
      </w:r>
      <w:r w:rsidR="00A55AA2">
        <w:rPr>
          <w:rFonts w:ascii="Calibri" w:hAnsi="Calibri" w:cs="Calibri"/>
          <w:sz w:val="20"/>
        </w:rPr>
        <w:t>, Vervoort S, Nijssen L, et al</w:t>
      </w:r>
      <w:r w:rsidR="00A55AA2" w:rsidRPr="00037D24">
        <w:rPr>
          <w:rFonts w:ascii="Calibri" w:hAnsi="Calibri" w:cs="Calibri"/>
          <w:sz w:val="20"/>
        </w:rPr>
        <w:t xml:space="preserve">. </w:t>
      </w:r>
      <w:r w:rsidR="00A55AA2" w:rsidRPr="00037D24">
        <w:rPr>
          <w:rFonts w:ascii="Calibri" w:hAnsi="Calibri" w:cs="Calibri"/>
          <w:sz w:val="20"/>
          <w:lang w:val="en-US"/>
        </w:rPr>
        <w:t xml:space="preserve">Factors influencing exacerbation-related self-management in patients with COPD: a qualitative study. </w:t>
      </w:r>
      <w:proofErr w:type="spellStart"/>
      <w:r w:rsidR="00A55AA2" w:rsidRPr="00037D24">
        <w:rPr>
          <w:rFonts w:ascii="Calibri" w:hAnsi="Calibri" w:cs="Calibri"/>
          <w:sz w:val="20"/>
          <w:lang w:val="en-US"/>
        </w:rPr>
        <w:t>Int</w:t>
      </w:r>
      <w:proofErr w:type="spellEnd"/>
      <w:r w:rsidR="00A55AA2" w:rsidRPr="00037D24">
        <w:rPr>
          <w:rFonts w:ascii="Calibri" w:hAnsi="Calibri" w:cs="Calibri"/>
          <w:sz w:val="20"/>
          <w:lang w:val="en-US"/>
        </w:rPr>
        <w:t xml:space="preserve"> J </w:t>
      </w:r>
      <w:proofErr w:type="spellStart"/>
      <w:r w:rsidR="00A55AA2" w:rsidRPr="00037D24">
        <w:rPr>
          <w:rFonts w:ascii="Calibri" w:hAnsi="Calibri" w:cs="Calibri"/>
          <w:sz w:val="20"/>
          <w:lang w:val="en-US"/>
        </w:rPr>
        <w:t>Chron</w:t>
      </w:r>
      <w:proofErr w:type="spellEnd"/>
      <w:r w:rsidR="00A55AA2" w:rsidRPr="00037D24">
        <w:rPr>
          <w:rFonts w:ascii="Calibri" w:hAnsi="Calibri" w:cs="Calibri"/>
          <w:sz w:val="20"/>
          <w:lang w:val="en-US"/>
        </w:rPr>
        <w:t xml:space="preserve"> Obstruct </w:t>
      </w:r>
      <w:proofErr w:type="spellStart"/>
      <w:r w:rsidR="00A55AA2" w:rsidRPr="00037D24">
        <w:rPr>
          <w:rFonts w:ascii="Calibri" w:hAnsi="Calibri" w:cs="Calibri"/>
          <w:sz w:val="20"/>
          <w:lang w:val="en-US"/>
        </w:rPr>
        <w:t>Pulmon</w:t>
      </w:r>
      <w:proofErr w:type="spellEnd"/>
      <w:r w:rsidR="00A55AA2" w:rsidRPr="00037D24">
        <w:rPr>
          <w:rFonts w:ascii="Calibri" w:hAnsi="Calibri" w:cs="Calibri"/>
          <w:sz w:val="20"/>
          <w:lang w:val="en-US"/>
        </w:rPr>
        <w:t xml:space="preserve"> Dis 2016 Nov 28; 11:2977-2990. PMID: 27932877.</w:t>
      </w:r>
    </w:p>
    <w:p w14:paraId="10B8879F" w14:textId="0B8BFF20" w:rsidR="002B0155" w:rsidRPr="002B0155" w:rsidRDefault="002B0155" w:rsidP="002B0155">
      <w:pPr>
        <w:pStyle w:val="Normaalweb"/>
        <w:rPr>
          <w:rFonts w:ascii="Calibri" w:hAnsi="Calibri" w:cs="Calibri"/>
          <w:sz w:val="20"/>
          <w:szCs w:val="20"/>
          <w:lang w:val="en-US"/>
        </w:rPr>
      </w:pPr>
      <w:r w:rsidRPr="002B0155">
        <w:rPr>
          <w:rFonts w:ascii="Calibri" w:hAnsi="Calibri" w:cs="Calibri"/>
          <w:sz w:val="20"/>
          <w:szCs w:val="20"/>
          <w:lang w:val="en-US"/>
        </w:rPr>
        <w:t xml:space="preserve">2. </w:t>
      </w:r>
      <w:r w:rsidR="00A55AA2" w:rsidRPr="00037D24">
        <w:rPr>
          <w:rFonts w:ascii="Calibri" w:hAnsi="Calibri" w:cs="Calibri"/>
          <w:sz w:val="20"/>
          <w:lang w:val="en-US"/>
        </w:rPr>
        <w:t xml:space="preserve">Adams </w:t>
      </w:r>
      <w:r w:rsidR="00A55AA2">
        <w:rPr>
          <w:rFonts w:ascii="Calibri" w:hAnsi="Calibri" w:cs="Calibri"/>
          <w:sz w:val="20"/>
          <w:lang w:val="en-US"/>
        </w:rPr>
        <w:t>R, Chavannes N, Jones K, et al</w:t>
      </w:r>
      <w:r w:rsidR="00A55AA2" w:rsidRPr="00037D24">
        <w:rPr>
          <w:rFonts w:ascii="Calibri" w:hAnsi="Calibri" w:cs="Calibri"/>
          <w:sz w:val="20"/>
          <w:lang w:val="en-US"/>
        </w:rPr>
        <w:t xml:space="preserve">. Exacerbations of chronic obstructive pulmonary disease--a patients' perspective. Prim Care </w:t>
      </w:r>
      <w:proofErr w:type="spellStart"/>
      <w:r w:rsidR="00A55AA2" w:rsidRPr="00037D24">
        <w:rPr>
          <w:rFonts w:ascii="Calibri" w:hAnsi="Calibri" w:cs="Calibri"/>
          <w:sz w:val="20"/>
          <w:lang w:val="en-US"/>
        </w:rPr>
        <w:t>Respir</w:t>
      </w:r>
      <w:proofErr w:type="spellEnd"/>
      <w:r w:rsidR="00A55AA2" w:rsidRPr="00037D24">
        <w:rPr>
          <w:rFonts w:ascii="Calibri" w:hAnsi="Calibri" w:cs="Calibri"/>
          <w:sz w:val="20"/>
          <w:lang w:val="en-US"/>
        </w:rPr>
        <w:t xml:space="preserve"> J 2006 Apr; 15(2):102-109. PMID: 16701769.</w:t>
      </w:r>
    </w:p>
    <w:p w14:paraId="2601D06E" w14:textId="298492C9" w:rsidR="00A55AA2" w:rsidRDefault="002B0155" w:rsidP="002B0155">
      <w:pPr>
        <w:pStyle w:val="Normaalweb"/>
        <w:rPr>
          <w:rFonts w:ascii="Calibri" w:hAnsi="Calibri" w:cs="Calibri"/>
          <w:sz w:val="20"/>
        </w:rPr>
      </w:pPr>
      <w:r w:rsidRPr="00A55AA2">
        <w:rPr>
          <w:rFonts w:ascii="Calibri" w:hAnsi="Calibri" w:cs="Calibri"/>
          <w:sz w:val="20"/>
          <w:szCs w:val="20"/>
        </w:rPr>
        <w:t xml:space="preserve">3. </w:t>
      </w:r>
      <w:proofErr w:type="spellStart"/>
      <w:r w:rsidR="00A55AA2" w:rsidRPr="00A55AA2">
        <w:rPr>
          <w:rFonts w:ascii="Calibri" w:hAnsi="Calibri" w:cs="Calibri"/>
          <w:sz w:val="20"/>
        </w:rPr>
        <w:t>Hernandez</w:t>
      </w:r>
      <w:proofErr w:type="spellEnd"/>
      <w:r w:rsidR="00A55AA2" w:rsidRPr="00A55AA2">
        <w:rPr>
          <w:rFonts w:ascii="Calibri" w:hAnsi="Calibri" w:cs="Calibri"/>
          <w:sz w:val="20"/>
        </w:rPr>
        <w:t xml:space="preserve"> </w:t>
      </w:r>
      <w:r w:rsidR="00A55AA2" w:rsidRPr="00A55AA2">
        <w:rPr>
          <w:rFonts w:ascii="Calibri" w:hAnsi="Calibri" w:cs="Calibri"/>
          <w:sz w:val="20"/>
        </w:rPr>
        <w:t xml:space="preserve">P, </w:t>
      </w:r>
      <w:proofErr w:type="spellStart"/>
      <w:r w:rsidR="00A55AA2" w:rsidRPr="00A55AA2">
        <w:rPr>
          <w:rFonts w:ascii="Calibri" w:hAnsi="Calibri" w:cs="Calibri"/>
          <w:sz w:val="20"/>
        </w:rPr>
        <w:t>Balter</w:t>
      </w:r>
      <w:proofErr w:type="spellEnd"/>
      <w:r w:rsidR="00A55AA2" w:rsidRPr="00A55AA2">
        <w:rPr>
          <w:rFonts w:ascii="Calibri" w:hAnsi="Calibri" w:cs="Calibri"/>
          <w:sz w:val="20"/>
        </w:rPr>
        <w:t xml:space="preserve"> M, </w:t>
      </w:r>
      <w:proofErr w:type="spellStart"/>
      <w:r w:rsidR="00A55AA2" w:rsidRPr="00A55AA2">
        <w:rPr>
          <w:rFonts w:ascii="Calibri" w:hAnsi="Calibri" w:cs="Calibri"/>
          <w:sz w:val="20"/>
        </w:rPr>
        <w:t>Bourbeau</w:t>
      </w:r>
      <w:proofErr w:type="spellEnd"/>
      <w:r w:rsidR="00A55AA2" w:rsidRPr="00A55AA2">
        <w:rPr>
          <w:rFonts w:ascii="Calibri" w:hAnsi="Calibri" w:cs="Calibri"/>
          <w:sz w:val="20"/>
        </w:rPr>
        <w:t xml:space="preserve"> J, et al</w:t>
      </w:r>
      <w:r w:rsidR="00A55AA2" w:rsidRPr="00A55AA2">
        <w:rPr>
          <w:rFonts w:ascii="Calibri" w:hAnsi="Calibri" w:cs="Calibri"/>
          <w:sz w:val="20"/>
        </w:rPr>
        <w:t xml:space="preserve">. </w:t>
      </w:r>
      <w:r w:rsidR="00A55AA2" w:rsidRPr="00037D24">
        <w:rPr>
          <w:rFonts w:ascii="Calibri" w:hAnsi="Calibri" w:cs="Calibri"/>
          <w:sz w:val="20"/>
          <w:lang w:val="en-US"/>
        </w:rPr>
        <w:t xml:space="preserve">Living with chronic obstructive pulmonary disease: a survey of patients' knowledge and attitudes. </w:t>
      </w:r>
      <w:proofErr w:type="spellStart"/>
      <w:r w:rsidR="00A55AA2" w:rsidRPr="00037D24">
        <w:rPr>
          <w:rFonts w:ascii="Calibri" w:hAnsi="Calibri" w:cs="Calibri"/>
          <w:sz w:val="20"/>
        </w:rPr>
        <w:t>Respir</w:t>
      </w:r>
      <w:proofErr w:type="spellEnd"/>
      <w:r w:rsidR="00A55AA2" w:rsidRPr="00037D24">
        <w:rPr>
          <w:rFonts w:ascii="Calibri" w:hAnsi="Calibri" w:cs="Calibri"/>
          <w:sz w:val="20"/>
        </w:rPr>
        <w:t xml:space="preserve"> </w:t>
      </w:r>
      <w:proofErr w:type="spellStart"/>
      <w:r w:rsidR="00A55AA2" w:rsidRPr="00037D24">
        <w:rPr>
          <w:rFonts w:ascii="Calibri" w:hAnsi="Calibri" w:cs="Calibri"/>
          <w:sz w:val="20"/>
        </w:rPr>
        <w:t>Med</w:t>
      </w:r>
      <w:proofErr w:type="spellEnd"/>
      <w:r w:rsidR="00A55AA2" w:rsidRPr="00037D24">
        <w:rPr>
          <w:rFonts w:ascii="Calibri" w:hAnsi="Calibri" w:cs="Calibri"/>
          <w:sz w:val="20"/>
        </w:rPr>
        <w:t xml:space="preserve"> 2009 Jul; 103(7):1004-1012. PMID: 19269150.</w:t>
      </w:r>
    </w:p>
    <w:p w14:paraId="7A4250B3" w14:textId="1C6FF490" w:rsidR="002B0155" w:rsidRPr="002B0155" w:rsidRDefault="002B0155" w:rsidP="002B0155">
      <w:pPr>
        <w:pStyle w:val="Normaalweb"/>
        <w:rPr>
          <w:rFonts w:ascii="Calibri" w:hAnsi="Calibri" w:cs="Calibri"/>
          <w:sz w:val="20"/>
          <w:szCs w:val="20"/>
          <w:lang w:val="en-US"/>
        </w:rPr>
      </w:pPr>
      <w:r w:rsidRPr="00A55AA2">
        <w:rPr>
          <w:rFonts w:ascii="Calibri" w:hAnsi="Calibri" w:cs="Calibri"/>
          <w:sz w:val="20"/>
          <w:szCs w:val="20"/>
        </w:rPr>
        <w:t xml:space="preserve">4. </w:t>
      </w:r>
      <w:r w:rsidR="00A55AA2" w:rsidRPr="00037D24">
        <w:rPr>
          <w:rFonts w:ascii="Calibri" w:hAnsi="Calibri" w:cs="Calibri"/>
          <w:sz w:val="20"/>
        </w:rPr>
        <w:t xml:space="preserve">Kessler R, </w:t>
      </w:r>
      <w:proofErr w:type="spellStart"/>
      <w:r w:rsidR="00A55AA2" w:rsidRPr="00037D24">
        <w:rPr>
          <w:rFonts w:ascii="Calibri" w:hAnsi="Calibri" w:cs="Calibri"/>
          <w:sz w:val="20"/>
        </w:rPr>
        <w:t>Stahl</w:t>
      </w:r>
      <w:proofErr w:type="spellEnd"/>
      <w:r w:rsidR="00A55AA2" w:rsidRPr="00037D24">
        <w:rPr>
          <w:rFonts w:ascii="Calibri" w:hAnsi="Calibri" w:cs="Calibri"/>
          <w:sz w:val="20"/>
        </w:rPr>
        <w:t xml:space="preserve"> E, Vogelmeier C, et al. </w:t>
      </w:r>
      <w:r w:rsidR="00A55AA2" w:rsidRPr="00037D24">
        <w:rPr>
          <w:rFonts w:ascii="Calibri" w:hAnsi="Calibri" w:cs="Calibri"/>
          <w:sz w:val="20"/>
          <w:lang w:val="en-US"/>
        </w:rPr>
        <w:t>Patient understanding, detection, and experience of COPD exacerbations: an observational, interview-based study. Chest 2006 Jul; 130(1):133-142. PMID: 16840393.</w:t>
      </w:r>
    </w:p>
    <w:p w14:paraId="5D1ECCF9" w14:textId="53C303AD" w:rsidR="002B0155" w:rsidRPr="00A55AA2" w:rsidRDefault="002B0155" w:rsidP="002B0155">
      <w:pPr>
        <w:pStyle w:val="Normaalweb"/>
        <w:rPr>
          <w:rFonts w:ascii="Calibri" w:hAnsi="Calibri" w:cs="Calibri"/>
          <w:sz w:val="20"/>
          <w:lang w:val="en-US"/>
        </w:rPr>
      </w:pPr>
      <w:r w:rsidRPr="002B0155">
        <w:rPr>
          <w:rFonts w:ascii="Calibri" w:hAnsi="Calibri" w:cs="Calibri"/>
          <w:sz w:val="20"/>
          <w:szCs w:val="20"/>
          <w:lang w:val="en-US"/>
        </w:rPr>
        <w:t xml:space="preserve">5. </w:t>
      </w:r>
      <w:r w:rsidR="00A55AA2" w:rsidRPr="00037D24">
        <w:rPr>
          <w:rFonts w:ascii="Calibri" w:hAnsi="Calibri" w:cs="Calibri"/>
          <w:sz w:val="20"/>
          <w:lang w:val="en-US"/>
        </w:rPr>
        <w:t xml:space="preserve">Harrison SL, Apps L, Singh SJ, et al. 'Consumed by breathing' - a critical interpretive meta-synthesis of the qualitative literature. Chronic </w:t>
      </w:r>
      <w:proofErr w:type="spellStart"/>
      <w:r w:rsidR="00A55AA2" w:rsidRPr="00037D24">
        <w:rPr>
          <w:rFonts w:ascii="Calibri" w:hAnsi="Calibri" w:cs="Calibri"/>
          <w:sz w:val="20"/>
          <w:lang w:val="en-US"/>
        </w:rPr>
        <w:t>Illn</w:t>
      </w:r>
      <w:proofErr w:type="spellEnd"/>
      <w:r w:rsidR="00A55AA2" w:rsidRPr="00037D24">
        <w:rPr>
          <w:rFonts w:ascii="Calibri" w:hAnsi="Calibri" w:cs="Calibri"/>
          <w:sz w:val="20"/>
          <w:lang w:val="en-US"/>
        </w:rPr>
        <w:t xml:space="preserve"> 2014 Mar; 10(1):31-49. PMID: 24227018.</w:t>
      </w:r>
    </w:p>
    <w:p w14:paraId="7B237E7B" w14:textId="02B53C4C" w:rsidR="00A55AA2" w:rsidRDefault="002B0155" w:rsidP="002B0155">
      <w:pPr>
        <w:pStyle w:val="Normaalweb"/>
        <w:rPr>
          <w:rFonts w:ascii="Calibri" w:hAnsi="Calibri" w:cs="Calibri"/>
          <w:sz w:val="20"/>
          <w:lang w:val="en-US"/>
        </w:rPr>
      </w:pPr>
      <w:r w:rsidRPr="002B0155">
        <w:rPr>
          <w:rFonts w:ascii="Calibri" w:hAnsi="Calibri" w:cs="Calibri"/>
          <w:sz w:val="20"/>
          <w:szCs w:val="20"/>
          <w:lang w:val="en-US"/>
        </w:rPr>
        <w:t xml:space="preserve">6. </w:t>
      </w:r>
      <w:proofErr w:type="spellStart"/>
      <w:r w:rsidR="00A55AA2" w:rsidRPr="00037D24">
        <w:rPr>
          <w:rFonts w:ascii="Calibri" w:hAnsi="Calibri" w:cs="Calibri"/>
          <w:sz w:val="20"/>
          <w:lang w:val="en-US"/>
        </w:rPr>
        <w:t>Wor</w:t>
      </w:r>
      <w:r w:rsidR="00A55AA2">
        <w:rPr>
          <w:rFonts w:ascii="Calibri" w:hAnsi="Calibri" w:cs="Calibri"/>
          <w:sz w:val="20"/>
          <w:lang w:val="en-US"/>
        </w:rPr>
        <w:t>tz</w:t>
      </w:r>
      <w:proofErr w:type="spellEnd"/>
      <w:r w:rsidR="00A55AA2">
        <w:rPr>
          <w:rFonts w:ascii="Calibri" w:hAnsi="Calibri" w:cs="Calibri"/>
          <w:sz w:val="20"/>
          <w:lang w:val="en-US"/>
        </w:rPr>
        <w:t xml:space="preserve"> K, Cade A, Menard JR, et al</w:t>
      </w:r>
      <w:r w:rsidR="00A55AA2" w:rsidRPr="00037D24">
        <w:rPr>
          <w:rFonts w:ascii="Calibri" w:hAnsi="Calibri" w:cs="Calibri"/>
          <w:sz w:val="20"/>
          <w:lang w:val="en-US"/>
        </w:rPr>
        <w:t xml:space="preserve">. A qualitative study of patients' goals and expectations for self-management of COPD. </w:t>
      </w:r>
      <w:r w:rsidR="00A55AA2" w:rsidRPr="000C4849">
        <w:rPr>
          <w:rFonts w:ascii="Calibri" w:hAnsi="Calibri" w:cs="Calibri"/>
          <w:sz w:val="20"/>
          <w:lang w:val="en-US"/>
        </w:rPr>
        <w:t xml:space="preserve">Prim Care </w:t>
      </w:r>
      <w:proofErr w:type="spellStart"/>
      <w:r w:rsidR="00A55AA2" w:rsidRPr="000C4849">
        <w:rPr>
          <w:rFonts w:ascii="Calibri" w:hAnsi="Calibri" w:cs="Calibri"/>
          <w:sz w:val="20"/>
          <w:lang w:val="en-US"/>
        </w:rPr>
        <w:t>Respir</w:t>
      </w:r>
      <w:proofErr w:type="spellEnd"/>
      <w:r w:rsidR="00A55AA2" w:rsidRPr="000C4849">
        <w:rPr>
          <w:rFonts w:ascii="Calibri" w:hAnsi="Calibri" w:cs="Calibri"/>
          <w:sz w:val="20"/>
          <w:lang w:val="en-US"/>
        </w:rPr>
        <w:t xml:space="preserve"> J 2012 Dec; 21(4):384-391. PMID: 23138844.</w:t>
      </w:r>
    </w:p>
    <w:p w14:paraId="76B7B92C" w14:textId="3B88F152" w:rsidR="00A55AA2" w:rsidRPr="00A55AA2" w:rsidRDefault="002B0155" w:rsidP="002B0155">
      <w:pPr>
        <w:pStyle w:val="Normaalweb"/>
        <w:rPr>
          <w:rFonts w:ascii="Calibri" w:hAnsi="Calibri" w:cs="Calibri"/>
          <w:sz w:val="20"/>
          <w:lang w:val="en-US"/>
        </w:rPr>
      </w:pPr>
      <w:r w:rsidRPr="002B0155">
        <w:rPr>
          <w:rFonts w:ascii="Calibri" w:hAnsi="Calibri" w:cs="Calibri"/>
          <w:sz w:val="20"/>
          <w:szCs w:val="20"/>
          <w:lang w:val="en-US"/>
        </w:rPr>
        <w:t xml:space="preserve">7. </w:t>
      </w:r>
      <w:proofErr w:type="spellStart"/>
      <w:r w:rsidR="00A55AA2" w:rsidRPr="00037D24">
        <w:rPr>
          <w:rFonts w:ascii="Calibri" w:hAnsi="Calibri" w:cs="Calibri"/>
          <w:sz w:val="20"/>
          <w:lang w:val="en-US"/>
        </w:rPr>
        <w:t>C</w:t>
      </w:r>
      <w:r w:rsidR="00A55AA2">
        <w:rPr>
          <w:rFonts w:ascii="Calibri" w:hAnsi="Calibri" w:cs="Calibri"/>
          <w:sz w:val="20"/>
          <w:lang w:val="en-US"/>
        </w:rPr>
        <w:t>icutto</w:t>
      </w:r>
      <w:proofErr w:type="spellEnd"/>
      <w:r w:rsidR="00A55AA2">
        <w:rPr>
          <w:rFonts w:ascii="Calibri" w:hAnsi="Calibri" w:cs="Calibri"/>
          <w:sz w:val="20"/>
          <w:lang w:val="en-US"/>
        </w:rPr>
        <w:t xml:space="preserve"> L, Brooks D, Henderson K</w:t>
      </w:r>
      <w:r w:rsidR="00A55AA2" w:rsidRPr="00037D24">
        <w:rPr>
          <w:rFonts w:ascii="Calibri" w:hAnsi="Calibri" w:cs="Calibri"/>
          <w:sz w:val="20"/>
          <w:lang w:val="en-US"/>
        </w:rPr>
        <w:t xml:space="preserve">. Self-care issues from the perspective of individuals with chronic obstructive pulmonary disease. </w:t>
      </w:r>
      <w:r w:rsidR="00A55AA2" w:rsidRPr="00A55AA2">
        <w:rPr>
          <w:rFonts w:ascii="Calibri" w:hAnsi="Calibri" w:cs="Calibri"/>
          <w:sz w:val="20"/>
          <w:lang w:val="en-US"/>
        </w:rPr>
        <w:t xml:space="preserve">Patient </w:t>
      </w:r>
      <w:proofErr w:type="spellStart"/>
      <w:r w:rsidR="00A55AA2" w:rsidRPr="00A55AA2">
        <w:rPr>
          <w:rFonts w:ascii="Calibri" w:hAnsi="Calibri" w:cs="Calibri"/>
          <w:sz w:val="20"/>
          <w:lang w:val="en-US"/>
        </w:rPr>
        <w:t>Educ</w:t>
      </w:r>
      <w:proofErr w:type="spellEnd"/>
      <w:r w:rsidR="00A55AA2" w:rsidRPr="00A55AA2">
        <w:rPr>
          <w:rFonts w:ascii="Calibri" w:hAnsi="Calibri" w:cs="Calibri"/>
          <w:sz w:val="20"/>
          <w:lang w:val="en-US"/>
        </w:rPr>
        <w:t xml:space="preserve"> </w:t>
      </w:r>
      <w:proofErr w:type="spellStart"/>
      <w:r w:rsidR="00A55AA2" w:rsidRPr="00A55AA2">
        <w:rPr>
          <w:rFonts w:ascii="Calibri" w:hAnsi="Calibri" w:cs="Calibri"/>
          <w:sz w:val="20"/>
          <w:lang w:val="en-US"/>
        </w:rPr>
        <w:t>Couns</w:t>
      </w:r>
      <w:proofErr w:type="spellEnd"/>
      <w:r w:rsidR="00A55AA2" w:rsidRPr="00A55AA2">
        <w:rPr>
          <w:rFonts w:ascii="Calibri" w:hAnsi="Calibri" w:cs="Calibri"/>
          <w:sz w:val="20"/>
          <w:lang w:val="en-US"/>
        </w:rPr>
        <w:t xml:space="preserve"> 2004 Nov; 55(2):168-176. PMID: 15530751.</w:t>
      </w:r>
    </w:p>
    <w:p w14:paraId="1E683F3A" w14:textId="05AC603E" w:rsidR="00A55AA2" w:rsidRPr="00037D24" w:rsidRDefault="002B0155" w:rsidP="00A55AA2">
      <w:pPr>
        <w:pStyle w:val="Normaalweb"/>
        <w:rPr>
          <w:rFonts w:ascii="Calibri" w:hAnsi="Calibri" w:cs="Calibri"/>
          <w:sz w:val="20"/>
          <w:lang w:val="en-US"/>
        </w:rPr>
      </w:pPr>
      <w:r w:rsidRPr="002B0155">
        <w:rPr>
          <w:rFonts w:ascii="Calibri" w:hAnsi="Calibri" w:cs="Calibri"/>
          <w:sz w:val="20"/>
          <w:szCs w:val="20"/>
        </w:rPr>
        <w:t xml:space="preserve">8. </w:t>
      </w:r>
      <w:r w:rsidR="00A55AA2" w:rsidRPr="00037D24">
        <w:rPr>
          <w:rFonts w:ascii="Calibri" w:hAnsi="Calibri" w:cs="Calibri"/>
          <w:sz w:val="20"/>
        </w:rPr>
        <w:t>Korpershoek YJG, Vervoor</w:t>
      </w:r>
      <w:r w:rsidR="00A55AA2">
        <w:rPr>
          <w:rFonts w:ascii="Calibri" w:hAnsi="Calibri" w:cs="Calibri"/>
          <w:sz w:val="20"/>
        </w:rPr>
        <w:t>t SCJM, Trappenburg JCA, et al</w:t>
      </w:r>
      <w:r w:rsidR="00A55AA2" w:rsidRPr="00037D24">
        <w:rPr>
          <w:rFonts w:ascii="Calibri" w:hAnsi="Calibri" w:cs="Calibri"/>
          <w:sz w:val="20"/>
        </w:rPr>
        <w:t xml:space="preserve">. </w:t>
      </w:r>
      <w:r w:rsidR="00A55AA2" w:rsidRPr="00037D24">
        <w:rPr>
          <w:rFonts w:ascii="Calibri" w:hAnsi="Calibri" w:cs="Calibri"/>
          <w:sz w:val="20"/>
          <w:lang w:val="en-US"/>
        </w:rPr>
        <w:t xml:space="preserve">Perceptions of patients with chronic obstructive pulmonary disease and their health care providers towards using </w:t>
      </w:r>
      <w:proofErr w:type="spellStart"/>
      <w:r w:rsidR="00A55AA2" w:rsidRPr="00037D24">
        <w:rPr>
          <w:rFonts w:ascii="Calibri" w:hAnsi="Calibri" w:cs="Calibri"/>
          <w:sz w:val="20"/>
          <w:lang w:val="en-US"/>
        </w:rPr>
        <w:t>mHealth</w:t>
      </w:r>
      <w:proofErr w:type="spellEnd"/>
      <w:r w:rsidR="00A55AA2" w:rsidRPr="00037D24">
        <w:rPr>
          <w:rFonts w:ascii="Calibri" w:hAnsi="Calibri" w:cs="Calibri"/>
          <w:sz w:val="20"/>
          <w:lang w:val="en-US"/>
        </w:rPr>
        <w:t xml:space="preserve"> for self-management of exacerbations: a qualitative study. BMC Health </w:t>
      </w:r>
      <w:proofErr w:type="spellStart"/>
      <w:r w:rsidR="00A55AA2" w:rsidRPr="00037D24">
        <w:rPr>
          <w:rFonts w:ascii="Calibri" w:hAnsi="Calibri" w:cs="Calibri"/>
          <w:sz w:val="20"/>
          <w:lang w:val="en-US"/>
        </w:rPr>
        <w:t>Serv</w:t>
      </w:r>
      <w:proofErr w:type="spellEnd"/>
      <w:r w:rsidR="00A55AA2" w:rsidRPr="00037D24">
        <w:rPr>
          <w:rFonts w:ascii="Calibri" w:hAnsi="Calibri" w:cs="Calibri"/>
          <w:sz w:val="20"/>
          <w:lang w:val="en-US"/>
        </w:rPr>
        <w:t xml:space="preserve"> Res 2018 Oct 4; 18(1):757-018-3545-4. PMID: 30286761.</w:t>
      </w:r>
    </w:p>
    <w:p w14:paraId="3CA8D9E0" w14:textId="0CEF02ED" w:rsidR="00A55AA2" w:rsidRDefault="002B0155" w:rsidP="002B0155">
      <w:pPr>
        <w:pStyle w:val="Normaalweb"/>
        <w:rPr>
          <w:rFonts w:ascii="Calibri" w:hAnsi="Calibri" w:cs="Calibri"/>
          <w:sz w:val="20"/>
          <w:lang w:val="en-US"/>
        </w:rPr>
      </w:pPr>
      <w:r w:rsidRPr="002B0155">
        <w:rPr>
          <w:rFonts w:ascii="Calibri" w:hAnsi="Calibri" w:cs="Calibri"/>
          <w:sz w:val="20"/>
          <w:szCs w:val="20"/>
          <w:lang w:val="en-US"/>
        </w:rPr>
        <w:t xml:space="preserve">9. </w:t>
      </w:r>
      <w:proofErr w:type="spellStart"/>
      <w:r w:rsidR="00A55AA2" w:rsidRPr="00037D24">
        <w:rPr>
          <w:rFonts w:ascii="Calibri" w:hAnsi="Calibri" w:cs="Calibri"/>
          <w:sz w:val="20"/>
          <w:lang w:val="en-US"/>
        </w:rPr>
        <w:t>Disle</w:t>
      </w:r>
      <w:r w:rsidR="00A55AA2">
        <w:rPr>
          <w:rFonts w:ascii="Calibri" w:hAnsi="Calibri" w:cs="Calibri"/>
          <w:sz w:val="20"/>
          <w:lang w:val="en-US"/>
        </w:rPr>
        <w:t>r</w:t>
      </w:r>
      <w:proofErr w:type="spellEnd"/>
      <w:r w:rsidR="00A55AA2">
        <w:rPr>
          <w:rFonts w:ascii="Calibri" w:hAnsi="Calibri" w:cs="Calibri"/>
          <w:sz w:val="20"/>
          <w:lang w:val="en-US"/>
        </w:rPr>
        <w:t xml:space="preserve"> RT, Gallagher RD, Davidson PM</w:t>
      </w:r>
      <w:r w:rsidR="00A55AA2" w:rsidRPr="00037D24">
        <w:rPr>
          <w:rFonts w:ascii="Calibri" w:hAnsi="Calibri" w:cs="Calibri"/>
          <w:sz w:val="20"/>
          <w:lang w:val="en-US"/>
        </w:rPr>
        <w:t xml:space="preserve">. Factors influencing self-management in chronic obstructive pulmonary disease: an integrative review. </w:t>
      </w:r>
      <w:proofErr w:type="spellStart"/>
      <w:r w:rsidR="00A55AA2" w:rsidRPr="00037D24">
        <w:rPr>
          <w:rFonts w:ascii="Calibri" w:hAnsi="Calibri" w:cs="Calibri"/>
          <w:sz w:val="20"/>
          <w:lang w:val="en-US"/>
        </w:rPr>
        <w:t>Int</w:t>
      </w:r>
      <w:proofErr w:type="spellEnd"/>
      <w:r w:rsidR="00A55AA2" w:rsidRPr="00037D24">
        <w:rPr>
          <w:rFonts w:ascii="Calibri" w:hAnsi="Calibri" w:cs="Calibri"/>
          <w:sz w:val="20"/>
          <w:lang w:val="en-US"/>
        </w:rPr>
        <w:t xml:space="preserve"> J </w:t>
      </w:r>
      <w:proofErr w:type="spellStart"/>
      <w:r w:rsidR="00A55AA2" w:rsidRPr="00037D24">
        <w:rPr>
          <w:rFonts w:ascii="Calibri" w:hAnsi="Calibri" w:cs="Calibri"/>
          <w:sz w:val="20"/>
          <w:lang w:val="en-US"/>
        </w:rPr>
        <w:t>Nurs</w:t>
      </w:r>
      <w:proofErr w:type="spellEnd"/>
      <w:r w:rsidR="00A55AA2" w:rsidRPr="00037D24">
        <w:rPr>
          <w:rFonts w:ascii="Calibri" w:hAnsi="Calibri" w:cs="Calibri"/>
          <w:sz w:val="20"/>
          <w:lang w:val="en-US"/>
        </w:rPr>
        <w:t xml:space="preserve"> Stud 2012 Feb; 49(2):230-242. PMID: 22154095.</w:t>
      </w:r>
    </w:p>
    <w:p w14:paraId="40FDF4FA" w14:textId="3080A53F" w:rsidR="002B0155" w:rsidRPr="002B0155" w:rsidRDefault="002B0155" w:rsidP="002B0155">
      <w:pPr>
        <w:pStyle w:val="Normaalweb"/>
        <w:rPr>
          <w:rFonts w:ascii="Calibri" w:hAnsi="Calibri" w:cs="Calibri"/>
          <w:sz w:val="20"/>
          <w:szCs w:val="20"/>
          <w:lang w:val="en-US"/>
        </w:rPr>
      </w:pPr>
      <w:r w:rsidRPr="002B0155">
        <w:rPr>
          <w:rFonts w:ascii="Calibri" w:hAnsi="Calibri" w:cs="Calibri"/>
          <w:sz w:val="20"/>
          <w:szCs w:val="20"/>
          <w:lang w:val="en-US"/>
        </w:rPr>
        <w:t xml:space="preserve">10. </w:t>
      </w:r>
      <w:r w:rsidR="00A55AA2" w:rsidRPr="00037D24">
        <w:rPr>
          <w:rFonts w:ascii="Calibri" w:hAnsi="Calibri" w:cs="Calibri"/>
          <w:sz w:val="20"/>
          <w:lang w:val="en-US"/>
        </w:rPr>
        <w:t xml:space="preserve">Barnes N, Calverley PM, Kaplan A, et al. Chronic obstructive pulmonary disease and exacerbations: patient insights from the global Hidden Depths of COPD survey. </w:t>
      </w:r>
      <w:r w:rsidR="00A55AA2" w:rsidRPr="00A55AA2">
        <w:rPr>
          <w:rFonts w:ascii="Calibri" w:hAnsi="Calibri" w:cs="Calibri"/>
          <w:sz w:val="20"/>
          <w:lang w:val="en-US"/>
        </w:rPr>
        <w:t xml:space="preserve">BMC </w:t>
      </w:r>
      <w:proofErr w:type="spellStart"/>
      <w:r w:rsidR="00A55AA2" w:rsidRPr="00A55AA2">
        <w:rPr>
          <w:rFonts w:ascii="Calibri" w:hAnsi="Calibri" w:cs="Calibri"/>
          <w:sz w:val="20"/>
          <w:lang w:val="en-US"/>
        </w:rPr>
        <w:t>Pulm</w:t>
      </w:r>
      <w:proofErr w:type="spellEnd"/>
      <w:r w:rsidR="00A55AA2" w:rsidRPr="00A55AA2">
        <w:rPr>
          <w:rFonts w:ascii="Calibri" w:hAnsi="Calibri" w:cs="Calibri"/>
          <w:sz w:val="20"/>
          <w:lang w:val="en-US"/>
        </w:rPr>
        <w:t xml:space="preserve"> Med 2013 Aug 23; 13:54-2466-13-54. PMID: 23971625.</w:t>
      </w:r>
    </w:p>
    <w:p w14:paraId="218A6F92" w14:textId="1E0BC776" w:rsidR="00A55AA2" w:rsidRDefault="002B0155" w:rsidP="002B0155">
      <w:pPr>
        <w:pStyle w:val="Normaalweb"/>
        <w:rPr>
          <w:rFonts w:ascii="Calibri" w:hAnsi="Calibri" w:cs="Calibri"/>
          <w:sz w:val="20"/>
          <w:lang w:val="en-US"/>
        </w:rPr>
      </w:pPr>
      <w:r w:rsidRPr="00A55AA2">
        <w:rPr>
          <w:rFonts w:ascii="Calibri" w:hAnsi="Calibri" w:cs="Calibri"/>
          <w:sz w:val="20"/>
          <w:szCs w:val="20"/>
        </w:rPr>
        <w:t xml:space="preserve">11. </w:t>
      </w:r>
      <w:proofErr w:type="spellStart"/>
      <w:r w:rsidR="00A55AA2" w:rsidRPr="00037D24">
        <w:rPr>
          <w:rFonts w:ascii="Calibri" w:hAnsi="Calibri" w:cs="Calibri"/>
          <w:sz w:val="20"/>
        </w:rPr>
        <w:t>Huniche</w:t>
      </w:r>
      <w:proofErr w:type="spellEnd"/>
      <w:r w:rsidR="00A55AA2" w:rsidRPr="00037D24">
        <w:rPr>
          <w:rFonts w:ascii="Calibri" w:hAnsi="Calibri" w:cs="Calibri"/>
          <w:sz w:val="20"/>
        </w:rPr>
        <w:t xml:space="preserve"> </w:t>
      </w:r>
      <w:r w:rsidR="00A55AA2">
        <w:rPr>
          <w:rFonts w:ascii="Calibri" w:hAnsi="Calibri" w:cs="Calibri"/>
          <w:sz w:val="20"/>
        </w:rPr>
        <w:t xml:space="preserve">L, </w:t>
      </w:r>
      <w:proofErr w:type="spellStart"/>
      <w:r w:rsidR="00A55AA2">
        <w:rPr>
          <w:rFonts w:ascii="Calibri" w:hAnsi="Calibri" w:cs="Calibri"/>
          <w:sz w:val="20"/>
        </w:rPr>
        <w:t>Dinesen</w:t>
      </w:r>
      <w:proofErr w:type="spellEnd"/>
      <w:r w:rsidR="00A55AA2">
        <w:rPr>
          <w:rFonts w:ascii="Calibri" w:hAnsi="Calibri" w:cs="Calibri"/>
          <w:sz w:val="20"/>
        </w:rPr>
        <w:t xml:space="preserve"> B, </w:t>
      </w:r>
      <w:proofErr w:type="spellStart"/>
      <w:r w:rsidR="00A55AA2">
        <w:rPr>
          <w:rFonts w:ascii="Calibri" w:hAnsi="Calibri" w:cs="Calibri"/>
          <w:sz w:val="20"/>
        </w:rPr>
        <w:t>Nielsen</w:t>
      </w:r>
      <w:proofErr w:type="spellEnd"/>
      <w:r w:rsidR="00A55AA2">
        <w:rPr>
          <w:rFonts w:ascii="Calibri" w:hAnsi="Calibri" w:cs="Calibri"/>
          <w:sz w:val="20"/>
        </w:rPr>
        <w:t xml:space="preserve"> C, et al</w:t>
      </w:r>
      <w:r w:rsidR="00A55AA2" w:rsidRPr="00037D24">
        <w:rPr>
          <w:rFonts w:ascii="Calibri" w:hAnsi="Calibri" w:cs="Calibri"/>
          <w:sz w:val="20"/>
        </w:rPr>
        <w:t xml:space="preserve">. </w:t>
      </w:r>
      <w:r w:rsidR="00A55AA2" w:rsidRPr="00037D24">
        <w:rPr>
          <w:rFonts w:ascii="Calibri" w:hAnsi="Calibri" w:cs="Calibri"/>
          <w:sz w:val="20"/>
          <w:lang w:val="en-US"/>
        </w:rPr>
        <w:t xml:space="preserve">Patients' use of self-monitored readings for managing everyday life with COPD: a qualitative study. </w:t>
      </w:r>
      <w:proofErr w:type="spellStart"/>
      <w:r w:rsidR="00A55AA2" w:rsidRPr="00037D24">
        <w:rPr>
          <w:rFonts w:ascii="Calibri" w:hAnsi="Calibri" w:cs="Calibri"/>
          <w:sz w:val="20"/>
          <w:lang w:val="en-US"/>
        </w:rPr>
        <w:t>Telemed</w:t>
      </w:r>
      <w:proofErr w:type="spellEnd"/>
      <w:r w:rsidR="00A55AA2" w:rsidRPr="00037D24">
        <w:rPr>
          <w:rFonts w:ascii="Calibri" w:hAnsi="Calibri" w:cs="Calibri"/>
          <w:sz w:val="20"/>
          <w:lang w:val="en-US"/>
        </w:rPr>
        <w:t xml:space="preserve"> J E Health 2013 May; 19(5):396-402. PMID: 23531094.</w:t>
      </w:r>
    </w:p>
    <w:p w14:paraId="19B97CDF" w14:textId="7CAAB640" w:rsidR="00A55AA2" w:rsidRPr="00A55AA2" w:rsidRDefault="002B0155" w:rsidP="002B0155">
      <w:pPr>
        <w:pStyle w:val="Normaalweb"/>
        <w:rPr>
          <w:rFonts w:ascii="Calibri" w:hAnsi="Calibri" w:cs="Calibri"/>
          <w:sz w:val="20"/>
          <w:lang w:val="en-US"/>
        </w:rPr>
      </w:pPr>
      <w:r w:rsidRPr="002B0155">
        <w:rPr>
          <w:rFonts w:ascii="Calibri" w:hAnsi="Calibri" w:cs="Calibri"/>
          <w:sz w:val="20"/>
          <w:szCs w:val="20"/>
          <w:lang w:val="en-US"/>
        </w:rPr>
        <w:lastRenderedPageBreak/>
        <w:t xml:space="preserve">12. </w:t>
      </w:r>
      <w:proofErr w:type="spellStart"/>
      <w:r w:rsidR="00A55AA2" w:rsidRPr="00037D24">
        <w:rPr>
          <w:rFonts w:ascii="Calibri" w:hAnsi="Calibri" w:cs="Calibri"/>
          <w:sz w:val="20"/>
          <w:lang w:val="en-US"/>
        </w:rPr>
        <w:t>Perski</w:t>
      </w:r>
      <w:proofErr w:type="spellEnd"/>
      <w:r w:rsidR="00A55AA2" w:rsidRPr="00037D24">
        <w:rPr>
          <w:rFonts w:ascii="Calibri" w:hAnsi="Calibri" w:cs="Calibri"/>
          <w:sz w:val="20"/>
          <w:lang w:val="en-US"/>
        </w:rPr>
        <w:t xml:space="preserve"> O, Blandford A, West R, et al. </w:t>
      </w:r>
      <w:proofErr w:type="spellStart"/>
      <w:r w:rsidR="00A55AA2" w:rsidRPr="00037D24">
        <w:rPr>
          <w:rFonts w:ascii="Calibri" w:hAnsi="Calibri" w:cs="Calibri"/>
          <w:sz w:val="20"/>
          <w:lang w:val="en-US"/>
        </w:rPr>
        <w:t>Conceptualising</w:t>
      </w:r>
      <w:proofErr w:type="spellEnd"/>
      <w:r w:rsidR="00A55AA2" w:rsidRPr="00037D24">
        <w:rPr>
          <w:rFonts w:ascii="Calibri" w:hAnsi="Calibri" w:cs="Calibri"/>
          <w:sz w:val="20"/>
          <w:lang w:val="en-US"/>
        </w:rPr>
        <w:t xml:space="preserve"> engagement with digital </w:t>
      </w:r>
      <w:proofErr w:type="spellStart"/>
      <w:r w:rsidR="00A55AA2" w:rsidRPr="00037D24">
        <w:rPr>
          <w:rFonts w:ascii="Calibri" w:hAnsi="Calibri" w:cs="Calibri"/>
          <w:sz w:val="20"/>
          <w:lang w:val="en-US"/>
        </w:rPr>
        <w:t>behaviour</w:t>
      </w:r>
      <w:proofErr w:type="spellEnd"/>
      <w:r w:rsidR="00A55AA2" w:rsidRPr="00037D24">
        <w:rPr>
          <w:rFonts w:ascii="Calibri" w:hAnsi="Calibri" w:cs="Calibri"/>
          <w:sz w:val="20"/>
          <w:lang w:val="en-US"/>
        </w:rPr>
        <w:t xml:space="preserve"> change interventions: a systematic review using principles from critical interpretive synthesis. </w:t>
      </w:r>
      <w:proofErr w:type="spellStart"/>
      <w:r w:rsidR="00A55AA2" w:rsidRPr="00A55AA2">
        <w:rPr>
          <w:rFonts w:ascii="Calibri" w:hAnsi="Calibri" w:cs="Calibri"/>
          <w:sz w:val="20"/>
          <w:lang w:val="en-US"/>
        </w:rPr>
        <w:t>Transl</w:t>
      </w:r>
      <w:proofErr w:type="spellEnd"/>
      <w:r w:rsidR="00A55AA2" w:rsidRPr="00A55AA2">
        <w:rPr>
          <w:rFonts w:ascii="Calibri" w:hAnsi="Calibri" w:cs="Calibri"/>
          <w:sz w:val="20"/>
          <w:lang w:val="en-US"/>
        </w:rPr>
        <w:t xml:space="preserve"> </w:t>
      </w:r>
      <w:proofErr w:type="spellStart"/>
      <w:r w:rsidR="00A55AA2" w:rsidRPr="00A55AA2">
        <w:rPr>
          <w:rFonts w:ascii="Calibri" w:hAnsi="Calibri" w:cs="Calibri"/>
          <w:sz w:val="20"/>
          <w:lang w:val="en-US"/>
        </w:rPr>
        <w:t>Behav</w:t>
      </w:r>
      <w:proofErr w:type="spellEnd"/>
      <w:r w:rsidR="00A55AA2" w:rsidRPr="00A55AA2">
        <w:rPr>
          <w:rFonts w:ascii="Calibri" w:hAnsi="Calibri" w:cs="Calibri"/>
          <w:sz w:val="20"/>
          <w:lang w:val="en-US"/>
        </w:rPr>
        <w:t xml:space="preserve"> Med 2017 Jun; 7(2):254-267. PMID: 27966189.</w:t>
      </w:r>
    </w:p>
    <w:p w14:paraId="04919913" w14:textId="3C40B1EB" w:rsidR="002B0155" w:rsidRPr="002B0155" w:rsidRDefault="002B0155" w:rsidP="002B0155">
      <w:pPr>
        <w:pStyle w:val="Normaalweb"/>
        <w:rPr>
          <w:rFonts w:ascii="Calibri" w:hAnsi="Calibri" w:cs="Calibri"/>
          <w:sz w:val="20"/>
          <w:szCs w:val="20"/>
          <w:lang w:val="en-US"/>
        </w:rPr>
      </w:pPr>
      <w:r w:rsidRPr="002B0155">
        <w:rPr>
          <w:rFonts w:ascii="Calibri" w:hAnsi="Calibri" w:cs="Calibri"/>
          <w:sz w:val="20"/>
          <w:szCs w:val="20"/>
        </w:rPr>
        <w:t xml:space="preserve">13. </w:t>
      </w:r>
      <w:r w:rsidR="00A55AA2" w:rsidRPr="00037D24">
        <w:rPr>
          <w:rFonts w:ascii="Calibri" w:hAnsi="Calibri" w:cs="Calibri"/>
          <w:sz w:val="20"/>
        </w:rPr>
        <w:t xml:space="preserve">Trappenburg JC, </w:t>
      </w:r>
      <w:r w:rsidR="00A55AA2">
        <w:rPr>
          <w:rFonts w:ascii="Calibri" w:hAnsi="Calibri" w:cs="Calibri"/>
          <w:sz w:val="20"/>
        </w:rPr>
        <w:t xml:space="preserve">Schaap D, </w:t>
      </w:r>
      <w:proofErr w:type="spellStart"/>
      <w:r w:rsidR="00A55AA2">
        <w:rPr>
          <w:rFonts w:ascii="Calibri" w:hAnsi="Calibri" w:cs="Calibri"/>
          <w:sz w:val="20"/>
        </w:rPr>
        <w:t>Monninkhof</w:t>
      </w:r>
      <w:proofErr w:type="spellEnd"/>
      <w:r w:rsidR="00A55AA2">
        <w:rPr>
          <w:rFonts w:ascii="Calibri" w:hAnsi="Calibri" w:cs="Calibri"/>
          <w:sz w:val="20"/>
        </w:rPr>
        <w:t xml:space="preserve"> EM, et al</w:t>
      </w:r>
      <w:r w:rsidR="00A55AA2" w:rsidRPr="00037D24">
        <w:rPr>
          <w:rFonts w:ascii="Calibri" w:hAnsi="Calibri" w:cs="Calibri"/>
          <w:sz w:val="20"/>
        </w:rPr>
        <w:t xml:space="preserve">. </w:t>
      </w:r>
      <w:r w:rsidR="00A55AA2" w:rsidRPr="00037D24">
        <w:rPr>
          <w:rFonts w:ascii="Calibri" w:hAnsi="Calibri" w:cs="Calibri"/>
          <w:sz w:val="20"/>
          <w:lang w:val="en-US"/>
        </w:rPr>
        <w:t xml:space="preserve">How do COPD patients respond to exacerbations?. BMC </w:t>
      </w:r>
      <w:proofErr w:type="spellStart"/>
      <w:r w:rsidR="00A55AA2" w:rsidRPr="00037D24">
        <w:rPr>
          <w:rFonts w:ascii="Calibri" w:hAnsi="Calibri" w:cs="Calibri"/>
          <w:sz w:val="20"/>
          <w:lang w:val="en-US"/>
        </w:rPr>
        <w:t>Pulm</w:t>
      </w:r>
      <w:proofErr w:type="spellEnd"/>
      <w:r w:rsidR="00A55AA2" w:rsidRPr="00037D24">
        <w:rPr>
          <w:rFonts w:ascii="Calibri" w:hAnsi="Calibri" w:cs="Calibri"/>
          <w:sz w:val="20"/>
          <w:lang w:val="en-US"/>
        </w:rPr>
        <w:t xml:space="preserve"> Med 2011 Aug 19; 11:43-2466-11-43. PMID: 21854576.</w:t>
      </w:r>
    </w:p>
    <w:p w14:paraId="60AA2B58" w14:textId="01ADBD67" w:rsidR="002B0155" w:rsidRPr="002B0155" w:rsidRDefault="002B0155" w:rsidP="002B0155">
      <w:pPr>
        <w:pStyle w:val="Normaalweb"/>
        <w:rPr>
          <w:rFonts w:ascii="Calibri" w:hAnsi="Calibri" w:cs="Calibri"/>
          <w:sz w:val="20"/>
          <w:szCs w:val="20"/>
          <w:lang w:val="en-US"/>
        </w:rPr>
      </w:pPr>
      <w:r w:rsidRPr="002B0155">
        <w:rPr>
          <w:rFonts w:ascii="Calibri" w:hAnsi="Calibri" w:cs="Calibri"/>
          <w:sz w:val="20"/>
          <w:szCs w:val="20"/>
          <w:lang w:val="en-US"/>
        </w:rPr>
        <w:t xml:space="preserve">14. </w:t>
      </w:r>
      <w:r w:rsidR="00A55AA2" w:rsidRPr="00037D24">
        <w:rPr>
          <w:rFonts w:ascii="Calibri" w:hAnsi="Calibri" w:cs="Calibri"/>
          <w:sz w:val="20"/>
          <w:lang w:val="en-US"/>
        </w:rPr>
        <w:t xml:space="preserve">Dowson </w:t>
      </w:r>
      <w:r w:rsidR="00A55AA2">
        <w:rPr>
          <w:rFonts w:ascii="Calibri" w:hAnsi="Calibri" w:cs="Calibri"/>
          <w:sz w:val="20"/>
          <w:lang w:val="en-US"/>
        </w:rPr>
        <w:t>CA, Town GI, Frampton C, et al</w:t>
      </w:r>
      <w:r w:rsidR="00A55AA2" w:rsidRPr="00037D24">
        <w:rPr>
          <w:rFonts w:ascii="Calibri" w:hAnsi="Calibri" w:cs="Calibri"/>
          <w:sz w:val="20"/>
          <w:lang w:val="en-US"/>
        </w:rPr>
        <w:t xml:space="preserve">. Psychopathology and illness beliefs influence COPD self-management. J </w:t>
      </w:r>
      <w:proofErr w:type="spellStart"/>
      <w:r w:rsidR="00A55AA2" w:rsidRPr="00037D24">
        <w:rPr>
          <w:rFonts w:ascii="Calibri" w:hAnsi="Calibri" w:cs="Calibri"/>
          <w:sz w:val="20"/>
          <w:lang w:val="en-US"/>
        </w:rPr>
        <w:t>Psychosom</w:t>
      </w:r>
      <w:proofErr w:type="spellEnd"/>
      <w:r w:rsidR="00A55AA2" w:rsidRPr="00037D24">
        <w:rPr>
          <w:rFonts w:ascii="Calibri" w:hAnsi="Calibri" w:cs="Calibri"/>
          <w:sz w:val="20"/>
          <w:lang w:val="en-US"/>
        </w:rPr>
        <w:t xml:space="preserve"> Res 2004 Mar; 56(3):333-340. PMID: 15046971.</w:t>
      </w:r>
    </w:p>
    <w:p w14:paraId="3BDBF288" w14:textId="0190F39E" w:rsidR="00A55AA2" w:rsidRDefault="002B0155" w:rsidP="002B0155">
      <w:pPr>
        <w:pStyle w:val="Normaalweb"/>
        <w:rPr>
          <w:rFonts w:ascii="Calibri" w:hAnsi="Calibri" w:cs="Calibri"/>
          <w:sz w:val="20"/>
          <w:lang w:val="en-US"/>
        </w:rPr>
      </w:pPr>
      <w:r w:rsidRPr="002B0155">
        <w:rPr>
          <w:rFonts w:ascii="Calibri" w:hAnsi="Calibri" w:cs="Calibri"/>
          <w:sz w:val="20"/>
          <w:szCs w:val="20"/>
          <w:lang w:val="en-US"/>
        </w:rPr>
        <w:t xml:space="preserve">15. </w:t>
      </w:r>
      <w:r w:rsidR="00A55AA2" w:rsidRPr="00037D24">
        <w:rPr>
          <w:rFonts w:ascii="Calibri" w:hAnsi="Calibri" w:cs="Calibri"/>
          <w:sz w:val="20"/>
          <w:lang w:val="en-US"/>
        </w:rPr>
        <w:t>Bischoff</w:t>
      </w:r>
      <w:r w:rsidR="00A55AA2">
        <w:rPr>
          <w:rFonts w:ascii="Calibri" w:hAnsi="Calibri" w:cs="Calibri"/>
          <w:sz w:val="20"/>
          <w:lang w:val="en-US"/>
        </w:rPr>
        <w:t xml:space="preserve"> EW, </w:t>
      </w:r>
      <w:proofErr w:type="spellStart"/>
      <w:r w:rsidR="00A55AA2">
        <w:rPr>
          <w:rFonts w:ascii="Calibri" w:hAnsi="Calibri" w:cs="Calibri"/>
          <w:sz w:val="20"/>
          <w:lang w:val="en-US"/>
        </w:rPr>
        <w:t>Hamd</w:t>
      </w:r>
      <w:proofErr w:type="spellEnd"/>
      <w:r w:rsidR="00A55AA2">
        <w:rPr>
          <w:rFonts w:ascii="Calibri" w:hAnsi="Calibri" w:cs="Calibri"/>
          <w:sz w:val="20"/>
          <w:lang w:val="en-US"/>
        </w:rPr>
        <w:t xml:space="preserve"> DH, </w:t>
      </w:r>
      <w:proofErr w:type="spellStart"/>
      <w:r w:rsidR="00A55AA2">
        <w:rPr>
          <w:rFonts w:ascii="Calibri" w:hAnsi="Calibri" w:cs="Calibri"/>
          <w:sz w:val="20"/>
          <w:lang w:val="en-US"/>
        </w:rPr>
        <w:t>Sedeno</w:t>
      </w:r>
      <w:proofErr w:type="spellEnd"/>
      <w:r w:rsidR="00A55AA2">
        <w:rPr>
          <w:rFonts w:ascii="Calibri" w:hAnsi="Calibri" w:cs="Calibri"/>
          <w:sz w:val="20"/>
          <w:lang w:val="en-US"/>
        </w:rPr>
        <w:t xml:space="preserve"> M, et al.</w:t>
      </w:r>
      <w:r w:rsidR="00A55AA2" w:rsidRPr="00037D24">
        <w:rPr>
          <w:rFonts w:ascii="Calibri" w:hAnsi="Calibri" w:cs="Calibri"/>
          <w:sz w:val="20"/>
          <w:lang w:val="en-US"/>
        </w:rPr>
        <w:t xml:space="preserve"> Effects of written action plan adherence on COPD exacerbation recovery. Thorax 2011 Jan; 66(1):26-31. PMID: 21037270.</w:t>
      </w:r>
    </w:p>
    <w:p w14:paraId="6D01627D" w14:textId="73B3672A" w:rsidR="002B0155" w:rsidRPr="002B0155" w:rsidRDefault="002B0155" w:rsidP="002B0155">
      <w:pPr>
        <w:pStyle w:val="Normaalweb"/>
        <w:rPr>
          <w:rFonts w:ascii="Calibri" w:hAnsi="Calibri" w:cs="Calibri"/>
          <w:sz w:val="20"/>
          <w:szCs w:val="20"/>
          <w:lang w:val="en-US"/>
        </w:rPr>
      </w:pPr>
      <w:r w:rsidRPr="002B0155">
        <w:rPr>
          <w:rFonts w:ascii="Calibri" w:hAnsi="Calibri" w:cs="Calibri"/>
          <w:sz w:val="20"/>
          <w:szCs w:val="20"/>
          <w:lang w:val="en-US"/>
        </w:rPr>
        <w:t xml:space="preserve">16. </w:t>
      </w:r>
      <w:proofErr w:type="spellStart"/>
      <w:r w:rsidR="00A55AA2" w:rsidRPr="00037D24">
        <w:rPr>
          <w:rFonts w:ascii="Calibri" w:hAnsi="Calibri" w:cs="Calibri"/>
          <w:sz w:val="20"/>
          <w:lang w:val="en-US"/>
        </w:rPr>
        <w:t>Gruffydd</w:t>
      </w:r>
      <w:proofErr w:type="spellEnd"/>
      <w:r w:rsidR="00A55AA2" w:rsidRPr="00037D24">
        <w:rPr>
          <w:rFonts w:ascii="Calibri" w:hAnsi="Calibri" w:cs="Calibri"/>
          <w:sz w:val="20"/>
          <w:lang w:val="en-US"/>
        </w:rPr>
        <w:t>-Jones K, Langley-Johnson C, Dyer C, et al. What are the needs of patients following discharge from hospital after an acute exacerbation of chronic obstructive pulmonary diseas</w:t>
      </w:r>
      <w:bookmarkStart w:id="0" w:name="_GoBack"/>
      <w:bookmarkEnd w:id="0"/>
      <w:r w:rsidR="00A55AA2" w:rsidRPr="00037D24">
        <w:rPr>
          <w:rFonts w:ascii="Calibri" w:hAnsi="Calibri" w:cs="Calibri"/>
          <w:sz w:val="20"/>
          <w:lang w:val="en-US"/>
        </w:rPr>
        <w:t xml:space="preserve">e (COPD)?. Prim Care </w:t>
      </w:r>
      <w:proofErr w:type="spellStart"/>
      <w:r w:rsidR="00A55AA2" w:rsidRPr="00037D24">
        <w:rPr>
          <w:rFonts w:ascii="Calibri" w:hAnsi="Calibri" w:cs="Calibri"/>
          <w:sz w:val="20"/>
          <w:lang w:val="en-US"/>
        </w:rPr>
        <w:t>Respir</w:t>
      </w:r>
      <w:proofErr w:type="spellEnd"/>
      <w:r w:rsidR="00A55AA2" w:rsidRPr="00037D24">
        <w:rPr>
          <w:rFonts w:ascii="Calibri" w:hAnsi="Calibri" w:cs="Calibri"/>
          <w:sz w:val="20"/>
          <w:lang w:val="en-US"/>
        </w:rPr>
        <w:t xml:space="preserve"> J 2007 Dec; 16(6):363-368. PMID: 18038104.</w:t>
      </w:r>
    </w:p>
    <w:p w14:paraId="251D386C" w14:textId="650AE204" w:rsidR="00EB3A23" w:rsidRPr="00A55AA2" w:rsidRDefault="002B0155" w:rsidP="00A55AA2">
      <w:pPr>
        <w:pStyle w:val="Normaalweb"/>
        <w:rPr>
          <w:sz w:val="20"/>
          <w:szCs w:val="20"/>
          <w:lang w:val="en-US"/>
        </w:rPr>
      </w:pPr>
      <w:r w:rsidRPr="002B0155">
        <w:rPr>
          <w:rFonts w:ascii="Calibri" w:hAnsi="Calibri" w:cs="Calibri"/>
          <w:sz w:val="20"/>
          <w:szCs w:val="20"/>
          <w:lang w:val="en-US"/>
        </w:rPr>
        <w:t xml:space="preserve">17. </w:t>
      </w:r>
      <w:r w:rsidR="00A55AA2" w:rsidRPr="00037D24">
        <w:rPr>
          <w:rFonts w:ascii="Calibri" w:hAnsi="Calibri" w:cs="Calibri"/>
          <w:sz w:val="20"/>
          <w:lang w:val="en-US"/>
        </w:rPr>
        <w:t xml:space="preserve">Williams V, </w:t>
      </w:r>
      <w:proofErr w:type="spellStart"/>
      <w:r w:rsidR="00A55AA2" w:rsidRPr="00037D24">
        <w:rPr>
          <w:rFonts w:ascii="Calibri" w:hAnsi="Calibri" w:cs="Calibri"/>
          <w:sz w:val="20"/>
          <w:lang w:val="en-US"/>
        </w:rPr>
        <w:t>Hardinge</w:t>
      </w:r>
      <w:proofErr w:type="spellEnd"/>
      <w:r w:rsidR="00A55AA2" w:rsidRPr="00037D24">
        <w:rPr>
          <w:rFonts w:ascii="Calibri" w:hAnsi="Calibri" w:cs="Calibri"/>
          <w:sz w:val="20"/>
          <w:lang w:val="en-US"/>
        </w:rPr>
        <w:t xml:space="preserve"> M, Ryan S, et al. Patients' experience of identifying and managing exacerbations in COPD: a qualitative study. </w:t>
      </w:r>
      <w:r w:rsidR="00A55AA2" w:rsidRPr="00A55AA2">
        <w:rPr>
          <w:rFonts w:ascii="Calibri" w:hAnsi="Calibri" w:cs="Calibri"/>
          <w:sz w:val="20"/>
          <w:lang w:val="en-US"/>
        </w:rPr>
        <w:t xml:space="preserve">NPJ Prim Care </w:t>
      </w:r>
      <w:proofErr w:type="spellStart"/>
      <w:r w:rsidR="00A55AA2" w:rsidRPr="00A55AA2">
        <w:rPr>
          <w:rFonts w:ascii="Calibri" w:hAnsi="Calibri" w:cs="Calibri"/>
          <w:sz w:val="20"/>
          <w:lang w:val="en-US"/>
        </w:rPr>
        <w:t>Respir</w:t>
      </w:r>
      <w:proofErr w:type="spellEnd"/>
      <w:r w:rsidR="00A55AA2" w:rsidRPr="00A55AA2">
        <w:rPr>
          <w:rFonts w:ascii="Calibri" w:hAnsi="Calibri" w:cs="Calibri"/>
          <w:sz w:val="20"/>
          <w:lang w:val="en-US"/>
        </w:rPr>
        <w:t xml:space="preserve"> Med 2014 Sep 18; 24:14062. PMID: 25372181.</w:t>
      </w:r>
      <w:r w:rsidRPr="00A55AA2">
        <w:rPr>
          <w:rFonts w:ascii="Calibri" w:eastAsia="Times New Roman" w:hAnsi="Calibri" w:cs="Calibri"/>
          <w:sz w:val="20"/>
          <w:szCs w:val="20"/>
          <w:lang w:val="en-US"/>
        </w:rPr>
        <w:t> </w:t>
      </w:r>
    </w:p>
    <w:p w14:paraId="0B6F897B" w14:textId="77777777" w:rsidR="00EB3A23" w:rsidRDefault="00EB3A23" w:rsidP="00EB3A23">
      <w:pPr>
        <w:spacing w:line="240" w:lineRule="auto"/>
      </w:pPr>
    </w:p>
    <w:p w14:paraId="390F903D" w14:textId="77777777" w:rsidR="00EB3A23" w:rsidRPr="00491A4D" w:rsidRDefault="00EB3A23" w:rsidP="00491A4D">
      <w:pPr>
        <w:spacing w:line="240" w:lineRule="auto"/>
        <w:rPr>
          <w:sz w:val="20"/>
        </w:rPr>
      </w:pPr>
    </w:p>
    <w:sectPr w:rsidR="00EB3A23" w:rsidRPr="00491A4D" w:rsidSect="007A7245">
      <w:head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9627FEF" w16cid:durableId="2081283E"/>
  <w16cid:commentId w16cid:paraId="442ACF96" w16cid:durableId="20812898"/>
  <w16cid:commentId w16cid:paraId="184B6D46" w16cid:durableId="2081283F"/>
  <w16cid:commentId w16cid:paraId="7D2DF277" w16cid:durableId="20812858"/>
  <w16cid:commentId w16cid:paraId="4EC9213D" w16cid:durableId="20812840"/>
  <w16cid:commentId w16cid:paraId="1F844E23" w16cid:durableId="20812B99"/>
  <w16cid:commentId w16cid:paraId="6243A22E" w16cid:durableId="20812841"/>
  <w16cid:commentId w16cid:paraId="72F57E61" w16cid:durableId="20812B78"/>
  <w16cid:commentId w16cid:paraId="7B5083AA" w16cid:durableId="20812842"/>
  <w16cid:commentId w16cid:paraId="2389F58B" w16cid:durableId="20812B89"/>
  <w16cid:commentId w16cid:paraId="07B10CD9" w16cid:durableId="20812843"/>
  <w16cid:commentId w16cid:paraId="2C19EBF1" w16cid:durableId="20812BE4"/>
  <w16cid:commentId w16cid:paraId="24023687" w16cid:durableId="20812844"/>
  <w16cid:commentId w16cid:paraId="4B26918D" w16cid:durableId="20812845"/>
  <w16cid:commentId w16cid:paraId="144BFEEE" w16cid:durableId="20812C49"/>
  <w16cid:commentId w16cid:paraId="29F37595" w16cid:durableId="20812846"/>
  <w16cid:commentId w16cid:paraId="1A1B478A" w16cid:durableId="20812C7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406043" w14:textId="77777777" w:rsidR="009C294A" w:rsidRDefault="009C294A" w:rsidP="00565559">
      <w:pPr>
        <w:spacing w:after="0" w:line="240" w:lineRule="auto"/>
      </w:pPr>
      <w:r>
        <w:separator/>
      </w:r>
    </w:p>
  </w:endnote>
  <w:endnote w:type="continuationSeparator" w:id="0">
    <w:p w14:paraId="02F52FE0" w14:textId="77777777" w:rsidR="009C294A" w:rsidRDefault="009C294A" w:rsidP="005655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DF9189" w14:textId="77777777" w:rsidR="009C294A" w:rsidRDefault="009C294A" w:rsidP="00565559">
      <w:pPr>
        <w:spacing w:after="0" w:line="240" w:lineRule="auto"/>
      </w:pPr>
      <w:r>
        <w:separator/>
      </w:r>
    </w:p>
  </w:footnote>
  <w:footnote w:type="continuationSeparator" w:id="0">
    <w:p w14:paraId="4BE31C10" w14:textId="77777777" w:rsidR="009C294A" w:rsidRDefault="009C294A" w:rsidP="005655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CD13DA" w14:textId="3515DDF7" w:rsidR="009C294A" w:rsidRPr="00565559" w:rsidRDefault="009C294A">
    <w:pPr>
      <w:pStyle w:val="Koptekst"/>
    </w:pPr>
    <w:r w:rsidRPr="00565559">
      <w:tab/>
    </w:r>
    <w:r>
      <w:rPr>
        <w:i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BB5907"/>
    <w:multiLevelType w:val="hybridMultilevel"/>
    <w:tmpl w:val="F642F1BA"/>
    <w:lvl w:ilvl="0" w:tplc="9EC0DC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245"/>
    <w:rsid w:val="00011349"/>
    <w:rsid w:val="00017970"/>
    <w:rsid w:val="00022303"/>
    <w:rsid w:val="000312C8"/>
    <w:rsid w:val="00055EAA"/>
    <w:rsid w:val="00057554"/>
    <w:rsid w:val="000829DA"/>
    <w:rsid w:val="00082BB2"/>
    <w:rsid w:val="000A4C73"/>
    <w:rsid w:val="000B59ED"/>
    <w:rsid w:val="000C0A46"/>
    <w:rsid w:val="000D5274"/>
    <w:rsid w:val="000F1725"/>
    <w:rsid w:val="000F4B08"/>
    <w:rsid w:val="00100470"/>
    <w:rsid w:val="00107005"/>
    <w:rsid w:val="00107828"/>
    <w:rsid w:val="00116FF5"/>
    <w:rsid w:val="001311B4"/>
    <w:rsid w:val="0017694F"/>
    <w:rsid w:val="001776B8"/>
    <w:rsid w:val="0018023F"/>
    <w:rsid w:val="0018624F"/>
    <w:rsid w:val="001A25F5"/>
    <w:rsid w:val="001B5BE3"/>
    <w:rsid w:val="001B699A"/>
    <w:rsid w:val="001C5835"/>
    <w:rsid w:val="001C608B"/>
    <w:rsid w:val="001D547B"/>
    <w:rsid w:val="001D6850"/>
    <w:rsid w:val="00215733"/>
    <w:rsid w:val="00222F0A"/>
    <w:rsid w:val="00224EF3"/>
    <w:rsid w:val="00226FA1"/>
    <w:rsid w:val="0023641B"/>
    <w:rsid w:val="00237054"/>
    <w:rsid w:val="00242DAA"/>
    <w:rsid w:val="002512D8"/>
    <w:rsid w:val="00252019"/>
    <w:rsid w:val="00255562"/>
    <w:rsid w:val="00270C44"/>
    <w:rsid w:val="00286C0F"/>
    <w:rsid w:val="002873AD"/>
    <w:rsid w:val="00290F13"/>
    <w:rsid w:val="002B0155"/>
    <w:rsid w:val="002B2ECF"/>
    <w:rsid w:val="002C187B"/>
    <w:rsid w:val="002E1389"/>
    <w:rsid w:val="002E6D81"/>
    <w:rsid w:val="002F21EB"/>
    <w:rsid w:val="002F3D30"/>
    <w:rsid w:val="002F52E9"/>
    <w:rsid w:val="002F5EFF"/>
    <w:rsid w:val="002F69D8"/>
    <w:rsid w:val="003177E7"/>
    <w:rsid w:val="0032065E"/>
    <w:rsid w:val="00341BAC"/>
    <w:rsid w:val="00346DC3"/>
    <w:rsid w:val="00351F30"/>
    <w:rsid w:val="00353981"/>
    <w:rsid w:val="00360D73"/>
    <w:rsid w:val="00362DB6"/>
    <w:rsid w:val="003823AC"/>
    <w:rsid w:val="003835E7"/>
    <w:rsid w:val="003E2EE4"/>
    <w:rsid w:val="003F08A2"/>
    <w:rsid w:val="0040055C"/>
    <w:rsid w:val="00411A84"/>
    <w:rsid w:val="004213C8"/>
    <w:rsid w:val="0042427B"/>
    <w:rsid w:val="0042629D"/>
    <w:rsid w:val="00432CFA"/>
    <w:rsid w:val="004415FB"/>
    <w:rsid w:val="00446E62"/>
    <w:rsid w:val="00451AB7"/>
    <w:rsid w:val="00460C06"/>
    <w:rsid w:val="004653D9"/>
    <w:rsid w:val="004838C3"/>
    <w:rsid w:val="00486739"/>
    <w:rsid w:val="00487547"/>
    <w:rsid w:val="00491A4D"/>
    <w:rsid w:val="00492701"/>
    <w:rsid w:val="00494E29"/>
    <w:rsid w:val="004A735F"/>
    <w:rsid w:val="004B008C"/>
    <w:rsid w:val="004B7C7F"/>
    <w:rsid w:val="004C24EE"/>
    <w:rsid w:val="004C3E78"/>
    <w:rsid w:val="004C7A2D"/>
    <w:rsid w:val="004D38B5"/>
    <w:rsid w:val="004F3D13"/>
    <w:rsid w:val="004F5414"/>
    <w:rsid w:val="00510723"/>
    <w:rsid w:val="00514294"/>
    <w:rsid w:val="005145F7"/>
    <w:rsid w:val="005357D6"/>
    <w:rsid w:val="00537686"/>
    <w:rsid w:val="0054403B"/>
    <w:rsid w:val="0054473D"/>
    <w:rsid w:val="00551016"/>
    <w:rsid w:val="005540C1"/>
    <w:rsid w:val="00557172"/>
    <w:rsid w:val="00565559"/>
    <w:rsid w:val="00577198"/>
    <w:rsid w:val="00586687"/>
    <w:rsid w:val="0059198D"/>
    <w:rsid w:val="005A11EB"/>
    <w:rsid w:val="005C26A1"/>
    <w:rsid w:val="005F6312"/>
    <w:rsid w:val="005F6DDF"/>
    <w:rsid w:val="006134B1"/>
    <w:rsid w:val="006163CE"/>
    <w:rsid w:val="006170A2"/>
    <w:rsid w:val="006233FE"/>
    <w:rsid w:val="006301A8"/>
    <w:rsid w:val="00646DAB"/>
    <w:rsid w:val="00653826"/>
    <w:rsid w:val="00685503"/>
    <w:rsid w:val="006A08E3"/>
    <w:rsid w:val="006B76EE"/>
    <w:rsid w:val="006D1E51"/>
    <w:rsid w:val="006D4190"/>
    <w:rsid w:val="006D786A"/>
    <w:rsid w:val="006F27CE"/>
    <w:rsid w:val="007058B4"/>
    <w:rsid w:val="00720BB6"/>
    <w:rsid w:val="007265E4"/>
    <w:rsid w:val="007269EE"/>
    <w:rsid w:val="00737CB9"/>
    <w:rsid w:val="007425C1"/>
    <w:rsid w:val="00742616"/>
    <w:rsid w:val="00742E85"/>
    <w:rsid w:val="007511D5"/>
    <w:rsid w:val="00767C2F"/>
    <w:rsid w:val="00771C07"/>
    <w:rsid w:val="00790E4C"/>
    <w:rsid w:val="00795C88"/>
    <w:rsid w:val="007A2029"/>
    <w:rsid w:val="007A7245"/>
    <w:rsid w:val="007B48BC"/>
    <w:rsid w:val="007C62AE"/>
    <w:rsid w:val="007D03A6"/>
    <w:rsid w:val="007D62F3"/>
    <w:rsid w:val="0081702F"/>
    <w:rsid w:val="008228A9"/>
    <w:rsid w:val="008364A1"/>
    <w:rsid w:val="00852E37"/>
    <w:rsid w:val="00856586"/>
    <w:rsid w:val="008571EB"/>
    <w:rsid w:val="00884356"/>
    <w:rsid w:val="008A4B0B"/>
    <w:rsid w:val="008C00B0"/>
    <w:rsid w:val="008C380E"/>
    <w:rsid w:val="008C51C2"/>
    <w:rsid w:val="00913BBA"/>
    <w:rsid w:val="00921C96"/>
    <w:rsid w:val="0092670D"/>
    <w:rsid w:val="009370F4"/>
    <w:rsid w:val="009454E3"/>
    <w:rsid w:val="00954EF1"/>
    <w:rsid w:val="00964398"/>
    <w:rsid w:val="0097241A"/>
    <w:rsid w:val="00972748"/>
    <w:rsid w:val="00982309"/>
    <w:rsid w:val="00985F40"/>
    <w:rsid w:val="00990F06"/>
    <w:rsid w:val="00991321"/>
    <w:rsid w:val="00991DCE"/>
    <w:rsid w:val="009B0B4C"/>
    <w:rsid w:val="009B4C8D"/>
    <w:rsid w:val="009C25D9"/>
    <w:rsid w:val="009C294A"/>
    <w:rsid w:val="009D6AE7"/>
    <w:rsid w:val="009E4652"/>
    <w:rsid w:val="00A02969"/>
    <w:rsid w:val="00A10D58"/>
    <w:rsid w:val="00A212FF"/>
    <w:rsid w:val="00A23A1C"/>
    <w:rsid w:val="00A2523A"/>
    <w:rsid w:val="00A27647"/>
    <w:rsid w:val="00A36AA8"/>
    <w:rsid w:val="00A43283"/>
    <w:rsid w:val="00A46E18"/>
    <w:rsid w:val="00A55AA2"/>
    <w:rsid w:val="00A71F3F"/>
    <w:rsid w:val="00A75DEC"/>
    <w:rsid w:val="00A81E4E"/>
    <w:rsid w:val="00A8653A"/>
    <w:rsid w:val="00A94BAB"/>
    <w:rsid w:val="00A97AD0"/>
    <w:rsid w:val="00AA0A67"/>
    <w:rsid w:val="00AA6E87"/>
    <w:rsid w:val="00AA6F2C"/>
    <w:rsid w:val="00AB4CFF"/>
    <w:rsid w:val="00AB51C3"/>
    <w:rsid w:val="00AC1BB4"/>
    <w:rsid w:val="00AC1FC9"/>
    <w:rsid w:val="00AC5692"/>
    <w:rsid w:val="00AE4259"/>
    <w:rsid w:val="00AE5B75"/>
    <w:rsid w:val="00AE6072"/>
    <w:rsid w:val="00B14120"/>
    <w:rsid w:val="00B22EC6"/>
    <w:rsid w:val="00B22F72"/>
    <w:rsid w:val="00B278A5"/>
    <w:rsid w:val="00B34D97"/>
    <w:rsid w:val="00B54CBD"/>
    <w:rsid w:val="00B63C12"/>
    <w:rsid w:val="00B70DCD"/>
    <w:rsid w:val="00B75033"/>
    <w:rsid w:val="00B80982"/>
    <w:rsid w:val="00B832FD"/>
    <w:rsid w:val="00B907BC"/>
    <w:rsid w:val="00B93C53"/>
    <w:rsid w:val="00B9656A"/>
    <w:rsid w:val="00BA00C7"/>
    <w:rsid w:val="00BA029A"/>
    <w:rsid w:val="00BA5FC0"/>
    <w:rsid w:val="00BB17C9"/>
    <w:rsid w:val="00BB1A19"/>
    <w:rsid w:val="00BD3917"/>
    <w:rsid w:val="00BD5629"/>
    <w:rsid w:val="00BE05E3"/>
    <w:rsid w:val="00BF634B"/>
    <w:rsid w:val="00BF7756"/>
    <w:rsid w:val="00C00EEC"/>
    <w:rsid w:val="00C06A29"/>
    <w:rsid w:val="00C2271C"/>
    <w:rsid w:val="00C318D4"/>
    <w:rsid w:val="00C4415E"/>
    <w:rsid w:val="00C47DF4"/>
    <w:rsid w:val="00C57FE3"/>
    <w:rsid w:val="00C61DD7"/>
    <w:rsid w:val="00C6381A"/>
    <w:rsid w:val="00C666A7"/>
    <w:rsid w:val="00C82EBF"/>
    <w:rsid w:val="00C970A8"/>
    <w:rsid w:val="00CA6888"/>
    <w:rsid w:val="00CA79AF"/>
    <w:rsid w:val="00CB0360"/>
    <w:rsid w:val="00CC0960"/>
    <w:rsid w:val="00CD3264"/>
    <w:rsid w:val="00CD64D8"/>
    <w:rsid w:val="00CF0728"/>
    <w:rsid w:val="00CF44AA"/>
    <w:rsid w:val="00D0642A"/>
    <w:rsid w:val="00D21340"/>
    <w:rsid w:val="00D401A1"/>
    <w:rsid w:val="00D62710"/>
    <w:rsid w:val="00D71E28"/>
    <w:rsid w:val="00D77013"/>
    <w:rsid w:val="00D8414F"/>
    <w:rsid w:val="00D846B0"/>
    <w:rsid w:val="00D8689F"/>
    <w:rsid w:val="00D873D2"/>
    <w:rsid w:val="00D9270C"/>
    <w:rsid w:val="00D95768"/>
    <w:rsid w:val="00D96890"/>
    <w:rsid w:val="00DD3062"/>
    <w:rsid w:val="00DE3505"/>
    <w:rsid w:val="00DE77E1"/>
    <w:rsid w:val="00E11AD5"/>
    <w:rsid w:val="00E30BAA"/>
    <w:rsid w:val="00E3355F"/>
    <w:rsid w:val="00E33DB0"/>
    <w:rsid w:val="00E52A8E"/>
    <w:rsid w:val="00EA1C50"/>
    <w:rsid w:val="00EA5677"/>
    <w:rsid w:val="00EA5F10"/>
    <w:rsid w:val="00EB3A23"/>
    <w:rsid w:val="00EC3043"/>
    <w:rsid w:val="00EC3383"/>
    <w:rsid w:val="00EE5575"/>
    <w:rsid w:val="00EE72A3"/>
    <w:rsid w:val="00F05078"/>
    <w:rsid w:val="00F33075"/>
    <w:rsid w:val="00F335DF"/>
    <w:rsid w:val="00F47181"/>
    <w:rsid w:val="00F6568A"/>
    <w:rsid w:val="00F75C82"/>
    <w:rsid w:val="00F9638E"/>
    <w:rsid w:val="00FA4989"/>
    <w:rsid w:val="00FC3673"/>
    <w:rsid w:val="00FD1E9E"/>
    <w:rsid w:val="00FD6A94"/>
    <w:rsid w:val="00FE0C82"/>
    <w:rsid w:val="00FE5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67EC80B3"/>
  <w15:chartTrackingRefBased/>
  <w15:docId w15:val="{7D5E7AEA-5BEE-41F8-B7C4-79F04D2B5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B278A5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B3A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B278A5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5">
    <w:name w:val="Plain Table 5"/>
    <w:basedOn w:val="Standaardtabel"/>
    <w:uiPriority w:val="45"/>
    <w:rsid w:val="00E3355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Koptekst">
    <w:name w:val="header"/>
    <w:basedOn w:val="Standaard"/>
    <w:link w:val="KoptekstChar"/>
    <w:uiPriority w:val="99"/>
    <w:unhideWhenUsed/>
    <w:rsid w:val="005655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65559"/>
  </w:style>
  <w:style w:type="paragraph" w:styleId="Voettekst">
    <w:name w:val="footer"/>
    <w:basedOn w:val="Standaard"/>
    <w:link w:val="VoettekstChar"/>
    <w:uiPriority w:val="99"/>
    <w:unhideWhenUsed/>
    <w:rsid w:val="005655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65559"/>
  </w:style>
  <w:style w:type="character" w:styleId="Verwijzingopmerking">
    <w:name w:val="annotation reference"/>
    <w:basedOn w:val="Standaardalinea-lettertype"/>
    <w:uiPriority w:val="99"/>
    <w:unhideWhenUsed/>
    <w:rsid w:val="001C583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C583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C583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C583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C5835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C58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C5835"/>
    <w:rPr>
      <w:rFonts w:ascii="Segoe UI" w:hAnsi="Segoe UI" w:cs="Segoe UI"/>
      <w:sz w:val="18"/>
      <w:szCs w:val="18"/>
    </w:rPr>
  </w:style>
  <w:style w:type="table" w:styleId="Onopgemaaktetabel3">
    <w:name w:val="Plain Table 3"/>
    <w:basedOn w:val="Standaardtabel"/>
    <w:uiPriority w:val="43"/>
    <w:rsid w:val="004867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A94BA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l-NL"/>
    </w:rPr>
  </w:style>
  <w:style w:type="table" w:styleId="Tabelraster">
    <w:name w:val="Table Grid"/>
    <w:basedOn w:val="Standaardtabel"/>
    <w:uiPriority w:val="39"/>
    <w:rsid w:val="001776B8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B278A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/>
    </w:rPr>
  </w:style>
  <w:style w:type="character" w:customStyle="1" w:styleId="Kop3Char">
    <w:name w:val="Kop 3 Char"/>
    <w:basedOn w:val="Standaardalinea-lettertype"/>
    <w:link w:val="Kop3"/>
    <w:uiPriority w:val="9"/>
    <w:rsid w:val="00B278A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nl-NL"/>
    </w:rPr>
  </w:style>
  <w:style w:type="paragraph" w:styleId="Normaalweb">
    <w:name w:val="Normal (Web)"/>
    <w:basedOn w:val="Standaard"/>
    <w:uiPriority w:val="99"/>
    <w:unhideWhenUsed/>
    <w:rsid w:val="00491A4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  <w:style w:type="character" w:customStyle="1" w:styleId="Kop2Char">
    <w:name w:val="Kop 2 Char"/>
    <w:basedOn w:val="Standaardalinea-lettertype"/>
    <w:link w:val="Kop2"/>
    <w:uiPriority w:val="9"/>
    <w:rsid w:val="00EB3A2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Geenafstand">
    <w:name w:val="No Spacing"/>
    <w:uiPriority w:val="1"/>
    <w:qFormat/>
    <w:rsid w:val="00EB3A2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45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7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5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9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4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A8E03C-9165-450B-B21E-2BCAFA56A5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2752</Words>
  <Characters>15138</Characters>
  <Application>Microsoft Office Word</Application>
  <DocSecurity>0</DocSecurity>
  <Lines>126</Lines>
  <Paragraphs>3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/>
    </vt:vector>
  </TitlesOfParts>
  <Company/>
  <LinksUpToDate>false</LinksUpToDate>
  <CharactersWithSpaces>17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Yvonne Korpershoek</dc:creator>
  <cp:keywords/>
  <dc:description/>
  <cp:lastModifiedBy>Yvonne Korpershoek</cp:lastModifiedBy>
  <cp:revision>3</cp:revision>
  <cp:lastPrinted>2019-07-09T12:53:00Z</cp:lastPrinted>
  <dcterms:created xsi:type="dcterms:W3CDTF">2019-11-14T08:50:00Z</dcterms:created>
  <dcterms:modified xsi:type="dcterms:W3CDTF">2019-11-14T08:56:00Z</dcterms:modified>
</cp:coreProperties>
</file>